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734EDF8">
      <w:pPr>
        <w:pStyle w:val="2"/>
        <w:pageBreakBefore w:val="0"/>
        <w:widowControl w:val="0"/>
        <w:kinsoku/>
        <w:overflowPunct/>
        <w:topLinePunct w:val="0"/>
        <w:autoSpaceDE/>
        <w:autoSpaceDN/>
        <w:bidi w:val="0"/>
        <w:adjustRightInd/>
        <w:snapToGrid/>
        <w:spacing w:line="240" w:lineRule="auto"/>
        <w:jc w:val="center"/>
        <w:textAlignment w:val="auto"/>
        <w:rPr>
          <w:rFonts w:hint="eastAsia" w:ascii="Calibri" w:hAnsi="Calibri" w:cs="Calibri"/>
          <w:lang w:val="en-US" w:eastAsia="zh-CN"/>
        </w:rPr>
      </w:pPr>
      <w:r>
        <w:rPr>
          <w:rFonts w:hint="eastAsia" w:ascii="Calibri" w:hAnsi="Calibri" w:cs="Calibri"/>
          <w:lang w:val="en-US" w:eastAsia="zh-CN"/>
        </w:rPr>
        <w:t>Search strategy</w:t>
      </w:r>
    </w:p>
    <w:p w14:paraId="5B4275F8">
      <w:pPr>
        <w:pStyle w:val="2"/>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1 CNKI</w:t>
      </w:r>
    </w:p>
    <w:p w14:paraId="39B215E3">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Search strategy</w:t>
      </w:r>
    </w:p>
    <w:p w14:paraId="76DC539B">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p>
    <w:p w14:paraId="5178D4D3">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摘要=RCT + 随机对照 + 随机) AND (主题=肿瘤 + tumor spread + tumore + tumors + tumour + 瘤子 + 瘤 + 癌) AND (主题=针刺 +针灸 + 针法 + 体针 + 电针 + 穴位）AND（主题=呃逆 + hiccup + 打嗝 + 哕）</w:t>
      </w:r>
    </w:p>
    <w:p w14:paraId="7F2D1674">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p>
    <w:p w14:paraId="63F3A56D">
      <w:pPr>
        <w:pStyle w:val="2"/>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2 VIP</w:t>
      </w:r>
    </w:p>
    <w:p w14:paraId="198376EC">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Search strategy</w:t>
      </w:r>
    </w:p>
    <w:p w14:paraId="79EC21FC">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p>
    <w:p w14:paraId="1D4BD8E5">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摘要:RCT+随机对照+随机 AND 题名或关键词:呃逆+hiccup+打嗝+哕 AND 题名或关键词:肿瘤+tumor spread+tumore+tumors+tumour+瘤子+瘤+癌 AND 题名或关键词:针刺+针灸+针法+体针+电针+穴位</w:t>
      </w:r>
    </w:p>
    <w:p w14:paraId="7AD393BC">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p>
    <w:p w14:paraId="5CE0973A">
      <w:pPr>
        <w:pStyle w:val="2"/>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3 CBM</w:t>
      </w:r>
    </w:p>
    <w:p w14:paraId="6B47B370">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Search strategy</w:t>
      </w:r>
    </w:p>
    <w:p w14:paraId="12CE3351">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p>
    <w:p w14:paraId="3BA57AE8">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呃逆"[标题:智能] OR "打嗝"[摘要:智能] OR "哕"[摘要:智能] OR "hiccup"[摘要:智能]) AND ("肿瘤"[标题:智能] OR "癌症"[摘要:智能] OR "瘤"[摘要:智能] OR "癌症晚期"[摘要:智能]) AND ("针灸"[标题:智能] OR "针刺"[摘要:智能] OR "体针"[摘要:智能] OR "毫针"[摘要:智能])</w:t>
      </w:r>
    </w:p>
    <w:p w14:paraId="51DEEEC8">
      <w:pPr>
        <w:pStyle w:val="2"/>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4 WanFang</w:t>
      </w:r>
    </w:p>
    <w:p w14:paraId="25F100C2">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Search strategy</w:t>
      </w:r>
    </w:p>
    <w:p w14:paraId="3CFB6F60">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p>
    <w:p w14:paraId="5D7933CC">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主题=(呃逆 OR hiccup OR 打嗝 OR 哕)) AND 主题=(肿瘤 OR tumor spread OR tumore OR tumors OR tumour OR 瘤子 OR 瘤 OR 癌)) AND 摘要=(RCT OR 随机对照 OR 随机)) AND 主题=(针刺 OR 针灸 OR 针法 OR 体针 OR 电针 OR 穴位)</w:t>
      </w:r>
    </w:p>
    <w:p w14:paraId="175BCBB4">
      <w:pPr>
        <w:pStyle w:val="2"/>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4 Web of Science</w:t>
      </w:r>
    </w:p>
    <w:p w14:paraId="31321AD4">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Search strategy</w:t>
      </w:r>
    </w:p>
    <w:p w14:paraId="3D4FD03C">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p>
    <w:p w14:paraId="434FC3A5">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TS=(acupuncture)) AND TS=(hiccup)) AND TS=(neoplasm)</w:t>
      </w:r>
    </w:p>
    <w:p w14:paraId="79833359">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p>
    <w:p w14:paraId="02FA46E3">
      <w:pPr>
        <w:pStyle w:val="2"/>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5 Embase</w:t>
      </w:r>
    </w:p>
    <w:p w14:paraId="4B67E913">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Search strategy</w:t>
      </w:r>
    </w:p>
    <w:p w14:paraId="10A62AF1">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p>
    <w:p w14:paraId="3323AA6C">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Session Results</w:t>
      </w:r>
    </w:p>
    <w:p w14:paraId="204026F2">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w:t>
      </w:r>
    </w:p>
    <w:p w14:paraId="2F8F9238">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 xml:space="preserve">No.  Query Results                                          Results  Date       </w:t>
      </w:r>
    </w:p>
    <w:p w14:paraId="7DF05095">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 xml:space="preserve">#10. #7 AND #8 AND #9                                            30  5 Jul 2023 </w:t>
      </w:r>
    </w:p>
    <w:p w14:paraId="3DAA09FD">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 xml:space="preserve">#9.  #5 OR #6                                                67,812  5 Jul 2023 </w:t>
      </w:r>
    </w:p>
    <w:p w14:paraId="0C1268BD">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 xml:space="preserve">#8.  #3 OR #4                                             6,886,772  5 Jul 2023 </w:t>
      </w:r>
    </w:p>
    <w:p w14:paraId="35E845C4">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 xml:space="preserve">#7.  #1 OR #2                                                 5,110  5 Jul 2023 </w:t>
      </w:r>
    </w:p>
    <w:p w14:paraId="4BC19AF3">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 xml:space="preserve">#6.  'acupressure':ab,ti OR 'acupuncture                     11,926  5 Jul 2023 </w:t>
      </w:r>
    </w:p>
    <w:p w14:paraId="471E70E5">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 xml:space="preserve">     analgesia':ab,ti OR 'auricular acupuncture':ab,ti </w:t>
      </w:r>
    </w:p>
    <w:p w14:paraId="3522C71B">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 xml:space="preserve">     OR 'catgut embedding':ab,ti OR </w:t>
      </w:r>
    </w:p>
    <w:p w14:paraId="599AD58B">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 xml:space="preserve">     'electroacupuncture':ab,ti OR </w:t>
      </w:r>
    </w:p>
    <w:p w14:paraId="00C179DD">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 xml:space="preserve">     'pharmacopuncture':ab,ti OR 'warm </w:t>
      </w:r>
    </w:p>
    <w:p w14:paraId="08DC8F23">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 xml:space="preserve">     acupuncture':ab,ti</w:t>
      </w:r>
    </w:p>
    <w:p w14:paraId="71C306F3">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 xml:space="preserve">#5.  'acupuncture'/exp OR 'acupuncture'                      67,619  5 Jul 2023 </w:t>
      </w:r>
    </w:p>
    <w:p w14:paraId="58800B62">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 xml:space="preserve">#4.  'tumor':ab,ti OR 'tumors':ab,ti OR                   4,659,529  5 Jul 2023 </w:t>
      </w:r>
    </w:p>
    <w:p w14:paraId="3EEA2E86">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 xml:space="preserve">     'neoplasm':ab,ti OR 'neoplasia':ab,ti OR </w:t>
      </w:r>
    </w:p>
    <w:p w14:paraId="2A308FE0">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 xml:space="preserve">     'neoplasias':ab,ti OR 'cancer':ab,ti OR </w:t>
      </w:r>
    </w:p>
    <w:p w14:paraId="3A1137A8">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 xml:space="preserve">     'cancers':ab,ti OR 'malignant neoplasm':ab,ti OR </w:t>
      </w:r>
    </w:p>
    <w:p w14:paraId="021AE47B">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 xml:space="preserve">     'malignancy':ab,ti OR 'malignancies':ab,ti OR </w:t>
      </w:r>
    </w:p>
    <w:p w14:paraId="0492C4DD">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 xml:space="preserve">     'malignant neoplasms':ab,ti OR 'neoplasm, </w:t>
      </w:r>
    </w:p>
    <w:p w14:paraId="66D5C6DE">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 xml:space="preserve">     malignant':ab,ti OR 'neoplasms, malignant':ab,ti </w:t>
      </w:r>
    </w:p>
    <w:p w14:paraId="028E3A32">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 xml:space="preserve">     OR 'benign neoplasms':ab,ti OR 'benign </w:t>
      </w:r>
    </w:p>
    <w:p w14:paraId="0EC3475C">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 xml:space="preserve">     neoplasm':ab,ti OR 'neoplasms, benign':ab,ti OR </w:t>
      </w:r>
    </w:p>
    <w:p w14:paraId="5288406B">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 xml:space="preserve">     'neoplasm, benign':ab,ti OR 'chemotharapy':ab,ti OR 'Radiotherapy':ab,ti</w:t>
      </w:r>
    </w:p>
    <w:p w14:paraId="521AA81C">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 xml:space="preserve">#3.  'neoplasm'/exp OR 'neoplasm'                         6,025,883  5 Jul 2023 </w:t>
      </w:r>
    </w:p>
    <w:p w14:paraId="4A6F5397">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 xml:space="preserve">#2.  'hiccups':ab,ti OR 'hiccough':ab,ti OR                   2,087  5 Jul 2023 </w:t>
      </w:r>
    </w:p>
    <w:p w14:paraId="59DC0F29">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 xml:space="preserve">     'hiccoughs':ab,ti</w:t>
      </w:r>
    </w:p>
    <w:p w14:paraId="01CABD88">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 xml:space="preserve">#1.  'hiccup'/exp OR 'hiccup'                                 4,804  5 Jul 2023 </w:t>
      </w:r>
    </w:p>
    <w:p w14:paraId="07DA39A6">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p>
    <w:p w14:paraId="6B7AEB6A">
      <w:pPr>
        <w:pStyle w:val="2"/>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6 PubMed</w:t>
      </w:r>
    </w:p>
    <w:p w14:paraId="3E876AE4">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Search strategy</w:t>
      </w:r>
    </w:p>
    <w:p w14:paraId="7FDF0F0C">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p>
    <w:p w14:paraId="745EE131">
      <w:pPr>
        <w:keepNext w:val="0"/>
        <w:keepLines w:val="0"/>
        <w:pageBreakBefore w:val="0"/>
        <w:widowControl w:val="0"/>
        <w:kinsoku/>
        <w:wordWrap w:val="0"/>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Acupuncture[MeSH Terms])) OR ((Pharmacopuncture[Title/Abstract]) OR (Acupuncture Treatment[Title/Abstract]) OR (Acupuncture Treatments[Title/Abstract]) OR (Treatment, Acupuncture[Title/Abstract]) OR (Therapy, Acupuncture[Title/Abstract]) OR (Pharmacoacupuncture Treatment[Title/Abstract]) OR (Treatment, Pharmacoacupuncture[Title/Abstract]) OR (Therapy, Pharmacoacupuncture[Title/Abstract]) OR (Pharmacoacupuncture Therapy[Title/Abstract]) OR (Acupotomy[Title/Abstract]) OR (Acupotomies[Title/Abstract]))) AND (("Neoplasms"[Mesh]) OR ((Tumor[Title/Abstract]) OR (Neoplasm[Title/Abstract]) OR (Tumors[Title/Abstract]) OR (Neoplasia[Title/Abstract]) OR (Neoplasias[Title/Abstract]) OR (Cancer[Title/Abstract]) OR (Cancers[Title/Abstract]) OR (Malignant Neoplasm[Title/Abstract]) OR (Malignancy[Title/Abstract]) OR (Malignancies[Title/Abstract]) OR (Malignant Neoplasms[Title/Abstract]) OR (Neoplasm, Malignant[Title/Abstract]) OR (Neoplasms, Malignant[Title/Abstract]) OR (Benign Neoplasms[Title/Abstract]) OR (Benign Neoplasm[Title/Abstract]) OR (Neoplasms, Benign[Title/Abstract]) OR (Neoplasm, Benign[Title/Abstract])))) AND ((Hiccups[Title/Astract]) OR (Hiccough[Title/Astract]) OR (Hiccoughs[Title/Astract]) )</w:t>
      </w:r>
    </w:p>
    <w:p w14:paraId="227A583A">
      <w:pPr>
        <w:keepNext w:val="0"/>
        <w:keepLines w:val="0"/>
        <w:pageBreakBefore w:val="0"/>
        <w:widowControl w:val="0"/>
        <w:kinsoku/>
        <w:wordWrap w:val="0"/>
        <w:overflowPunct/>
        <w:topLinePunct w:val="0"/>
        <w:autoSpaceDE/>
        <w:autoSpaceDN/>
        <w:bidi w:val="0"/>
        <w:adjustRightInd/>
        <w:snapToGrid/>
        <w:textAlignment w:val="auto"/>
        <w:rPr>
          <w:rFonts w:hint="default" w:ascii="Calibri" w:hAnsi="Calibri" w:cs="Calibri"/>
          <w:lang w:val="en-US" w:eastAsia="zh-CN"/>
        </w:rPr>
      </w:pPr>
    </w:p>
    <w:p w14:paraId="5384C7F2">
      <w:pPr>
        <w:pStyle w:val="2"/>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7 Cochrane Library</w:t>
      </w:r>
    </w:p>
    <w:p w14:paraId="7CA725CC">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Search strategy</w:t>
      </w:r>
    </w:p>
    <w:p w14:paraId="5A0D4898">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p>
    <w:p w14:paraId="13517119">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ID</w:t>
      </w:r>
      <w:r>
        <w:rPr>
          <w:rFonts w:hint="default" w:ascii="Calibri" w:hAnsi="Calibri" w:cs="Calibri"/>
          <w:lang w:val="en-US" w:eastAsia="zh-CN"/>
        </w:rPr>
        <w:tab/>
      </w:r>
      <w:r>
        <w:rPr>
          <w:rFonts w:hint="default" w:ascii="Calibri" w:hAnsi="Calibri" w:cs="Calibri"/>
          <w:lang w:val="en-US" w:eastAsia="zh-CN"/>
        </w:rPr>
        <w:t>Search</w:t>
      </w:r>
      <w:r>
        <w:rPr>
          <w:rFonts w:hint="default" w:ascii="Calibri" w:hAnsi="Calibri" w:cs="Calibri"/>
          <w:lang w:val="en-US" w:eastAsia="zh-CN"/>
        </w:rPr>
        <w:tab/>
      </w:r>
      <w:r>
        <w:rPr>
          <w:rFonts w:hint="default" w:ascii="Calibri" w:hAnsi="Calibri" w:cs="Calibri"/>
          <w:lang w:val="en-US" w:eastAsia="zh-CN"/>
        </w:rPr>
        <w:t>Hits</w:t>
      </w:r>
    </w:p>
    <w:p w14:paraId="09E68B99">
      <w:pPr>
        <w:keepNext w:val="0"/>
        <w:keepLines w:val="0"/>
        <w:pageBreakBefore w:val="0"/>
        <w:widowControl w:val="0"/>
        <w:kinsoku/>
        <w:wordWrap w:val="0"/>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1</w:t>
      </w:r>
      <w:r>
        <w:rPr>
          <w:rFonts w:hint="default" w:ascii="Calibri" w:hAnsi="Calibri" w:cs="Calibri"/>
          <w:lang w:val="en-US" w:eastAsia="zh-CN"/>
        </w:rPr>
        <w:tab/>
      </w:r>
      <w:r>
        <w:rPr>
          <w:rFonts w:hint="default" w:ascii="Calibri" w:hAnsi="Calibri" w:cs="Calibri"/>
          <w:lang w:val="en-US" w:eastAsia="zh-CN"/>
        </w:rPr>
        <w:t>(Hiccups):ti,ab,kw OR (Hiccough):ti,ab,kw OR (Hiccoughs):ti,ab,kw</w:t>
      </w:r>
      <w:r>
        <w:rPr>
          <w:rFonts w:hint="default" w:ascii="Calibri" w:hAnsi="Calibri" w:cs="Calibri"/>
          <w:lang w:val="en-US" w:eastAsia="zh-CN"/>
        </w:rPr>
        <w:tab/>
      </w:r>
      <w:r>
        <w:rPr>
          <w:rFonts w:hint="default" w:ascii="Calibri" w:hAnsi="Calibri" w:cs="Calibri"/>
          <w:lang w:val="en-US" w:eastAsia="zh-CN"/>
        </w:rPr>
        <w:t>155</w:t>
      </w:r>
    </w:p>
    <w:p w14:paraId="720DCD09">
      <w:pPr>
        <w:keepNext w:val="0"/>
        <w:keepLines w:val="0"/>
        <w:pageBreakBefore w:val="0"/>
        <w:widowControl w:val="0"/>
        <w:kinsoku/>
        <w:wordWrap w:val="0"/>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2</w:t>
      </w:r>
      <w:r>
        <w:rPr>
          <w:rFonts w:hint="default" w:ascii="Calibri" w:hAnsi="Calibri" w:cs="Calibri"/>
          <w:lang w:val="en-US" w:eastAsia="zh-CN"/>
        </w:rPr>
        <w:tab/>
      </w:r>
      <w:r>
        <w:rPr>
          <w:rFonts w:hint="default" w:ascii="Calibri" w:hAnsi="Calibri" w:cs="Calibri"/>
          <w:lang w:val="en-US" w:eastAsia="zh-CN"/>
        </w:rPr>
        <w:t>(Neoplasms):ti,ab,kw OR (Malignant):ti,ab,kw OR (Cancers):ti,ab,kw OR (MalignantNeoplasm):ti,ab,kw OR (Neoplasm):ti,ab,kw OR (Malignant):ti,ab,kw OR (MalignantNeoplasms):ti,ab,kw OR (Malignancies):ti,ab,kw OR (Malignancy):ti,ab,kw OR (Cancer):ti,ab,kw OR (BenignNeoplasms):ti,ab,kw OR (BenignNeoplasm):ti,ab,kw OR (Benign):ti,ab,kw OR (Neoplasms):ti,ab,kw OR (Neoplasm):ti,ab,kw OR (Benign):ti,ab,kw OR (Neoplasias):ti,ab,kw OR (Tumors):ti,ab,kw OR (Neoplasia):ti,ab,kw OR (Tumor):ti,ab,kw OR (Neoplasm):ti,ab,kw OR (Chemotharapy):ti,ab,kw OR (Radiotherapy):ti,ab,kw</w:t>
      </w:r>
      <w:r>
        <w:rPr>
          <w:rFonts w:hint="default" w:ascii="Calibri" w:hAnsi="Calibri" w:cs="Calibri"/>
          <w:lang w:val="en-US" w:eastAsia="zh-CN"/>
        </w:rPr>
        <w:tab/>
      </w:r>
      <w:r>
        <w:rPr>
          <w:rFonts w:hint="default" w:ascii="Calibri" w:hAnsi="Calibri" w:cs="Calibri"/>
          <w:lang w:val="en-US" w:eastAsia="zh-CN"/>
        </w:rPr>
        <w:t>261618</w:t>
      </w:r>
    </w:p>
    <w:p w14:paraId="6A57360E">
      <w:pPr>
        <w:keepNext w:val="0"/>
        <w:keepLines w:val="0"/>
        <w:pageBreakBefore w:val="0"/>
        <w:widowControl w:val="0"/>
        <w:kinsoku/>
        <w:wordWrap w:val="0"/>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3</w:t>
      </w:r>
      <w:r>
        <w:rPr>
          <w:rFonts w:hint="default" w:ascii="Calibri" w:hAnsi="Calibri" w:cs="Calibri"/>
          <w:lang w:val="en-US" w:eastAsia="zh-CN"/>
        </w:rPr>
        <w:tab/>
      </w:r>
      <w:r>
        <w:rPr>
          <w:rFonts w:hint="default" w:ascii="Calibri" w:hAnsi="Calibri" w:cs="Calibri"/>
          <w:lang w:val="en-US" w:eastAsia="zh-CN"/>
        </w:rPr>
        <w:t>MeSH descriptor: [Acupuncture] explode all trees</w:t>
      </w:r>
      <w:r>
        <w:rPr>
          <w:rFonts w:hint="default" w:ascii="Calibri" w:hAnsi="Calibri" w:cs="Calibri"/>
          <w:lang w:val="en-US" w:eastAsia="zh-CN"/>
        </w:rPr>
        <w:tab/>
      </w:r>
      <w:r>
        <w:rPr>
          <w:rFonts w:hint="default" w:ascii="Calibri" w:hAnsi="Calibri" w:cs="Calibri"/>
          <w:lang w:val="en-US" w:eastAsia="zh-CN"/>
        </w:rPr>
        <w:t>713</w:t>
      </w:r>
    </w:p>
    <w:p w14:paraId="6FA08EB3">
      <w:pPr>
        <w:keepNext w:val="0"/>
        <w:keepLines w:val="0"/>
        <w:pageBreakBefore w:val="0"/>
        <w:widowControl w:val="0"/>
        <w:kinsoku/>
        <w:wordWrap w:val="0"/>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4</w:t>
      </w:r>
      <w:r>
        <w:rPr>
          <w:rFonts w:hint="default" w:ascii="Calibri" w:hAnsi="Calibri" w:cs="Calibri"/>
          <w:lang w:val="en-US" w:eastAsia="zh-CN"/>
        </w:rPr>
        <w:tab/>
      </w:r>
      <w:r>
        <w:rPr>
          <w:rFonts w:hint="default" w:ascii="Calibri" w:hAnsi="Calibri" w:cs="Calibri"/>
          <w:lang w:val="en-US" w:eastAsia="zh-CN"/>
        </w:rPr>
        <w:t>MeSH descriptor: [Neoplasms] explode all trees</w:t>
      </w:r>
      <w:r>
        <w:rPr>
          <w:rFonts w:hint="default" w:ascii="Calibri" w:hAnsi="Calibri" w:cs="Calibri"/>
          <w:lang w:val="en-US" w:eastAsia="zh-CN"/>
        </w:rPr>
        <w:tab/>
      </w:r>
      <w:r>
        <w:rPr>
          <w:rFonts w:hint="default" w:ascii="Calibri" w:hAnsi="Calibri" w:cs="Calibri"/>
          <w:lang w:val="en-US" w:eastAsia="zh-CN"/>
        </w:rPr>
        <w:t>111738</w:t>
      </w:r>
    </w:p>
    <w:p w14:paraId="79B6A091">
      <w:pPr>
        <w:keepNext w:val="0"/>
        <w:keepLines w:val="0"/>
        <w:pageBreakBefore w:val="0"/>
        <w:widowControl w:val="0"/>
        <w:kinsoku/>
        <w:wordWrap w:val="0"/>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5</w:t>
      </w:r>
      <w:r>
        <w:rPr>
          <w:rFonts w:hint="default" w:ascii="Calibri" w:hAnsi="Calibri" w:cs="Calibri"/>
          <w:lang w:val="en-US" w:eastAsia="zh-CN"/>
        </w:rPr>
        <w:tab/>
      </w:r>
      <w:r>
        <w:rPr>
          <w:rFonts w:hint="default" w:ascii="Calibri" w:hAnsi="Calibri" w:cs="Calibri"/>
          <w:lang w:val="en-US" w:eastAsia="zh-CN"/>
        </w:rPr>
        <w:t>(Tumor):ti,ab,kw OR (Neoplasm):ti,ab,kw OR (Tumors):ti,ab,kw OR (Neoplasia):ti,ab,kw OR (Neoplasias):ti,ab,kw OR (Cancer):ti,ab,kw OR (Cancers):ti,ab,kw OR (Malignant Neoplasm):ti,ab,kw OR (Malignancy):ti,ab,kw OR (Malignancies):ti,ab,kw OR (Malignant Neoplasms):ti,ab,kw OR (Neoplasm, Malignant):ti,ab,kw OR (Neoplasms, Malignant):ti,ab,kw OR (Benign Neoplasms):ti,ab,kw OR (Benign Neoplasm):ti,ab,kw OR (Neoplasms, Benign):ti,ab,kw OR (Neoplasm, Benign):ti,ab,kw</w:t>
      </w:r>
      <w:r>
        <w:rPr>
          <w:rFonts w:hint="default" w:ascii="Calibri" w:hAnsi="Calibri" w:cs="Calibri"/>
          <w:lang w:val="en-US" w:eastAsia="zh-CN"/>
        </w:rPr>
        <w:tab/>
      </w:r>
      <w:r>
        <w:rPr>
          <w:rFonts w:hint="default" w:ascii="Calibri" w:hAnsi="Calibri" w:cs="Calibri"/>
          <w:lang w:val="en-US" w:eastAsia="zh-CN"/>
        </w:rPr>
        <w:t>241584</w:t>
      </w:r>
    </w:p>
    <w:p w14:paraId="154499C3">
      <w:pPr>
        <w:keepNext w:val="0"/>
        <w:keepLines w:val="0"/>
        <w:pageBreakBefore w:val="0"/>
        <w:widowControl w:val="0"/>
        <w:kinsoku/>
        <w:wordWrap w:val="0"/>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6</w:t>
      </w:r>
      <w:r>
        <w:rPr>
          <w:rFonts w:hint="default" w:ascii="Calibri" w:hAnsi="Calibri" w:cs="Calibri"/>
          <w:lang w:val="en-US" w:eastAsia="zh-CN"/>
        </w:rPr>
        <w:tab/>
      </w:r>
      <w:r>
        <w:rPr>
          <w:rFonts w:hint="default" w:ascii="Calibri" w:hAnsi="Calibri" w:cs="Calibri"/>
          <w:lang w:val="en-US" w:eastAsia="zh-CN"/>
        </w:rPr>
        <w:t>(Pharmacopuncture):ti,ab,kw OR (Acupuncture Treatment):ti,ab,kw OR (Acupuncture Treatments):ti,ab,kw OR (Treatment, Acupuncture):ti,ab,kw OR (Therapy, Acupuncture):ti,ab,kw OR (Pharmacoacupuncture Treatment):ti,ab,kw OR (Treatment, Pharmacoacupuncture):ti,ab,kw OR (Pharmacoacupuncture Therapy):ti,ab,kw OR (Therapy, Pharmacoacupuncture):ti,ab,kw OR (Acupotomy):ti,ab,kw OR (Acupotomies):ti,ab,kw</w:t>
      </w:r>
      <w:r>
        <w:rPr>
          <w:rFonts w:hint="default" w:ascii="Calibri" w:hAnsi="Calibri" w:cs="Calibri"/>
          <w:lang w:val="en-US" w:eastAsia="zh-CN"/>
        </w:rPr>
        <w:tab/>
      </w:r>
      <w:r>
        <w:rPr>
          <w:rFonts w:hint="default" w:ascii="Calibri" w:hAnsi="Calibri" w:cs="Calibri"/>
          <w:lang w:val="en-US" w:eastAsia="zh-CN"/>
        </w:rPr>
        <w:t>15110</w:t>
      </w:r>
    </w:p>
    <w:p w14:paraId="6C9E2B26">
      <w:pPr>
        <w:keepNext w:val="0"/>
        <w:keepLines w:val="0"/>
        <w:pageBreakBefore w:val="0"/>
        <w:widowControl w:val="0"/>
        <w:kinsoku/>
        <w:wordWrap w:val="0"/>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7</w:t>
      </w:r>
      <w:r>
        <w:rPr>
          <w:rFonts w:hint="default" w:ascii="Calibri" w:hAnsi="Calibri" w:cs="Calibri"/>
          <w:lang w:val="en-US" w:eastAsia="zh-CN"/>
        </w:rPr>
        <w:tab/>
      </w:r>
      <w:r>
        <w:rPr>
          <w:rFonts w:hint="default" w:ascii="Calibri" w:hAnsi="Calibri" w:cs="Calibri"/>
          <w:lang w:val="en-US" w:eastAsia="zh-CN"/>
        </w:rPr>
        <w:t>MeSH descriptor: [Neoplasms] explode all trees</w:t>
      </w:r>
      <w:r>
        <w:rPr>
          <w:rFonts w:hint="default" w:ascii="Calibri" w:hAnsi="Calibri" w:cs="Calibri"/>
          <w:lang w:val="en-US" w:eastAsia="zh-CN"/>
        </w:rPr>
        <w:tab/>
      </w:r>
      <w:r>
        <w:rPr>
          <w:rFonts w:hint="default" w:ascii="Calibri" w:hAnsi="Calibri" w:cs="Calibri"/>
          <w:lang w:val="en-US" w:eastAsia="zh-CN"/>
        </w:rPr>
        <w:t>111738</w:t>
      </w:r>
    </w:p>
    <w:p w14:paraId="371B6708">
      <w:pPr>
        <w:keepNext w:val="0"/>
        <w:keepLines w:val="0"/>
        <w:pageBreakBefore w:val="0"/>
        <w:widowControl w:val="0"/>
        <w:kinsoku/>
        <w:wordWrap w:val="0"/>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8</w:t>
      </w:r>
      <w:r>
        <w:rPr>
          <w:rFonts w:hint="default" w:ascii="Calibri" w:hAnsi="Calibri" w:cs="Calibri"/>
          <w:lang w:val="en-US" w:eastAsia="zh-CN"/>
        </w:rPr>
        <w:tab/>
      </w:r>
      <w:r>
        <w:rPr>
          <w:rFonts w:hint="default" w:ascii="Calibri" w:hAnsi="Calibri" w:cs="Calibri"/>
          <w:lang w:val="en-US" w:eastAsia="zh-CN"/>
        </w:rPr>
        <w:t>#2 OR #4</w:t>
      </w:r>
      <w:r>
        <w:rPr>
          <w:rFonts w:hint="default" w:ascii="Calibri" w:hAnsi="Calibri" w:cs="Calibri"/>
          <w:lang w:val="en-US" w:eastAsia="zh-CN"/>
        </w:rPr>
        <w:tab/>
      </w:r>
      <w:r>
        <w:rPr>
          <w:rFonts w:hint="default" w:ascii="Calibri" w:hAnsi="Calibri" w:cs="Calibri"/>
          <w:lang w:val="en-US" w:eastAsia="zh-CN"/>
        </w:rPr>
        <w:t>274331</w:t>
      </w:r>
    </w:p>
    <w:p w14:paraId="641B15BD">
      <w:pPr>
        <w:keepNext w:val="0"/>
        <w:keepLines w:val="0"/>
        <w:pageBreakBefore w:val="0"/>
        <w:widowControl w:val="0"/>
        <w:kinsoku/>
        <w:wordWrap w:val="0"/>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9</w:t>
      </w:r>
      <w:r>
        <w:rPr>
          <w:rFonts w:hint="default" w:ascii="Calibri" w:hAnsi="Calibri" w:cs="Calibri"/>
          <w:lang w:val="en-US" w:eastAsia="zh-CN"/>
        </w:rPr>
        <w:tab/>
      </w:r>
      <w:r>
        <w:rPr>
          <w:rFonts w:hint="default" w:ascii="Calibri" w:hAnsi="Calibri" w:cs="Calibri"/>
          <w:lang w:val="en-US" w:eastAsia="zh-CN"/>
        </w:rPr>
        <w:t>#3 OR #6</w:t>
      </w:r>
      <w:r>
        <w:rPr>
          <w:rFonts w:hint="default" w:ascii="Calibri" w:hAnsi="Calibri" w:cs="Calibri"/>
          <w:lang w:val="en-US" w:eastAsia="zh-CN"/>
        </w:rPr>
        <w:tab/>
      </w:r>
      <w:r>
        <w:rPr>
          <w:rFonts w:hint="default" w:ascii="Calibri" w:hAnsi="Calibri" w:cs="Calibri"/>
          <w:lang w:val="en-US" w:eastAsia="zh-CN"/>
        </w:rPr>
        <w:t>15177</w:t>
      </w:r>
    </w:p>
    <w:p w14:paraId="1E92747F">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10</w:t>
      </w:r>
      <w:r>
        <w:rPr>
          <w:rFonts w:hint="default" w:ascii="Calibri" w:hAnsi="Calibri" w:cs="Calibri"/>
          <w:lang w:val="en-US" w:eastAsia="zh-CN"/>
        </w:rPr>
        <w:tab/>
      </w:r>
      <w:r>
        <w:rPr>
          <w:rFonts w:hint="default" w:ascii="Calibri" w:hAnsi="Calibri" w:cs="Calibri"/>
          <w:lang w:val="en-US" w:eastAsia="zh-CN"/>
        </w:rPr>
        <w:t>#8 and #9</w:t>
      </w:r>
      <w:r>
        <w:rPr>
          <w:rFonts w:hint="default" w:ascii="Calibri" w:hAnsi="Calibri" w:cs="Calibri"/>
          <w:lang w:val="en-US" w:eastAsia="zh-CN"/>
        </w:rPr>
        <w:tab/>
      </w:r>
      <w:r>
        <w:rPr>
          <w:rFonts w:hint="default" w:ascii="Calibri" w:hAnsi="Calibri" w:cs="Calibri"/>
          <w:lang w:val="en-US" w:eastAsia="zh-CN"/>
        </w:rPr>
        <w:t>1507</w:t>
      </w:r>
    </w:p>
    <w:p w14:paraId="45076409">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11</w:t>
      </w:r>
      <w:r>
        <w:rPr>
          <w:rFonts w:hint="default" w:ascii="Calibri" w:hAnsi="Calibri" w:cs="Calibri"/>
          <w:lang w:val="en-US" w:eastAsia="zh-CN"/>
        </w:rPr>
        <w:tab/>
      </w:r>
      <w:r>
        <w:rPr>
          <w:rFonts w:hint="default" w:ascii="Calibri" w:hAnsi="Calibri" w:cs="Calibri"/>
          <w:lang w:val="en-US" w:eastAsia="zh-CN"/>
        </w:rPr>
        <w:t>MeSH descriptor: [Hiccup] explode all trees</w:t>
      </w:r>
      <w:r>
        <w:rPr>
          <w:rFonts w:hint="default" w:ascii="Calibri" w:hAnsi="Calibri" w:cs="Calibri"/>
          <w:lang w:val="en-US" w:eastAsia="zh-CN"/>
        </w:rPr>
        <w:tab/>
      </w:r>
      <w:r>
        <w:rPr>
          <w:rFonts w:hint="default" w:ascii="Calibri" w:hAnsi="Calibri" w:cs="Calibri"/>
          <w:lang w:val="en-US" w:eastAsia="zh-CN"/>
        </w:rPr>
        <w:t>55</w:t>
      </w:r>
    </w:p>
    <w:p w14:paraId="71D62A7A">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12</w:t>
      </w:r>
      <w:r>
        <w:rPr>
          <w:rFonts w:hint="default" w:ascii="Calibri" w:hAnsi="Calibri" w:cs="Calibri"/>
          <w:lang w:val="en-US" w:eastAsia="zh-CN"/>
        </w:rPr>
        <w:tab/>
      </w:r>
      <w:r>
        <w:rPr>
          <w:rFonts w:hint="default" w:ascii="Calibri" w:hAnsi="Calibri" w:cs="Calibri"/>
          <w:lang w:val="en-US" w:eastAsia="zh-CN"/>
        </w:rPr>
        <w:t>#1 OR #11</w:t>
      </w:r>
      <w:r>
        <w:rPr>
          <w:rFonts w:hint="default" w:ascii="Calibri" w:hAnsi="Calibri" w:cs="Calibri"/>
          <w:lang w:val="en-US" w:eastAsia="zh-CN"/>
        </w:rPr>
        <w:tab/>
      </w:r>
      <w:r>
        <w:rPr>
          <w:rFonts w:hint="default" w:ascii="Calibri" w:hAnsi="Calibri" w:cs="Calibri"/>
          <w:lang w:val="en-US" w:eastAsia="zh-CN"/>
        </w:rPr>
        <w:t>192</w:t>
      </w:r>
      <w:bookmarkStart w:id="0" w:name="_GoBack"/>
      <w:bookmarkEnd w:id="0"/>
    </w:p>
    <w:p w14:paraId="712383C1">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r>
        <w:rPr>
          <w:rFonts w:hint="default" w:ascii="Calibri" w:hAnsi="Calibri" w:cs="Calibri"/>
          <w:lang w:val="en-US" w:eastAsia="zh-CN"/>
        </w:rPr>
        <w:t>#13</w:t>
      </w:r>
      <w:r>
        <w:rPr>
          <w:rFonts w:hint="default" w:ascii="Calibri" w:hAnsi="Calibri" w:cs="Calibri"/>
          <w:lang w:val="en-US" w:eastAsia="zh-CN"/>
        </w:rPr>
        <w:tab/>
      </w:r>
      <w:r>
        <w:rPr>
          <w:rFonts w:hint="default" w:ascii="Calibri" w:hAnsi="Calibri" w:cs="Calibri"/>
          <w:lang w:val="en-US" w:eastAsia="zh-CN"/>
        </w:rPr>
        <w:t>#12 AND #9 AND #8</w:t>
      </w:r>
      <w:r>
        <w:rPr>
          <w:rFonts w:hint="default" w:ascii="Calibri" w:hAnsi="Calibri" w:cs="Calibri"/>
          <w:lang w:val="en-US" w:eastAsia="zh-CN"/>
        </w:rPr>
        <w:tab/>
      </w:r>
      <w:r>
        <w:rPr>
          <w:rFonts w:hint="default" w:ascii="Calibri" w:hAnsi="Calibri" w:cs="Calibri"/>
          <w:lang w:val="en-US" w:eastAsia="zh-CN"/>
        </w:rPr>
        <w:t>2</w:t>
      </w:r>
    </w:p>
    <w:p w14:paraId="79308F30">
      <w:pPr>
        <w:pageBreakBefore w:val="0"/>
        <w:widowControl w:val="0"/>
        <w:kinsoku/>
        <w:overflowPunct/>
        <w:topLinePunct w:val="0"/>
        <w:autoSpaceDE/>
        <w:autoSpaceDN/>
        <w:bidi w:val="0"/>
        <w:adjustRightInd/>
        <w:snapToGrid/>
        <w:textAlignment w:val="auto"/>
        <w:rPr>
          <w:rFonts w:hint="default" w:ascii="Calibri" w:hAnsi="Calibri" w:cs="Calibri"/>
          <w:lang w:val="en-US" w:eastAsia="zh-CN"/>
        </w:rPr>
      </w:pPr>
    </w:p>
    <w:p w14:paraId="2CB21A95">
      <w:pPr>
        <w:pageBreakBefore w:val="0"/>
        <w:widowControl w:val="0"/>
        <w:kinsoku/>
        <w:overflowPunct/>
        <w:topLinePunct w:val="0"/>
        <w:autoSpaceDE/>
        <w:autoSpaceDN/>
        <w:bidi w:val="0"/>
        <w:adjustRightInd/>
        <w:snapToGrid/>
        <w:jc w:val="center"/>
        <w:textAlignment w:val="auto"/>
        <w:rPr>
          <w:rFonts w:hint="default" w:ascii="Times New Roman" w:hAnsi="Times New Roman" w:cs="Times New Roman"/>
          <w:sz w:val="28"/>
          <w:szCs w:val="44"/>
          <w:lang w:val="en-US" w:eastAsia="zh-CN"/>
        </w:rPr>
      </w:pPr>
      <w:r>
        <w:rPr>
          <w:rFonts w:hint="default" w:ascii="Times New Roman" w:hAnsi="Times New Roman" w:cs="Times New Roman"/>
          <w:sz w:val="28"/>
          <w:szCs w:val="44"/>
          <w:lang w:val="en-US" w:eastAsia="zh-CN"/>
        </w:rPr>
        <w:t>Included and excluded</w:t>
      </w:r>
      <w:r>
        <w:rPr>
          <w:rFonts w:hint="eastAsia" w:ascii="Times New Roman" w:hAnsi="Times New Roman" w:cs="Times New Roman"/>
          <w:sz w:val="28"/>
          <w:szCs w:val="44"/>
          <w:lang w:val="en-US" w:eastAsia="zh-CN"/>
        </w:rPr>
        <w:t xml:space="preserve"> studies</w:t>
      </w:r>
    </w:p>
    <w:p w14:paraId="4EE9BC62">
      <w:pPr>
        <w:pageBreakBefore w:val="0"/>
        <w:widowControl w:val="0"/>
        <w:kinsoku/>
        <w:overflowPunct/>
        <w:topLinePunct w:val="0"/>
        <w:autoSpaceDE/>
        <w:autoSpaceDN/>
        <w:bidi w:val="0"/>
        <w:adjustRightInd/>
        <w:snapToGrid/>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Below are the 355 papers we included, including nine inclusion papers and the reasons for exclusion of 346 papers</w:t>
      </w:r>
    </w:p>
    <w:tbl>
      <w:tblPr>
        <w:tblStyle w:val="3"/>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212"/>
        <w:gridCol w:w="4982"/>
        <w:gridCol w:w="2088"/>
        <w:gridCol w:w="240"/>
      </w:tblGrid>
      <w:tr w14:paraId="36CB4C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BCD4B33">
            <w:pPr>
              <w:keepNext w:val="0"/>
              <w:keepLines w:val="0"/>
              <w:widowControl/>
              <w:suppressLineNumbers w:val="0"/>
              <w:kinsoku w:val="0"/>
              <w:autoSpaceDE w:val="0"/>
              <w:autoSpaceDN w:val="0"/>
              <w:adjustRightInd w:val="0"/>
              <w:snapToGrid w:val="0"/>
              <w:spacing w:line="240" w:lineRule="auto"/>
              <w:jc w:val="center"/>
              <w:textAlignment w:val="center"/>
              <w:rPr>
                <w:rFonts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Number</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8F87A91">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b/>
                <w:bCs/>
                <w:i w:val="0"/>
                <w:iCs w:val="0"/>
                <w:snapToGrid w:val="0"/>
                <w:color w:val="000000"/>
                <w:kern w:val="0"/>
                <w:sz w:val="24"/>
                <w:szCs w:val="24"/>
                <w:u w:val="none"/>
                <w:lang w:val="en-US" w:eastAsia="zh-CN" w:bidi="ar"/>
              </w:rPr>
              <w:t>CBM</w:t>
            </w:r>
            <w:r>
              <w:rPr>
                <w:rFonts w:hint="eastAsia" w:ascii="Times New Roman" w:hAnsi="Times New Roman" w:eastAsia="Arial Unicode MS" w:cs="Times New Roman"/>
                <w:b/>
                <w:bCs/>
                <w:i w:val="0"/>
                <w:iCs w:val="0"/>
                <w:snapToGrid w:val="0"/>
                <w:color w:val="000000"/>
                <w:kern w:val="0"/>
                <w:sz w:val="24"/>
                <w:szCs w:val="24"/>
                <w:u w:val="none"/>
                <w:lang w:val="en-US" w:eastAsia="zh-CN" w:bidi="ar"/>
              </w:rPr>
              <w:t xml:space="preserve"> </w:t>
            </w:r>
            <w:r>
              <w:rPr>
                <w:rFonts w:hint="default" w:ascii="Times New Roman" w:hAnsi="Times New Roman" w:eastAsia="Arial Unicode MS" w:cs="Times New Roman"/>
                <w:b/>
                <w:bCs/>
                <w:i w:val="0"/>
                <w:iCs w:val="0"/>
                <w:snapToGrid w:val="0"/>
                <w:color w:val="000000"/>
                <w:kern w:val="0"/>
                <w:sz w:val="24"/>
                <w:szCs w:val="24"/>
                <w:u w:val="none"/>
                <w:lang w:val="en-US" w:eastAsia="zh-CN" w:bidi="ar"/>
              </w:rPr>
              <w:t>Title</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4276066">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Exclude Reason</w:t>
            </w:r>
          </w:p>
        </w:tc>
        <w:tc>
          <w:tcPr>
            <w:tcW w:w="140" w:type="pct"/>
            <w:tcBorders>
              <w:top w:val="nil"/>
              <w:left w:val="nil"/>
              <w:bottom w:val="nil"/>
              <w:right w:val="nil"/>
            </w:tcBorders>
            <w:shd w:val="clear" w:color="auto" w:fill="auto"/>
            <w:noWrap/>
            <w:vAlign w:val="center"/>
          </w:tcPr>
          <w:p w14:paraId="4A1C908C">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A57D7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53C80A4">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B0E4EBF">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Progress of clinical research on the improvement of gastrointestinal adverse effects of chemotherapy by acupuncture and moxibustion</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16D0BB9">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 xml:space="preserve">Review </w:t>
            </w:r>
          </w:p>
        </w:tc>
        <w:tc>
          <w:tcPr>
            <w:tcW w:w="140" w:type="pct"/>
            <w:tcBorders>
              <w:top w:val="nil"/>
              <w:left w:val="nil"/>
              <w:bottom w:val="nil"/>
              <w:right w:val="nil"/>
            </w:tcBorders>
            <w:shd w:val="clear" w:color="auto" w:fill="auto"/>
            <w:noWrap/>
            <w:vAlign w:val="center"/>
          </w:tcPr>
          <w:p w14:paraId="68E68CC0">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25CCF6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79322C8">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2</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66BFBE9">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Effect of spleen-strengthening and stomach-healing soup combined with warm acupuncture in the treatment of chronic atrophic gastritis of spleen deficiency and cold-fearing type and its effect on the level of inflammatory factor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0CADE76">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Subjects were not tumour patients</w:t>
            </w:r>
          </w:p>
        </w:tc>
        <w:tc>
          <w:tcPr>
            <w:tcW w:w="140" w:type="pct"/>
            <w:tcBorders>
              <w:top w:val="nil"/>
              <w:left w:val="nil"/>
              <w:bottom w:val="nil"/>
              <w:right w:val="nil"/>
            </w:tcBorders>
            <w:shd w:val="clear" w:color="auto" w:fill="auto"/>
            <w:noWrap/>
            <w:vAlign w:val="center"/>
          </w:tcPr>
          <w:p w14:paraId="1C66E185">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222540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D1BF5CD">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3</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B452CB9">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study on the treatment of diabetic gastroparesis with “standardized matching points” acupuncture therapy combined with Chai Hu Shuo Liver San</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B8BAFB0">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Subjects were not tumour patients</w:t>
            </w:r>
          </w:p>
        </w:tc>
        <w:tc>
          <w:tcPr>
            <w:tcW w:w="140" w:type="pct"/>
            <w:tcBorders>
              <w:top w:val="nil"/>
              <w:left w:val="nil"/>
              <w:bottom w:val="nil"/>
              <w:right w:val="nil"/>
            </w:tcBorders>
            <w:shd w:val="clear" w:color="auto" w:fill="auto"/>
            <w:noWrap/>
            <w:vAlign w:val="center"/>
          </w:tcPr>
          <w:p w14:paraId="73495C1D">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62F4F9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9EE67F1">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4</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146D82D">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Effect of Jiawei Jianzhong Tang combined with snap-needle treatment on Chinese medicine evidence score of patients with Hp-positive chronic gastriti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5AE2BAA">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Subjects were not tumour patients</w:t>
            </w:r>
          </w:p>
        </w:tc>
        <w:tc>
          <w:tcPr>
            <w:tcW w:w="140" w:type="pct"/>
            <w:tcBorders>
              <w:top w:val="nil"/>
              <w:left w:val="nil"/>
              <w:bottom w:val="nil"/>
              <w:right w:val="nil"/>
            </w:tcBorders>
            <w:shd w:val="clear" w:color="auto" w:fill="auto"/>
            <w:noWrap/>
            <w:vAlign w:val="center"/>
          </w:tcPr>
          <w:p w14:paraId="58ADFE9E">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3BB0B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8D051FB">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5</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2141908">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observation on the treatment of hiccups in advanced tumors by one-finger zen point pressure</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A73171B">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sole acupuncture</w:t>
            </w:r>
          </w:p>
        </w:tc>
        <w:tc>
          <w:tcPr>
            <w:tcW w:w="140" w:type="pct"/>
            <w:tcBorders>
              <w:top w:val="nil"/>
              <w:left w:val="nil"/>
              <w:bottom w:val="nil"/>
              <w:right w:val="nil"/>
            </w:tcBorders>
            <w:shd w:val="clear" w:color="auto" w:fill="auto"/>
            <w:noWrap/>
            <w:vAlign w:val="center"/>
          </w:tcPr>
          <w:p w14:paraId="0DE6A0FE">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4D7E52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CBE3777">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6</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44617FA">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Observation on the effect of acupuncture point embedded needle combined with acupoint pressure in the treatment of tumors with spleen and stomach yang deficiency type of ergotism</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EEE675B">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1CE09CE6">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34C885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42BC51A">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7</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8809F66">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observation of floating needle with reperfusion activity in the treatment of intractable ergotism</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DB02747">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Subjects were not tumour patients</w:t>
            </w:r>
          </w:p>
        </w:tc>
        <w:tc>
          <w:tcPr>
            <w:tcW w:w="140" w:type="pct"/>
            <w:tcBorders>
              <w:top w:val="nil"/>
              <w:left w:val="nil"/>
              <w:bottom w:val="nil"/>
              <w:right w:val="nil"/>
            </w:tcBorders>
            <w:shd w:val="clear" w:color="auto" w:fill="auto"/>
            <w:noWrap/>
            <w:vAlign w:val="center"/>
          </w:tcPr>
          <w:p w14:paraId="18B824A5">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10C681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D70516F">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8</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4156907">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arpal and ankle acupuncture combined with gastrofacial therapy in patients with recalcitrant eruption after radiotherapy for malignant tumor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6DD1AA5">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0A2D3818">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28E736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3C73119">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9</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E01F627">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Review of Traditional Chinese Medicine Treatment of Pancreatic Cancer</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20BED2F">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 xml:space="preserve">Review </w:t>
            </w:r>
          </w:p>
        </w:tc>
        <w:tc>
          <w:tcPr>
            <w:tcW w:w="140" w:type="pct"/>
            <w:tcBorders>
              <w:top w:val="nil"/>
              <w:left w:val="nil"/>
              <w:bottom w:val="nil"/>
              <w:right w:val="nil"/>
            </w:tcBorders>
            <w:shd w:val="clear" w:color="auto" w:fill="auto"/>
            <w:noWrap/>
            <w:vAlign w:val="center"/>
          </w:tcPr>
          <w:p w14:paraId="528CC04B">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63A662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9701960">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0</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9AFD514">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effects of acupuncture combined with Houpu exhaust syrup on gastrointestinal function, inflammatory factors and quality of life in patients undergoing radical surgery for cervical cancer</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70D3CDB">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sole acupuncture</w:t>
            </w:r>
          </w:p>
        </w:tc>
        <w:tc>
          <w:tcPr>
            <w:tcW w:w="140" w:type="pct"/>
            <w:tcBorders>
              <w:top w:val="nil"/>
              <w:left w:val="nil"/>
              <w:bottom w:val="nil"/>
              <w:right w:val="nil"/>
            </w:tcBorders>
            <w:shd w:val="clear" w:color="auto" w:fill="auto"/>
            <w:noWrap/>
            <w:vAlign w:val="center"/>
          </w:tcPr>
          <w:p w14:paraId="17C79A69">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3FB1EB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EA95522">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1</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586598F">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Efficacy of esomeprazole and omeprazole in the treatment of Helicobacter pylori-associated gastric ulcer</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8628659">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Subjects were not tumour patients</w:t>
            </w:r>
          </w:p>
        </w:tc>
        <w:tc>
          <w:tcPr>
            <w:tcW w:w="140" w:type="pct"/>
            <w:tcBorders>
              <w:top w:val="nil"/>
              <w:left w:val="nil"/>
              <w:bottom w:val="nil"/>
              <w:right w:val="nil"/>
            </w:tcBorders>
            <w:shd w:val="clear" w:color="auto" w:fill="auto"/>
            <w:noWrap/>
            <w:vAlign w:val="center"/>
          </w:tcPr>
          <w:p w14:paraId="577BAA45">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60A75E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E95E540">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2</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4FAA316">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nalysis of the effect of the combination of lansoprazole and traditional Chinese medicine in the treatment of spleen and stomach damp-heat type chronic erosive gastriti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7D7DFE3">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Subjects were not tumour patients</w:t>
            </w:r>
          </w:p>
        </w:tc>
        <w:tc>
          <w:tcPr>
            <w:tcW w:w="140" w:type="pct"/>
            <w:tcBorders>
              <w:top w:val="nil"/>
              <w:left w:val="nil"/>
              <w:bottom w:val="nil"/>
              <w:right w:val="nil"/>
            </w:tcBorders>
            <w:shd w:val="clear" w:color="auto" w:fill="auto"/>
            <w:noWrap/>
            <w:vAlign w:val="center"/>
          </w:tcPr>
          <w:p w14:paraId="0140F46E">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66E0F0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06BD12F">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3</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6AC0659">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study on the treatment of gastroparesis syndrome after gastrointestinal tumor surgery by acupuncture and foot-sanli combined with traditional Chinese medicine enema</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314275E">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sole acupuncture</w:t>
            </w:r>
          </w:p>
        </w:tc>
        <w:tc>
          <w:tcPr>
            <w:tcW w:w="140" w:type="pct"/>
            <w:tcBorders>
              <w:top w:val="nil"/>
              <w:left w:val="nil"/>
              <w:bottom w:val="nil"/>
              <w:right w:val="nil"/>
            </w:tcBorders>
            <w:shd w:val="clear" w:color="auto" w:fill="auto"/>
            <w:noWrap/>
            <w:vAlign w:val="center"/>
          </w:tcPr>
          <w:p w14:paraId="42D44395">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638A95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29A81D1">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4</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D19C6D">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Liu Yaxian's “Stopping Vomiting Soup”: A clinical realization</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08B84C8">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 xml:space="preserve">review </w:t>
            </w:r>
          </w:p>
        </w:tc>
        <w:tc>
          <w:tcPr>
            <w:tcW w:w="140" w:type="pct"/>
            <w:tcBorders>
              <w:top w:val="nil"/>
              <w:left w:val="nil"/>
              <w:bottom w:val="nil"/>
              <w:right w:val="nil"/>
            </w:tcBorders>
            <w:shd w:val="clear" w:color="auto" w:fill="auto"/>
            <w:noWrap/>
            <w:vAlign w:val="center"/>
          </w:tcPr>
          <w:p w14:paraId="65BD4BBC">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15A63A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746BCD9">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5</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8D0DB38">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 case of acupuncture in the treatment of nabulizumab-induced intractable eruption</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2E7B577">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ase report</w:t>
            </w:r>
          </w:p>
        </w:tc>
        <w:tc>
          <w:tcPr>
            <w:tcW w:w="140" w:type="pct"/>
            <w:tcBorders>
              <w:top w:val="nil"/>
              <w:left w:val="nil"/>
              <w:bottom w:val="nil"/>
              <w:right w:val="nil"/>
            </w:tcBorders>
            <w:shd w:val="clear" w:color="auto" w:fill="auto"/>
            <w:noWrap/>
            <w:vAlign w:val="center"/>
          </w:tcPr>
          <w:p w14:paraId="4C9BC24B">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6AAFF0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525E47E">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6</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54E353F">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observation on the treatment of intractable ergotism after interventional therapy for primary hepatocellular carcinoma by combining yi qi and liver-reducing soup with acupuncture</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4677195">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sole acupuncture</w:t>
            </w:r>
          </w:p>
        </w:tc>
        <w:tc>
          <w:tcPr>
            <w:tcW w:w="140" w:type="pct"/>
            <w:tcBorders>
              <w:top w:val="nil"/>
              <w:left w:val="nil"/>
              <w:bottom w:val="nil"/>
              <w:right w:val="nil"/>
            </w:tcBorders>
            <w:shd w:val="clear" w:color="auto" w:fill="auto"/>
            <w:noWrap/>
            <w:vAlign w:val="center"/>
          </w:tcPr>
          <w:p w14:paraId="50431C1F">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894BC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90EEA47">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7</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F59CAA7">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 case of pacemaker implantation for the treatment of atrial fibrillation with long RR intervals as the main symptom of ergospiration</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560F753">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ase report</w:t>
            </w:r>
          </w:p>
        </w:tc>
        <w:tc>
          <w:tcPr>
            <w:tcW w:w="140" w:type="pct"/>
            <w:tcBorders>
              <w:top w:val="nil"/>
              <w:left w:val="nil"/>
              <w:bottom w:val="nil"/>
              <w:right w:val="nil"/>
            </w:tcBorders>
            <w:shd w:val="clear" w:color="auto" w:fill="auto"/>
            <w:noWrap/>
            <w:vAlign w:val="center"/>
          </w:tcPr>
          <w:p w14:paraId="62952B92">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2DD2E8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1392507">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8</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CAE2917">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nalysis of the nursing effect of targeted care combined with metoclopramide injection at Neiguan acupoints on post-chemotherapy ergotherapy</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49EFC4F">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sole acupuncture</w:t>
            </w:r>
          </w:p>
        </w:tc>
        <w:tc>
          <w:tcPr>
            <w:tcW w:w="140" w:type="pct"/>
            <w:tcBorders>
              <w:top w:val="nil"/>
              <w:left w:val="nil"/>
              <w:bottom w:val="nil"/>
              <w:right w:val="nil"/>
            </w:tcBorders>
            <w:shd w:val="clear" w:color="auto" w:fill="auto"/>
            <w:noWrap/>
            <w:vAlign w:val="center"/>
          </w:tcPr>
          <w:p w14:paraId="404AF774">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05E0EC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171EBBD">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9</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343E6DA">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observation of esomeprazole combined with acupoint acupuncture in the treatment of gastroesophageal reflux disease of Zhongxu qi reversal type</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A35D794">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sole acupuncture</w:t>
            </w:r>
          </w:p>
        </w:tc>
        <w:tc>
          <w:tcPr>
            <w:tcW w:w="140" w:type="pct"/>
            <w:tcBorders>
              <w:top w:val="nil"/>
              <w:left w:val="nil"/>
              <w:bottom w:val="nil"/>
              <w:right w:val="nil"/>
            </w:tcBorders>
            <w:shd w:val="clear" w:color="auto" w:fill="auto"/>
            <w:noWrap/>
            <w:vAlign w:val="center"/>
          </w:tcPr>
          <w:p w14:paraId="21281DAA">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2FDA1A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E0C1721">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20</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B45FA9E">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 study of clinical practice guidelines for the prevention and treatment of post-chemotherapy nausea with acupuncture</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864585C">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2077D26B">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55F94E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6E17A30">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21</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5E5A1E3">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observation on the treatment of chronic non-atrophic gastritis with spleen and stomach deficiency and cold type by broken jade shunt needle array</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598FF11">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Subjects were not tumour patients</w:t>
            </w:r>
          </w:p>
        </w:tc>
        <w:tc>
          <w:tcPr>
            <w:tcW w:w="140" w:type="pct"/>
            <w:tcBorders>
              <w:top w:val="nil"/>
              <w:left w:val="nil"/>
              <w:bottom w:val="nil"/>
              <w:right w:val="nil"/>
            </w:tcBorders>
            <w:shd w:val="clear" w:color="auto" w:fill="auto"/>
            <w:noWrap/>
            <w:vAlign w:val="center"/>
          </w:tcPr>
          <w:p w14:paraId="5D869948">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3ED421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26D3A4D">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22</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49C51F0">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Study of dexamethasone-induced ergospiration in patients with lymphoma treated with snap needle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59508D7">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7B0E15BE">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454283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4B4DE9B">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23</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29737ED">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observation on the treatment of intractable ergotism after radiotherapy for malignant tumors by penetrating point acupuncture method combined with traditional Chinese medicine</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A1FBAB9">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1BFD9033">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5C1D3B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08DA4C1">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24</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08BF5AE">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Observations on the efficacy of acupuncture in the treatment of advanced tumor eruption</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BB4EC4C">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Not RCT</w:t>
            </w:r>
          </w:p>
        </w:tc>
        <w:tc>
          <w:tcPr>
            <w:tcW w:w="140" w:type="pct"/>
            <w:tcBorders>
              <w:top w:val="nil"/>
              <w:left w:val="nil"/>
              <w:bottom w:val="nil"/>
              <w:right w:val="nil"/>
            </w:tcBorders>
            <w:shd w:val="clear" w:color="auto" w:fill="auto"/>
            <w:noWrap/>
            <w:vAlign w:val="center"/>
          </w:tcPr>
          <w:p w14:paraId="3F4FCE1B">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6467F6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FCAFD22">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25</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B99854">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study of acupuncture combined with acupoint injection for the treatment of post-chemotherapy ergotherapy in lung cancer</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65AD661">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10F7AB12">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2721E9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D2E2A42">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26</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D51B8AD">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Umbilical and abdominal acupuncture combined with meridian discernment in the treatment of persistent ergotism in advanced hepatocellular carcinoma: perceptions</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7D60EDD">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Personal Insights</w:t>
            </w:r>
          </w:p>
        </w:tc>
        <w:tc>
          <w:tcPr>
            <w:tcW w:w="140" w:type="pct"/>
            <w:tcBorders>
              <w:top w:val="nil"/>
              <w:left w:val="nil"/>
              <w:bottom w:val="nil"/>
              <w:right w:val="nil"/>
            </w:tcBorders>
            <w:shd w:val="clear" w:color="auto" w:fill="auto"/>
            <w:noWrap/>
            <w:vAlign w:val="center"/>
          </w:tcPr>
          <w:p w14:paraId="33F86B6D">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57E0B7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E9340B1">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27</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DC21100">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study of abdominal acupuncture combined with scopolamine acupoint injection in the treatment of recalcitrant eruption after chemotherapy in 28 case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C457F6D">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7EE1B8DD">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50B497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D1FFFFB">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28</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BD3372B">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Nursing effect of acupuncture intervention on intractable eruption after TACE in patients with hepatocellular carcinoma</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C8A054D">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0EC5AEA6">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466082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EC8581A">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29</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9401AAD">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Summary of Chief Physician Li Yi's Experience in Treating Ergotism Caused by Chemotherapy of Malignant Tumors</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4DC77A7">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Personal Insights</w:t>
            </w:r>
          </w:p>
        </w:tc>
        <w:tc>
          <w:tcPr>
            <w:tcW w:w="140" w:type="pct"/>
            <w:tcBorders>
              <w:top w:val="nil"/>
              <w:left w:val="nil"/>
              <w:bottom w:val="nil"/>
              <w:right w:val="nil"/>
            </w:tcBorders>
            <w:shd w:val="clear" w:color="auto" w:fill="auto"/>
            <w:noWrap/>
            <w:vAlign w:val="center"/>
          </w:tcPr>
          <w:p w14:paraId="05667652">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3C32D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5F24D70">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30</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D711CEA">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Effects of Chaihu Shuohe San combined with Yanglingquan electroacupuncture on clinical symptoms and serum inflammatory cytokine levels in patients with chronic cholecystiti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2247134">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sole acupuncture</w:t>
            </w:r>
          </w:p>
        </w:tc>
        <w:tc>
          <w:tcPr>
            <w:tcW w:w="140" w:type="pct"/>
            <w:tcBorders>
              <w:top w:val="nil"/>
              <w:left w:val="nil"/>
              <w:bottom w:val="nil"/>
              <w:right w:val="nil"/>
            </w:tcBorders>
            <w:shd w:val="clear" w:color="auto" w:fill="auto"/>
            <w:noWrap/>
            <w:vAlign w:val="center"/>
          </w:tcPr>
          <w:p w14:paraId="0CB186C2">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352A67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CCC5447">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31</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8B8D3F6">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 review on the treatment of esophageal cancer by external therapeutic method of traditional Chinese medicine</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85F7B6E">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 xml:space="preserve">Review </w:t>
            </w:r>
          </w:p>
        </w:tc>
        <w:tc>
          <w:tcPr>
            <w:tcW w:w="140" w:type="pct"/>
            <w:tcBorders>
              <w:top w:val="nil"/>
              <w:left w:val="nil"/>
              <w:bottom w:val="nil"/>
              <w:right w:val="nil"/>
            </w:tcBorders>
            <w:shd w:val="clear" w:color="auto" w:fill="auto"/>
            <w:noWrap/>
            <w:vAlign w:val="center"/>
          </w:tcPr>
          <w:p w14:paraId="3C6BE812">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2297E5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F4114EB">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32</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584EC8E">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rapeutic efficacy of warm acupuncture combined with Huang Lian Wen Bile Tang in the treatment of chronic superficial gastriti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40B2F6D">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sole acupuncture</w:t>
            </w:r>
          </w:p>
        </w:tc>
        <w:tc>
          <w:tcPr>
            <w:tcW w:w="140" w:type="pct"/>
            <w:tcBorders>
              <w:top w:val="nil"/>
              <w:left w:val="nil"/>
              <w:bottom w:val="nil"/>
              <w:right w:val="nil"/>
            </w:tcBorders>
            <w:shd w:val="clear" w:color="auto" w:fill="auto"/>
            <w:noWrap/>
            <w:vAlign w:val="center"/>
          </w:tcPr>
          <w:p w14:paraId="10805565">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4EF625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277D4F4">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33</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2420753">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study on umbilical acupuncture combined with spleen-healthy and stomach-healthy soup in the treatment of chronic atrophic gastritis with weak spleen and stomach</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853B3EF">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sole acupuncture</w:t>
            </w:r>
          </w:p>
        </w:tc>
        <w:tc>
          <w:tcPr>
            <w:tcW w:w="140" w:type="pct"/>
            <w:tcBorders>
              <w:top w:val="nil"/>
              <w:left w:val="nil"/>
              <w:bottom w:val="nil"/>
              <w:right w:val="nil"/>
            </w:tcBorders>
            <w:shd w:val="clear" w:color="auto" w:fill="auto"/>
            <w:noWrap/>
            <w:vAlign w:val="center"/>
          </w:tcPr>
          <w:p w14:paraId="001A212E">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18AF04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0FD1722">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34</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6796053">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nalysis of the application effect of exhaust soup and auricular pressure bean therapy combined with body point snap acupuncture in postoperative abdominal distension after cesarean delivery</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380EF4F">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sole acupuncture</w:t>
            </w:r>
          </w:p>
        </w:tc>
        <w:tc>
          <w:tcPr>
            <w:tcW w:w="140" w:type="pct"/>
            <w:tcBorders>
              <w:top w:val="nil"/>
              <w:left w:val="nil"/>
              <w:bottom w:val="nil"/>
              <w:right w:val="nil"/>
            </w:tcBorders>
            <w:shd w:val="clear" w:color="auto" w:fill="auto"/>
            <w:noWrap/>
            <w:vAlign w:val="center"/>
          </w:tcPr>
          <w:p w14:paraId="5CAC902C">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496EA7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BFCFA5D">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35</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231BAF7">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Perioperative nursing experience of Angio-CT-guided hepatic artery embolization combined with microwave ablation for liver tumors</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128B614">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Personal Insights</w:t>
            </w:r>
          </w:p>
        </w:tc>
        <w:tc>
          <w:tcPr>
            <w:tcW w:w="140" w:type="pct"/>
            <w:tcBorders>
              <w:top w:val="nil"/>
              <w:left w:val="nil"/>
              <w:bottom w:val="nil"/>
              <w:right w:val="nil"/>
            </w:tcBorders>
            <w:shd w:val="clear" w:color="auto" w:fill="auto"/>
            <w:noWrap/>
            <w:vAlign w:val="center"/>
          </w:tcPr>
          <w:p w14:paraId="0764705A">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0D7FBA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6EAA42A">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36</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BF60DEE">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Observation on the efficacy of traditional Chinese medicine combined with acupuncture in the treatment of tumor-associated intractable eruption</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3D6F342">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30DE6BF9">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0E6AAC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A7749F0">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37</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592A2AF">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study on rapid-acting ergogenic flat soup combined with acupuncture in the treatment of intractable ergogenic deficiency after chemotherapy</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E6376C9">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318293D8">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1754C0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EAAD134">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38</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AC69749">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Observation on the effect of acupuncture point embedded needle combined with acupoint pressure in the treatment of tumors with spleen and stomach yang deficiency type of ergotism</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8BB1477">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2244DAF3">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0AAB20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818800B">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39</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4CC8666">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Progress in the treatment of intractable ergotism with traditional Chinese medicine</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9E25007">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 xml:space="preserve">Review </w:t>
            </w:r>
          </w:p>
        </w:tc>
        <w:tc>
          <w:tcPr>
            <w:tcW w:w="140" w:type="pct"/>
            <w:tcBorders>
              <w:top w:val="nil"/>
              <w:left w:val="nil"/>
              <w:bottom w:val="nil"/>
              <w:right w:val="nil"/>
            </w:tcBorders>
            <w:shd w:val="clear" w:color="auto" w:fill="auto"/>
            <w:noWrap/>
            <w:vAlign w:val="center"/>
          </w:tcPr>
          <w:p w14:paraId="714F771F">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5335F3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4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16BFE59">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40</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D843B87">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Effect of warm acupuncture on stress response and immune function during radiotherapy in patients with malignant tumors of the digestive tract</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095F253">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First outcome indicator non-effective rate</w:t>
            </w:r>
          </w:p>
        </w:tc>
        <w:tc>
          <w:tcPr>
            <w:tcW w:w="140" w:type="pct"/>
            <w:tcBorders>
              <w:top w:val="nil"/>
              <w:left w:val="nil"/>
              <w:bottom w:val="nil"/>
              <w:right w:val="nil"/>
            </w:tcBorders>
            <w:shd w:val="clear" w:color="auto" w:fill="auto"/>
            <w:noWrap/>
            <w:vAlign w:val="center"/>
          </w:tcPr>
          <w:p w14:paraId="74B32AA3">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93DE4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5BD4B45">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41</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9B5A8BE">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Survey on sleep quality of postoperative patients with esophageal cancer and analysis of their influencing factors</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C796F66">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Not RCT</w:t>
            </w:r>
          </w:p>
        </w:tc>
        <w:tc>
          <w:tcPr>
            <w:tcW w:w="140" w:type="pct"/>
            <w:tcBorders>
              <w:top w:val="nil"/>
              <w:left w:val="nil"/>
              <w:bottom w:val="nil"/>
              <w:right w:val="nil"/>
            </w:tcBorders>
            <w:shd w:val="clear" w:color="auto" w:fill="auto"/>
            <w:noWrap/>
            <w:vAlign w:val="center"/>
          </w:tcPr>
          <w:p w14:paraId="5D2B8DB9">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9E5B4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4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C0D20DE">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42</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A2DB523">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Study on the efficacy and safety of treating chronic atrophic gastritis by nourishing yin and stomach and removing blood stasis soup combined with acupuncture therapy</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73EBC28">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patient had no symptoms of hiccups.</w:t>
            </w:r>
          </w:p>
        </w:tc>
        <w:tc>
          <w:tcPr>
            <w:tcW w:w="140" w:type="pct"/>
            <w:tcBorders>
              <w:top w:val="nil"/>
              <w:left w:val="nil"/>
              <w:bottom w:val="nil"/>
              <w:right w:val="nil"/>
            </w:tcBorders>
            <w:shd w:val="clear" w:color="auto" w:fill="auto"/>
            <w:noWrap/>
            <w:vAlign w:val="center"/>
          </w:tcPr>
          <w:p w14:paraId="7EA03B68">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5D94FC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B253184">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43</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0492D4C">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Progress of acupuncture in the treatment of chemotherapy-induced eruption in malignant tumors</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7392BD0">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 xml:space="preserve">Review </w:t>
            </w:r>
          </w:p>
        </w:tc>
        <w:tc>
          <w:tcPr>
            <w:tcW w:w="140" w:type="pct"/>
            <w:tcBorders>
              <w:top w:val="nil"/>
              <w:left w:val="nil"/>
              <w:bottom w:val="nil"/>
              <w:right w:val="nil"/>
            </w:tcBorders>
            <w:shd w:val="clear" w:color="auto" w:fill="auto"/>
            <w:noWrap/>
            <w:vAlign w:val="center"/>
          </w:tcPr>
          <w:p w14:paraId="2A5BAB2B">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347B78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B27AF6A">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44</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02F319">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cupuncture with acupoint compresses in the treatment of intractable eruption in 30 case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23414AA">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3772DC05">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5BDD42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2B40A53">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45</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ABA552D">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cupuncture with acupoint injection of atropine in the treatment of recalcitrant eruption in tumor patients in 3 case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5874020">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58FEB4D0">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51AED3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B914D57">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46</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868341D">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study of acupressure combined with acupoint application in the treatment of recalcitrant eruption after chemotherapy</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349AB8A">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5CD5A08D">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4BE349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2945CDD">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47</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9CB35F8">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Exploring the care and application value of discomfort symptoms in patients with heat perfusion oncology treatment system under abdominal heat perfusion chemotherapy in the body cavity</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8905B92">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sole acupuncture</w:t>
            </w:r>
          </w:p>
        </w:tc>
        <w:tc>
          <w:tcPr>
            <w:tcW w:w="140" w:type="pct"/>
            <w:tcBorders>
              <w:top w:val="nil"/>
              <w:left w:val="nil"/>
              <w:bottom w:val="nil"/>
              <w:right w:val="nil"/>
            </w:tcBorders>
            <w:shd w:val="clear" w:color="auto" w:fill="auto"/>
            <w:noWrap/>
            <w:vAlign w:val="center"/>
          </w:tcPr>
          <w:p w14:paraId="407FBF5C">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5AD605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B6BED04">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48</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FCE2D8C">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n overview of clinical studies on acupuncture in the treatment of intractable ergotism</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883B8FE">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 xml:space="preserve">Review </w:t>
            </w:r>
          </w:p>
        </w:tc>
        <w:tc>
          <w:tcPr>
            <w:tcW w:w="140" w:type="pct"/>
            <w:tcBorders>
              <w:top w:val="nil"/>
              <w:left w:val="nil"/>
              <w:bottom w:val="nil"/>
              <w:right w:val="nil"/>
            </w:tcBorders>
            <w:shd w:val="clear" w:color="auto" w:fill="auto"/>
            <w:noWrap/>
            <w:vAlign w:val="center"/>
          </w:tcPr>
          <w:p w14:paraId="0D374387">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E86FA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8A75A2F">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49</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182F0B0">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study of auricular acupuncture in the treatment of recalcitrant eruption after interventional therapy for ruptured hepatic tumor bleeding</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93EEB1">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eastAsia="en-US"/>
              </w:rPr>
              <w:t>Inclusion</w:t>
            </w:r>
          </w:p>
        </w:tc>
        <w:tc>
          <w:tcPr>
            <w:tcW w:w="140" w:type="pct"/>
            <w:tcBorders>
              <w:top w:val="nil"/>
              <w:left w:val="nil"/>
              <w:bottom w:val="nil"/>
              <w:right w:val="nil"/>
            </w:tcBorders>
            <w:shd w:val="clear" w:color="auto" w:fill="auto"/>
            <w:noWrap/>
            <w:vAlign w:val="center"/>
          </w:tcPr>
          <w:p w14:paraId="21E0FC46">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p>
        </w:tc>
      </w:tr>
      <w:tr w14:paraId="654C0A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EE90EDF">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50</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CBAD028">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cupuncture treatment of 11 cases of intractable ergotism</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0B29DF3">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1BAC3BD0">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323A0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8E5A3C9">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51</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857150B">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Efficacy of baclofen in the treatment of recalcitrant eruption in patients undergoing radiotherapy for malignant tumor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CE9305F">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28217196">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552F5A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E7C79D8">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52</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5EB2866">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cupuncture in the treatment of intractable eruption due to tumor</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013393D">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12A5D352">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612A30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1B58694">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53</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9E558E9">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 randomized parallel controlled study of clove persimmon tisane soup and acupoint injections combined with domperidone in the treatment of tumor-induced recalcitrant erysipela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7A25C85">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50CBF1D4">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C7782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4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0E13CB3">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54</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8D7E0E7">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reatment of 39 cases of leukopenia by acupuncture on large vertebrae and diaphragm yu</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BDD1B69">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patient had no symptoms of hiccups.</w:t>
            </w:r>
          </w:p>
        </w:tc>
        <w:tc>
          <w:tcPr>
            <w:tcW w:w="140" w:type="pct"/>
            <w:tcBorders>
              <w:top w:val="nil"/>
              <w:left w:val="nil"/>
              <w:bottom w:val="nil"/>
              <w:right w:val="nil"/>
            </w:tcBorders>
            <w:shd w:val="clear" w:color="auto" w:fill="auto"/>
            <w:noWrap/>
            <w:vAlign w:val="center"/>
          </w:tcPr>
          <w:p w14:paraId="23F5FF9F">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273A45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4441A61">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55</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D981E70">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observation of traditional Chinese medicine identification and treatment combined with acupuncture and acupoint injection in the treatment of recalcitrant eruption after radiotherapy and chemotherapy</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4072629">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34DC8610">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201288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3AF5F68">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56</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73AA66">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 case of spinning ochre soup combined with tangerine peel and bamboo rhizome soup with acupuncture and auricular acupoint pinching in the treatment of intractable hiccups in tumors.</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4E6BB80">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478D4E60">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1E6F6C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62F1075">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57</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E5B698B">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Head acupuncture combined with body acupuncture in the treatment of 32 cases of intractable eruption after radiotherapy for malignant tumors</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BE05AEE">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Not RCT</w:t>
            </w:r>
          </w:p>
        </w:tc>
        <w:tc>
          <w:tcPr>
            <w:tcW w:w="140" w:type="pct"/>
            <w:tcBorders>
              <w:top w:val="nil"/>
              <w:left w:val="nil"/>
              <w:bottom w:val="nil"/>
              <w:right w:val="nil"/>
            </w:tcBorders>
            <w:shd w:val="clear" w:color="auto" w:fill="auto"/>
            <w:noWrap/>
            <w:vAlign w:val="center"/>
          </w:tcPr>
          <w:p w14:paraId="722A9073">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00C800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88AE24D">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58</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EB1DAD8">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Retrospective investigation and analysis of the application of traditional Chinese medicine nursing operation techniques in the oncology department of a Chinese hospital</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FB63736">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Not RCT</w:t>
            </w:r>
          </w:p>
        </w:tc>
        <w:tc>
          <w:tcPr>
            <w:tcW w:w="140" w:type="pct"/>
            <w:tcBorders>
              <w:top w:val="nil"/>
              <w:left w:val="nil"/>
              <w:bottom w:val="nil"/>
              <w:right w:val="nil"/>
            </w:tcBorders>
            <w:shd w:val="clear" w:color="auto" w:fill="auto"/>
            <w:noWrap/>
            <w:vAlign w:val="center"/>
          </w:tcPr>
          <w:p w14:paraId="1E9B0EFA">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3A5B8F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2A1C12D">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59</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3D60C7E">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n investigation of the external treatment of chemotherapy-associated ergotism</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17EA462">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 xml:space="preserve">Review </w:t>
            </w:r>
          </w:p>
        </w:tc>
        <w:tc>
          <w:tcPr>
            <w:tcW w:w="140" w:type="pct"/>
            <w:tcBorders>
              <w:top w:val="nil"/>
              <w:left w:val="nil"/>
              <w:bottom w:val="nil"/>
              <w:right w:val="nil"/>
            </w:tcBorders>
            <w:shd w:val="clear" w:color="auto" w:fill="auto"/>
            <w:noWrap/>
            <w:vAlign w:val="center"/>
          </w:tcPr>
          <w:p w14:paraId="68BDE8DE">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4745F4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8AE5B2">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60</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AB4BEC1">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observation on acupuncture and moxibustion with acupoint injection in the treatment of intractable eruption of advanced malignant tumor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98548DA">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48AFA604">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36CF21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FD6E8EF">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61</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5483475">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observation on the prevention and treatment of cisplatin chemotherapy-induced gastrointestinal symptoms by the old ten needle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4FC64D2">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08A1D72B">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52202A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D0CAB18">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62</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C5F9BFB">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efficacy of phrenic nerve acupuncture stimulation in the treatment of recalcitrant eruption after intracranial tumor surgery</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BDA2D15">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532B5254">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61C3B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B55FA09">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63</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1C5DCC8">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Observations on the efficacy of acupuncture in the treatment of tumor-associated ergotism</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F41B677">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74D96F2B">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584D05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761D9A6">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64</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0415C98">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 case of acupuncture in the treatment of irritable bowel syndrome with anxiety</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A1C6242">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ase report</w:t>
            </w:r>
          </w:p>
        </w:tc>
        <w:tc>
          <w:tcPr>
            <w:tcW w:w="140" w:type="pct"/>
            <w:tcBorders>
              <w:top w:val="nil"/>
              <w:left w:val="nil"/>
              <w:bottom w:val="nil"/>
              <w:right w:val="nil"/>
            </w:tcBorders>
            <w:shd w:val="clear" w:color="auto" w:fill="auto"/>
            <w:noWrap/>
            <w:vAlign w:val="center"/>
          </w:tcPr>
          <w:p w14:paraId="4B4C2568">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6BEC8E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5992185">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65</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B21F756">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Progress of Research Related to Acupuncture and Moxibustion for the Treatment of Tumors</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5E8EADD">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 xml:space="preserve">Review </w:t>
            </w:r>
          </w:p>
        </w:tc>
        <w:tc>
          <w:tcPr>
            <w:tcW w:w="140" w:type="pct"/>
            <w:tcBorders>
              <w:top w:val="nil"/>
              <w:left w:val="nil"/>
              <w:bottom w:val="nil"/>
              <w:right w:val="nil"/>
            </w:tcBorders>
            <w:shd w:val="clear" w:color="auto" w:fill="auto"/>
            <w:noWrap/>
            <w:vAlign w:val="center"/>
          </w:tcPr>
          <w:p w14:paraId="7DB69C92">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37CF74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50D4FE0">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66</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0EBA91A">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efficacy of acupoint injection in the treatment of recalcitrant ergotism in tumor patient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8A8D100">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08CFAB3B">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6341D1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F95A917">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67</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A627E73">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26 cases of cancerous eruption treated by acupuncture of tianchu and massage of danzhong</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924C02E">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66809FC7">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3C4C21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D3A30B9">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68</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E5B0994">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 randomized parallel controlled study of Clove Persimmon Tee Soup + Hovenia Conducting Pill combined with metoclopramide foot-sanli acupoint injection for the treatment of intractable eruption of tumor chemotherapy</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FC16972">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5D3592D0">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4F6584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F3C4DC1">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69</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B05A073">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 case of esophageal sinus tract</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CC0D6B4">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ase report</w:t>
            </w:r>
          </w:p>
        </w:tc>
        <w:tc>
          <w:tcPr>
            <w:tcW w:w="140" w:type="pct"/>
            <w:tcBorders>
              <w:top w:val="nil"/>
              <w:left w:val="nil"/>
              <w:bottom w:val="nil"/>
              <w:right w:val="nil"/>
            </w:tcBorders>
            <w:shd w:val="clear" w:color="auto" w:fill="auto"/>
            <w:noWrap/>
            <w:vAlign w:val="center"/>
          </w:tcPr>
          <w:p w14:paraId="7864DDFE">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6F5A74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5039D41">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70</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461E013">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application of auricular acupoints in the diagnosis and treatment of tumors: a review</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6F005F4">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 xml:space="preserve">Review </w:t>
            </w:r>
          </w:p>
        </w:tc>
        <w:tc>
          <w:tcPr>
            <w:tcW w:w="140" w:type="pct"/>
            <w:tcBorders>
              <w:top w:val="nil"/>
              <w:left w:val="nil"/>
              <w:bottom w:val="nil"/>
              <w:right w:val="nil"/>
            </w:tcBorders>
            <w:shd w:val="clear" w:color="auto" w:fill="auto"/>
            <w:noWrap/>
            <w:vAlign w:val="center"/>
          </w:tcPr>
          <w:p w14:paraId="7EA2C866">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2EA325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97F05E0">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71</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4CCAB4">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omparative study of acupuncture strong stimulation and acupoint injection in the treatment of cancer-related recalcitrant ergotism</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BEA2C88">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281D27E6">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6C49BF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A0DA73E">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72</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A9836ED">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Wrist and ankle acupuncture in the treatment of 25 cases of advanced gastric cancer with ergonomics</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329B71C">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Not RCT</w:t>
            </w:r>
          </w:p>
        </w:tc>
        <w:tc>
          <w:tcPr>
            <w:tcW w:w="140" w:type="pct"/>
            <w:tcBorders>
              <w:top w:val="nil"/>
              <w:left w:val="nil"/>
              <w:bottom w:val="nil"/>
              <w:right w:val="nil"/>
            </w:tcBorders>
            <w:shd w:val="clear" w:color="auto" w:fill="auto"/>
            <w:noWrap/>
            <w:vAlign w:val="center"/>
          </w:tcPr>
          <w:p w14:paraId="712FAD5B">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037C92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8E7FB25">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73</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8FDF7B0">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Internal administration of raw leek juice combined with acupuncture for the treatment of intractable eructation of upper gastrointestinal tract tumor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2E5C12A">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sole acupuncture</w:t>
            </w:r>
          </w:p>
        </w:tc>
        <w:tc>
          <w:tcPr>
            <w:tcW w:w="140" w:type="pct"/>
            <w:tcBorders>
              <w:top w:val="nil"/>
              <w:left w:val="nil"/>
              <w:bottom w:val="nil"/>
              <w:right w:val="nil"/>
            </w:tcBorders>
            <w:shd w:val="clear" w:color="auto" w:fill="auto"/>
            <w:noWrap/>
            <w:vAlign w:val="center"/>
          </w:tcPr>
          <w:p w14:paraId="06A31DE9">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4FF80D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F88BD0B">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74</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1979A97">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irty-five cases of intractable ergotism treated with “old ten needles” and acupoint injections</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5185B07">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study</w:t>
            </w:r>
          </w:p>
        </w:tc>
        <w:tc>
          <w:tcPr>
            <w:tcW w:w="140" w:type="pct"/>
            <w:tcBorders>
              <w:top w:val="nil"/>
              <w:left w:val="nil"/>
              <w:bottom w:val="nil"/>
              <w:right w:val="nil"/>
            </w:tcBorders>
            <w:shd w:val="clear" w:color="auto" w:fill="auto"/>
            <w:noWrap/>
            <w:vAlign w:val="center"/>
          </w:tcPr>
          <w:p w14:paraId="756B8951">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604110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D4579F2">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75</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2770619">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dverse effects and care of patients after argon helium knife surgery for primary liver cancer</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DC9D460">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sole acupuncture</w:t>
            </w:r>
          </w:p>
        </w:tc>
        <w:tc>
          <w:tcPr>
            <w:tcW w:w="140" w:type="pct"/>
            <w:tcBorders>
              <w:top w:val="nil"/>
              <w:left w:val="nil"/>
              <w:bottom w:val="nil"/>
              <w:right w:val="nil"/>
            </w:tcBorders>
            <w:shd w:val="clear" w:color="auto" w:fill="auto"/>
            <w:noWrap/>
            <w:vAlign w:val="center"/>
          </w:tcPr>
          <w:p w14:paraId="7931823F">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3A5C93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B5601D6">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76</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3CBD2EE">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cupuncture therapy for postoperative gastroparesis syndrome: a case study</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252104A">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ase report</w:t>
            </w:r>
          </w:p>
        </w:tc>
        <w:tc>
          <w:tcPr>
            <w:tcW w:w="140" w:type="pct"/>
            <w:tcBorders>
              <w:top w:val="nil"/>
              <w:left w:val="nil"/>
              <w:bottom w:val="nil"/>
              <w:right w:val="nil"/>
            </w:tcBorders>
            <w:shd w:val="clear" w:color="auto" w:fill="auto"/>
            <w:noWrap/>
            <w:vAlign w:val="center"/>
          </w:tcPr>
          <w:p w14:paraId="5EC1B901">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6C554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58C4FDD">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77</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292FCFA">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observation and nursing care of ergotism in patients with chemotherapy for malignant tumors</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3C3F2A5">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Not RCT</w:t>
            </w:r>
          </w:p>
        </w:tc>
        <w:tc>
          <w:tcPr>
            <w:tcW w:w="140" w:type="pct"/>
            <w:tcBorders>
              <w:top w:val="nil"/>
              <w:left w:val="nil"/>
              <w:bottom w:val="nil"/>
              <w:right w:val="nil"/>
            </w:tcBorders>
            <w:shd w:val="clear" w:color="auto" w:fill="auto"/>
            <w:noWrap/>
            <w:vAlign w:val="center"/>
          </w:tcPr>
          <w:p w14:paraId="126E402E">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2D64EA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B6EB426">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78</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03166E7">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wenty-one cases of encephalopathy complicated by ergotism treated by acupuncture point submerged needling</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404791B">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not cancer patient</w:t>
            </w:r>
          </w:p>
        </w:tc>
        <w:tc>
          <w:tcPr>
            <w:tcW w:w="140" w:type="pct"/>
            <w:tcBorders>
              <w:top w:val="nil"/>
              <w:left w:val="nil"/>
              <w:bottom w:val="nil"/>
              <w:right w:val="nil"/>
            </w:tcBorders>
            <w:shd w:val="clear" w:color="auto" w:fill="auto"/>
            <w:noWrap/>
            <w:vAlign w:val="center"/>
          </w:tcPr>
          <w:p w14:paraId="4F0F6DBB">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0F2C2A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246904A">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79</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8C2C25E">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observation on the treatment of tumor-induced intractable ergotism by adding flavored clove persimmon tisane soup combined with acupoint injection</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24C09F9">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69996036">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4B47B0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2F9027F">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80</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75AB6F8">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Hammering therapy for the treatment of esophageal obstruction in cattle</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B8A93F9">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nimal study</w:t>
            </w:r>
          </w:p>
        </w:tc>
        <w:tc>
          <w:tcPr>
            <w:tcW w:w="140" w:type="pct"/>
            <w:tcBorders>
              <w:top w:val="nil"/>
              <w:left w:val="nil"/>
              <w:bottom w:val="nil"/>
              <w:right w:val="nil"/>
            </w:tcBorders>
            <w:shd w:val="clear" w:color="auto" w:fill="auto"/>
            <w:noWrap/>
            <w:vAlign w:val="center"/>
          </w:tcPr>
          <w:p w14:paraId="7FD5A7CB">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00222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3F75B9B">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81</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37F8BD7">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cupuncture in the treatment of intractable eruption in cancer patients in 32 cases</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AA7F3B3">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c>
          <w:tcPr>
            <w:tcW w:w="140" w:type="pct"/>
            <w:tcBorders>
              <w:top w:val="nil"/>
              <w:left w:val="nil"/>
              <w:bottom w:val="nil"/>
              <w:right w:val="nil"/>
            </w:tcBorders>
            <w:shd w:val="clear" w:color="auto" w:fill="auto"/>
            <w:noWrap/>
            <w:vAlign w:val="center"/>
          </w:tcPr>
          <w:p w14:paraId="059ADB22">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Inclusion</w:t>
            </w:r>
          </w:p>
        </w:tc>
      </w:tr>
      <w:tr w14:paraId="0E3FEA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AC193F">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82</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A0D0052">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experience of acupuncture in the treatment of 36 cases of cancerous intractable eruption</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A8D863F">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Not RCT</w:t>
            </w:r>
          </w:p>
        </w:tc>
        <w:tc>
          <w:tcPr>
            <w:tcW w:w="140" w:type="pct"/>
            <w:tcBorders>
              <w:top w:val="nil"/>
              <w:left w:val="nil"/>
              <w:bottom w:val="nil"/>
              <w:right w:val="nil"/>
            </w:tcBorders>
            <w:shd w:val="clear" w:color="auto" w:fill="auto"/>
            <w:noWrap/>
            <w:vAlign w:val="center"/>
          </w:tcPr>
          <w:p w14:paraId="70C08C13">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36E711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9B61ADF">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83</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4CF01CB">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 study of acupuncture in the treatment of ergotism</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A679F42">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 xml:space="preserve">Review </w:t>
            </w:r>
          </w:p>
        </w:tc>
        <w:tc>
          <w:tcPr>
            <w:tcW w:w="140" w:type="pct"/>
            <w:tcBorders>
              <w:top w:val="nil"/>
              <w:left w:val="nil"/>
              <w:bottom w:val="nil"/>
              <w:right w:val="nil"/>
            </w:tcBorders>
            <w:shd w:val="clear" w:color="auto" w:fill="auto"/>
            <w:noWrap/>
            <w:vAlign w:val="center"/>
          </w:tcPr>
          <w:p w14:paraId="26EFBC75">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D22C2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CDA40A9">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84</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3C0648C">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are of patients in a phase I clinical trial of carmustine extended-release implants</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47442FC">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Not RCT</w:t>
            </w:r>
          </w:p>
        </w:tc>
        <w:tc>
          <w:tcPr>
            <w:tcW w:w="140" w:type="pct"/>
            <w:tcBorders>
              <w:top w:val="nil"/>
              <w:left w:val="nil"/>
              <w:bottom w:val="nil"/>
              <w:right w:val="nil"/>
            </w:tcBorders>
            <w:shd w:val="clear" w:color="auto" w:fill="auto"/>
            <w:noWrap/>
            <w:vAlign w:val="center"/>
          </w:tcPr>
          <w:p w14:paraId="21476EB0">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06D716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B202293">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85</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A894969">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experience of warm acupuncture in the treatment of intractable ergotism</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6931726">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Not RCT</w:t>
            </w:r>
          </w:p>
        </w:tc>
        <w:tc>
          <w:tcPr>
            <w:tcW w:w="140" w:type="pct"/>
            <w:tcBorders>
              <w:top w:val="nil"/>
              <w:left w:val="nil"/>
              <w:bottom w:val="nil"/>
              <w:right w:val="nil"/>
            </w:tcBorders>
            <w:shd w:val="clear" w:color="auto" w:fill="auto"/>
            <w:noWrap/>
            <w:vAlign w:val="center"/>
          </w:tcPr>
          <w:p w14:paraId="28B90B3B">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289E1C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792C91F">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86</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370EC1C">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are of patients with adverse reactions to nebulized inhalation after surgery for hepatocellular carcinoma</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C6502B0">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Not RCT</w:t>
            </w:r>
          </w:p>
        </w:tc>
        <w:tc>
          <w:tcPr>
            <w:tcW w:w="140" w:type="pct"/>
            <w:tcBorders>
              <w:top w:val="nil"/>
              <w:left w:val="nil"/>
              <w:bottom w:val="nil"/>
              <w:right w:val="nil"/>
            </w:tcBorders>
            <w:shd w:val="clear" w:color="auto" w:fill="auto"/>
            <w:noWrap/>
            <w:vAlign w:val="center"/>
          </w:tcPr>
          <w:p w14:paraId="66E0496E">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3BFBC8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4A00FBE">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87</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3493A87">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Hydro-acupuncture plus auricular acupressure in the treatment of recalcitrant eruption after tumor chemotherapy</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4381024">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sole acupuncture</w:t>
            </w:r>
          </w:p>
        </w:tc>
        <w:tc>
          <w:tcPr>
            <w:tcW w:w="140" w:type="pct"/>
            <w:tcBorders>
              <w:top w:val="nil"/>
              <w:left w:val="nil"/>
              <w:bottom w:val="nil"/>
              <w:right w:val="nil"/>
            </w:tcBorders>
            <w:shd w:val="clear" w:color="auto" w:fill="auto"/>
            <w:noWrap/>
            <w:vAlign w:val="center"/>
          </w:tcPr>
          <w:p w14:paraId="2726078A">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546C73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A1EB008">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88</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FD82D6B">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Electroacupuncture combined with auricular acupressure for the treatment of hiccups complicating advanced cancer(In English)</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F0C5C10">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study</w:t>
            </w:r>
          </w:p>
        </w:tc>
        <w:tc>
          <w:tcPr>
            <w:tcW w:w="140" w:type="pct"/>
            <w:tcBorders>
              <w:top w:val="nil"/>
              <w:left w:val="nil"/>
              <w:bottom w:val="nil"/>
              <w:right w:val="nil"/>
            </w:tcBorders>
            <w:shd w:val="clear" w:color="auto" w:fill="auto"/>
            <w:noWrap/>
            <w:vAlign w:val="center"/>
          </w:tcPr>
          <w:p w14:paraId="62A8470E">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308CC7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B98EF47">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89</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ADA478C">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Research progress of acupuncture to improve the side effects of antitumor therapy in cancer patients</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EC63F6F">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 xml:space="preserve">Review </w:t>
            </w:r>
          </w:p>
        </w:tc>
        <w:tc>
          <w:tcPr>
            <w:tcW w:w="140" w:type="pct"/>
            <w:tcBorders>
              <w:top w:val="nil"/>
              <w:left w:val="nil"/>
              <w:bottom w:val="nil"/>
              <w:right w:val="nil"/>
            </w:tcBorders>
            <w:shd w:val="clear" w:color="auto" w:fill="auto"/>
            <w:noWrap/>
            <w:vAlign w:val="center"/>
          </w:tcPr>
          <w:p w14:paraId="782F6DDA">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207A1F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022B96B">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90</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A28D24C">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cupuncture in the treatment of cancer-associated intractable eruption in 32 cases</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DAF9844">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study</w:t>
            </w:r>
          </w:p>
        </w:tc>
        <w:tc>
          <w:tcPr>
            <w:tcW w:w="140" w:type="pct"/>
            <w:tcBorders>
              <w:top w:val="nil"/>
              <w:left w:val="nil"/>
              <w:bottom w:val="nil"/>
              <w:right w:val="nil"/>
            </w:tcBorders>
            <w:shd w:val="clear" w:color="auto" w:fill="auto"/>
            <w:noWrap/>
            <w:vAlign w:val="center"/>
          </w:tcPr>
          <w:p w14:paraId="46D9A4A8">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134254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45513E3">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91</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B11DF71">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cupuncture and moxibustion for the treatment of 25 cases of post-chemotherapy eruption of cancer</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8673C7F">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Not RCT</w:t>
            </w:r>
          </w:p>
        </w:tc>
        <w:tc>
          <w:tcPr>
            <w:tcW w:w="140" w:type="pct"/>
            <w:tcBorders>
              <w:top w:val="nil"/>
              <w:left w:val="nil"/>
              <w:bottom w:val="nil"/>
              <w:right w:val="nil"/>
            </w:tcBorders>
            <w:shd w:val="clear" w:color="auto" w:fill="auto"/>
            <w:noWrap/>
            <w:vAlign w:val="center"/>
          </w:tcPr>
          <w:p w14:paraId="10297341">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46ECDA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47819B">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92</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D588929">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rapeutic effect of acupuncture in treating 32 cases of ergotism after radiotherapy of tumor</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5CA63FD">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study</w:t>
            </w:r>
          </w:p>
        </w:tc>
        <w:tc>
          <w:tcPr>
            <w:tcW w:w="140" w:type="pct"/>
            <w:tcBorders>
              <w:top w:val="nil"/>
              <w:left w:val="nil"/>
              <w:bottom w:val="nil"/>
              <w:right w:val="nil"/>
            </w:tcBorders>
            <w:shd w:val="clear" w:color="auto" w:fill="auto"/>
            <w:noWrap/>
            <w:vAlign w:val="center"/>
          </w:tcPr>
          <w:p w14:paraId="4C3F96E0">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664945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BFC6181">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93</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38656C8">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Observation on the efficacy of acupoint injection in the treatment of ergotism</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46B2348">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sole acupuncture</w:t>
            </w:r>
          </w:p>
        </w:tc>
        <w:tc>
          <w:tcPr>
            <w:tcW w:w="140" w:type="pct"/>
            <w:tcBorders>
              <w:top w:val="nil"/>
              <w:left w:val="nil"/>
              <w:bottom w:val="nil"/>
              <w:right w:val="nil"/>
            </w:tcBorders>
            <w:shd w:val="clear" w:color="auto" w:fill="auto"/>
            <w:noWrap/>
            <w:vAlign w:val="center"/>
          </w:tcPr>
          <w:p w14:paraId="04CEE28F">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47A627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E417582">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94</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71F7DEB">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Electroacupuncture with acupressure in the treatment of intractable postoperative cancer eruption in 37 case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15D77A8">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sole acupuncture</w:t>
            </w:r>
          </w:p>
        </w:tc>
        <w:tc>
          <w:tcPr>
            <w:tcW w:w="140" w:type="pct"/>
            <w:tcBorders>
              <w:top w:val="nil"/>
              <w:left w:val="nil"/>
              <w:bottom w:val="nil"/>
              <w:right w:val="nil"/>
            </w:tcBorders>
            <w:shd w:val="clear" w:color="auto" w:fill="auto"/>
            <w:noWrap/>
            <w:vAlign w:val="center"/>
          </w:tcPr>
          <w:p w14:paraId="3C1BACC8">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0E335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42488CA">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95</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8134062">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Overview of acupuncture treatment for ergotism in the last 10 years</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FDBC25B">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 xml:space="preserve">Review </w:t>
            </w:r>
          </w:p>
        </w:tc>
        <w:tc>
          <w:tcPr>
            <w:tcW w:w="140" w:type="pct"/>
            <w:tcBorders>
              <w:top w:val="nil"/>
              <w:left w:val="nil"/>
              <w:bottom w:val="nil"/>
              <w:right w:val="nil"/>
            </w:tcBorders>
            <w:shd w:val="clear" w:color="auto" w:fill="auto"/>
            <w:noWrap/>
            <w:vAlign w:val="center"/>
          </w:tcPr>
          <w:p w14:paraId="15764D64">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2213EF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7BC0F93">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96</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2ECAE2">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 randomized controlled trial of acupuncture for the treatment of gastroparesis after surgical abdominal oncology (English)</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EB8D84C">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 xml:space="preserve">Patients have no symptoms of hiccups </w:t>
            </w:r>
          </w:p>
        </w:tc>
        <w:tc>
          <w:tcPr>
            <w:tcW w:w="140" w:type="pct"/>
            <w:tcBorders>
              <w:top w:val="nil"/>
              <w:left w:val="nil"/>
              <w:bottom w:val="nil"/>
              <w:right w:val="nil"/>
            </w:tcBorders>
            <w:shd w:val="clear" w:color="auto" w:fill="auto"/>
            <w:noWrap/>
            <w:vAlign w:val="center"/>
          </w:tcPr>
          <w:p w14:paraId="52BB4D94">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5D25C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46A0CCD">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97</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3FBA646">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Effects of cathartic and cognitive interventions on quality of life during chemotherapy in gastric cancer patients</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DF23F03">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Not RCT</w:t>
            </w:r>
          </w:p>
        </w:tc>
        <w:tc>
          <w:tcPr>
            <w:tcW w:w="140" w:type="pct"/>
            <w:tcBorders>
              <w:top w:val="nil"/>
              <w:left w:val="nil"/>
              <w:bottom w:val="nil"/>
              <w:right w:val="nil"/>
            </w:tcBorders>
            <w:shd w:val="clear" w:color="auto" w:fill="auto"/>
            <w:noWrap/>
            <w:vAlign w:val="center"/>
          </w:tcPr>
          <w:p w14:paraId="0F33729C">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32A4D2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EB8C499">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98</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534C2BD">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cupuncture and moxibustion in the treatment of cancer with intractable eruption in 28 cases</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6C60FC4">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Not RCT</w:t>
            </w:r>
          </w:p>
        </w:tc>
        <w:tc>
          <w:tcPr>
            <w:tcW w:w="140" w:type="pct"/>
            <w:tcBorders>
              <w:top w:val="nil"/>
              <w:left w:val="nil"/>
              <w:bottom w:val="nil"/>
              <w:right w:val="nil"/>
            </w:tcBorders>
            <w:shd w:val="clear" w:color="auto" w:fill="auto"/>
            <w:noWrap/>
            <w:vAlign w:val="center"/>
          </w:tcPr>
          <w:p w14:paraId="5E80DCC3">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6DFDF4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408F747">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99</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2BCCAC">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Nursing countermeasures for the development of ergotism after chemotherapy in cancer patients</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1C302C7">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Not RCT</w:t>
            </w:r>
          </w:p>
        </w:tc>
        <w:tc>
          <w:tcPr>
            <w:tcW w:w="140" w:type="pct"/>
            <w:tcBorders>
              <w:top w:val="nil"/>
              <w:left w:val="nil"/>
              <w:bottom w:val="nil"/>
              <w:right w:val="nil"/>
            </w:tcBorders>
            <w:shd w:val="clear" w:color="auto" w:fill="auto"/>
            <w:noWrap/>
            <w:vAlign w:val="center"/>
          </w:tcPr>
          <w:p w14:paraId="0DEE6E6C">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669E08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6900868">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Number</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9D6F275">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b/>
                <w:bCs/>
                <w:i w:val="0"/>
                <w:iCs w:val="0"/>
                <w:snapToGrid w:val="0"/>
                <w:color w:val="000000"/>
                <w:kern w:val="0"/>
                <w:sz w:val="24"/>
                <w:szCs w:val="24"/>
                <w:u w:val="none"/>
                <w:lang w:val="en-US" w:eastAsia="zh-CN" w:bidi="ar"/>
              </w:rPr>
              <w:t>CNKI</w:t>
            </w:r>
            <w:r>
              <w:rPr>
                <w:rFonts w:hint="eastAsia" w:ascii="Times New Roman" w:hAnsi="Times New Roman" w:eastAsia="Arial Unicode MS" w:cs="Times New Roman"/>
                <w:b/>
                <w:bCs/>
                <w:i w:val="0"/>
                <w:iCs w:val="0"/>
                <w:snapToGrid w:val="0"/>
                <w:color w:val="000000"/>
                <w:kern w:val="0"/>
                <w:sz w:val="24"/>
                <w:szCs w:val="24"/>
                <w:u w:val="none"/>
                <w:lang w:val="en-US" w:eastAsia="zh-CN" w:bidi="ar"/>
              </w:rPr>
              <w:t xml:space="preserve"> </w:t>
            </w:r>
            <w:r>
              <w:rPr>
                <w:rFonts w:hint="default" w:ascii="Times New Roman" w:hAnsi="Times New Roman" w:eastAsia="Arial Unicode MS" w:cs="Times New Roman"/>
                <w:b/>
                <w:bCs/>
                <w:i w:val="0"/>
                <w:iCs w:val="0"/>
                <w:snapToGrid w:val="0"/>
                <w:color w:val="000000"/>
                <w:kern w:val="0"/>
                <w:sz w:val="24"/>
                <w:szCs w:val="24"/>
                <w:u w:val="none"/>
                <w:lang w:val="en-US" w:eastAsia="zh-CN" w:bidi="ar"/>
              </w:rPr>
              <w:t>Title</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21E3D97">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c>
          <w:tcPr>
            <w:tcW w:w="140" w:type="pct"/>
            <w:tcBorders>
              <w:top w:val="nil"/>
              <w:left w:val="nil"/>
              <w:bottom w:val="nil"/>
              <w:right w:val="nil"/>
            </w:tcBorders>
            <w:shd w:val="clear" w:color="auto" w:fill="auto"/>
            <w:noWrap/>
            <w:vAlign w:val="center"/>
          </w:tcPr>
          <w:p w14:paraId="10BEDFAE">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20A419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6952958">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1</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8D0F0E4">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Meta-analysis of the efficacy of acupoint stimulation therapy in the treatment of ergotherapy in patients with hepatocellular carcinoma</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4304D27">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499FCA5E">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15D0A4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4DF698C">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2</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1781EA3">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Clinical observation on the treatment of patients with recalcitrant eruption after intervention for primary hepatocellular carcinoma by acupuncture to the Zhiyang Bazhang acupoints combined with baclofen</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2E7915A">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39B107BF">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1EBC04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1EFEAFB">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3</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4E2DCFB">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The effect of snap-needle auricular points combined with acupoints in lung cancer chemotherapy-induced intractable ergotism</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930B01B">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eastAsia="en-US"/>
              </w:rPr>
              <w:t>Inclusion</w:t>
            </w:r>
          </w:p>
        </w:tc>
        <w:tc>
          <w:tcPr>
            <w:tcW w:w="140" w:type="pct"/>
            <w:tcBorders>
              <w:top w:val="nil"/>
              <w:left w:val="nil"/>
              <w:bottom w:val="nil"/>
              <w:right w:val="nil"/>
            </w:tcBorders>
            <w:shd w:val="clear" w:color="auto" w:fill="auto"/>
            <w:noWrap/>
            <w:vAlign w:val="center"/>
          </w:tcPr>
          <w:p w14:paraId="08A53BF1">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p>
        </w:tc>
      </w:tr>
      <w:tr w14:paraId="096845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79235E9">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4</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2DE6EAD">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Therapeutic efficacy of submerged acupuncture at Zanzhu acupoint under reversed abdominal breathing in the treatment of chemotherapy-associated ergotism</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7AF49FC">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sole acupuncture</w:t>
            </w:r>
          </w:p>
        </w:tc>
        <w:tc>
          <w:tcPr>
            <w:tcW w:w="140" w:type="pct"/>
            <w:tcBorders>
              <w:top w:val="nil"/>
              <w:left w:val="nil"/>
              <w:bottom w:val="nil"/>
              <w:right w:val="nil"/>
            </w:tcBorders>
            <w:shd w:val="clear" w:color="auto" w:fill="auto"/>
            <w:noWrap/>
            <w:vAlign w:val="center"/>
          </w:tcPr>
          <w:p w14:paraId="333CA1D0">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5266E4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AF15CC8">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5</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BD2AB73">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Improvement of postoperative ergotism in gastric cancer by acupressure points with foot reflexology</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57F63F9">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2E4434D9">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2F2C0D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BF4E762">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6</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A631DF9">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Clinical study of acupuncture combined with acupoint injection for the treatment of post-chemotherapy ergotherapy in lung cancer</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081D96A">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2724002D">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5F0029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633AD11">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7</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A97B71D">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Clinical study of abdominal acupuncture combined with scopolamine acupoint injection in the treatment of recalcitrant eruption after chemotherapy in 28 case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CEA38B8">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67AA9E3E">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313E60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010D981">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8</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FE0D2BE">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Clinical study on the treatment of intractable hiccups after chemotherapy with the combination of Shu Xiao E Ni Ping Decoction and acupuncture for deficiency syndrome.</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1E55727">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7BE00E3D">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23A8AD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7340B93">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9</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243FA84">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Clinical Observation on the Treatment of Refractory Hiccup Induced by Chemotherapy through the Integration of Traditional Chinese and Western Medicine</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5AD41A1">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sole acupuncture</w:t>
            </w:r>
          </w:p>
        </w:tc>
        <w:tc>
          <w:tcPr>
            <w:tcW w:w="140" w:type="pct"/>
            <w:tcBorders>
              <w:top w:val="nil"/>
              <w:left w:val="nil"/>
              <w:bottom w:val="nil"/>
              <w:right w:val="nil"/>
            </w:tcBorders>
            <w:shd w:val="clear" w:color="auto" w:fill="auto"/>
            <w:noWrap/>
            <w:vAlign w:val="center"/>
          </w:tcPr>
          <w:p w14:paraId="02F41B05">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14A539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13EB4F0">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10</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CAAA3AB">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Meta-analysis of the effect of traditional Chinese medicine acupoint application combined with acupoint massage on gastrointestinal reactions in cancer patients after chemotherapy</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C6235B0">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Meta analysis</w:t>
            </w:r>
          </w:p>
        </w:tc>
        <w:tc>
          <w:tcPr>
            <w:tcW w:w="140" w:type="pct"/>
            <w:tcBorders>
              <w:top w:val="nil"/>
              <w:left w:val="nil"/>
              <w:bottom w:val="nil"/>
              <w:right w:val="nil"/>
            </w:tcBorders>
            <w:shd w:val="clear" w:color="auto" w:fill="auto"/>
            <w:noWrap/>
            <w:vAlign w:val="center"/>
          </w:tcPr>
          <w:p w14:paraId="22E38995">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654D76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7A53E00">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11</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719695F">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Clinical study of acupuncture in the treatment of acute cerebral infarction resulting in central eruption</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8D480F6">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Subjects were not tumour patients</w:t>
            </w:r>
          </w:p>
        </w:tc>
        <w:tc>
          <w:tcPr>
            <w:tcW w:w="140" w:type="pct"/>
            <w:tcBorders>
              <w:top w:val="nil"/>
              <w:left w:val="nil"/>
              <w:bottom w:val="nil"/>
              <w:right w:val="nil"/>
            </w:tcBorders>
            <w:shd w:val="clear" w:color="auto" w:fill="auto"/>
            <w:noWrap/>
            <w:vAlign w:val="center"/>
          </w:tcPr>
          <w:p w14:paraId="3EF46E03">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68A8B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71F95A2">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12</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64271E7">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Analyzing the clinical efficacy of acupuncture in the treatment of intractable ergotism in Chinese medicine</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947A186">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onference</w:t>
            </w:r>
          </w:p>
        </w:tc>
        <w:tc>
          <w:tcPr>
            <w:tcW w:w="140" w:type="pct"/>
            <w:tcBorders>
              <w:top w:val="nil"/>
              <w:left w:val="nil"/>
              <w:bottom w:val="nil"/>
              <w:right w:val="nil"/>
            </w:tcBorders>
            <w:shd w:val="clear" w:color="auto" w:fill="auto"/>
            <w:noWrap/>
            <w:vAlign w:val="center"/>
          </w:tcPr>
          <w:p w14:paraId="08AF2012">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62C475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1B85A75">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13</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A77DE4B">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Therapeutic efficacy of Wu Zhu acupoint application combined with acupoint massage in the treatment of chemotherapy-associated ergotism</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4F749F5">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sole acupuncture</w:t>
            </w:r>
          </w:p>
        </w:tc>
        <w:tc>
          <w:tcPr>
            <w:tcW w:w="140" w:type="pct"/>
            <w:tcBorders>
              <w:top w:val="nil"/>
              <w:left w:val="nil"/>
              <w:bottom w:val="nil"/>
              <w:right w:val="nil"/>
            </w:tcBorders>
            <w:shd w:val="clear" w:color="auto" w:fill="auto"/>
            <w:noWrap/>
            <w:vAlign w:val="center"/>
          </w:tcPr>
          <w:p w14:paraId="27B86EAC">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6B9E6B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A9BE55E">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14</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E1A9C33">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Clinical observation on the treatment of intractable diaphragmatic spasm by acupuncture with drug acupoint injection</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229C935">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Subjects were not tumour patients</w:t>
            </w:r>
          </w:p>
        </w:tc>
        <w:tc>
          <w:tcPr>
            <w:tcW w:w="140" w:type="pct"/>
            <w:tcBorders>
              <w:top w:val="nil"/>
              <w:left w:val="nil"/>
              <w:bottom w:val="nil"/>
              <w:right w:val="nil"/>
            </w:tcBorders>
            <w:shd w:val="clear" w:color="auto" w:fill="auto"/>
            <w:noWrap/>
            <w:vAlign w:val="center"/>
          </w:tcPr>
          <w:p w14:paraId="73529BBB">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021781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776C4E5">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15</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3993C06">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Clinical study on the treatment of intractable hiccups after chemotherapy by acupoint massage combined with acupoint application</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62B2040">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57A026CE">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E18C5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E4B6ED0">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16</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A2C903E">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Clinical Observation on the Therapeutic Effect of Ear Seed Pressure Combined with Acupuncture Therapy for Intractable Hiccups Induced by Malignant Tumor Radiochemotherapy</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A5C070E">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0B22961D">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357C69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EB3A716">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17</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6D2778F">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Observation on the Effect of Combined Salt Partition Moxibustion and Magnetic Needle Cupping at Zusanli Point in Preventing Gastrointestinal Reactions Caused by Chemotherapy in Nasopharyngeal Carcinoma Patient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8742FF3">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7B399855">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038CF5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718CFC1">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18</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A9C246A">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Efficacy evaluation of raw persimmon soup and vitamin B acupoint injection in the treatment of intractable hiccups in tumor patient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2F573B5">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sole acupuncture</w:t>
            </w:r>
          </w:p>
        </w:tc>
        <w:tc>
          <w:tcPr>
            <w:tcW w:w="140" w:type="pct"/>
            <w:tcBorders>
              <w:top w:val="nil"/>
              <w:left w:val="nil"/>
              <w:bottom w:val="nil"/>
              <w:right w:val="nil"/>
            </w:tcBorders>
            <w:shd w:val="clear" w:color="auto" w:fill="auto"/>
            <w:noWrap/>
            <w:vAlign w:val="center"/>
          </w:tcPr>
          <w:p w14:paraId="6EB91EAE">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187A9C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6478597">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19</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845CCBB">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Observation on the efficacy of acupuncture combined with旋复代赭汤 in the treatment of intractable hiccups after chemotherapy with cisplatin regimen.</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FEA99EA">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sole acupuncture</w:t>
            </w:r>
          </w:p>
        </w:tc>
        <w:tc>
          <w:tcPr>
            <w:tcW w:w="140" w:type="pct"/>
            <w:tcBorders>
              <w:top w:val="nil"/>
              <w:left w:val="nil"/>
              <w:bottom w:val="nil"/>
              <w:right w:val="nil"/>
            </w:tcBorders>
            <w:shd w:val="clear" w:color="auto" w:fill="auto"/>
            <w:noWrap/>
            <w:vAlign w:val="center"/>
          </w:tcPr>
          <w:p w14:paraId="6E075E00">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4ADA90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EA74C15">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20</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B3F9CBA">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Analyze the therapeutic effect of acupuncture treatment on tumor hiccups.</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5FE36D3">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c>
          <w:tcPr>
            <w:tcW w:w="140" w:type="pct"/>
            <w:tcBorders>
              <w:top w:val="nil"/>
              <w:left w:val="nil"/>
              <w:bottom w:val="nil"/>
              <w:right w:val="nil"/>
            </w:tcBorders>
            <w:shd w:val="clear" w:color="auto" w:fill="auto"/>
            <w:noWrap/>
            <w:vAlign w:val="center"/>
          </w:tcPr>
          <w:p w14:paraId="5A0305F6">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Inclusion</w:t>
            </w:r>
          </w:p>
        </w:tc>
      </w:tr>
      <w:tr w14:paraId="770D26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3940B63">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21</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5A0E220">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Observation on the Effect of Acupoint Injection of Metoclopramide Combined with Pressure on Yifeng Point for Intractable Hiccups Caused by Radiotherapy and Chemotherapy in Lung Cancer Patient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DFEED55">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7E6E16F1">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3E9F07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9077785">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22</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D81EB40">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Clinical Observation on Acupuncture Combined with Acupoint Injection for the Treatment of Intractable Hiccup in Advanced Malignant Tumor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9A0C909">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6AF75C77">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4378D4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595400B">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23</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C062AA6">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Clinical Observation on the Treatment of Intractable Hiccups after Chemoradiotherapy with TCM Syndrome Differentiation and Treatment Combined with Acupuncture and Point Injection</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D29F78E">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238DD49B">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09C419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720B13C">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24</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5816F81">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Randomized Parallel Control Study on the Treatment of Intractable Hiccup Caused by Tumors with Clove and Persimmon Stalk Decoction Combined with Acupoint Injection and Domperidone</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B595E00">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695F09CC">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44B235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80BB82B">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25</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F43047B">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Observation on the therapeutic effect of acupuncture in treating tumor hiccup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292E9D9">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eastAsia="en-US"/>
              </w:rPr>
              <w:t>Inclusion</w:t>
            </w:r>
          </w:p>
        </w:tc>
        <w:tc>
          <w:tcPr>
            <w:tcW w:w="140" w:type="pct"/>
            <w:tcBorders>
              <w:top w:val="nil"/>
              <w:left w:val="nil"/>
              <w:bottom w:val="nil"/>
              <w:right w:val="nil"/>
            </w:tcBorders>
            <w:shd w:val="clear" w:color="auto" w:fill="auto"/>
            <w:noWrap/>
            <w:vAlign w:val="center"/>
          </w:tcPr>
          <w:p w14:paraId="5DD8BE09">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p>
        </w:tc>
      </w:tr>
      <w:tr w14:paraId="65FB20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2FFB537">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26</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62814DD">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Clinical Observation on Relieving Hiccup in Chemotherapy Patients by Pressing the Shao Shang Acupoint</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02E6BAF">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sole acupuncture</w:t>
            </w:r>
          </w:p>
        </w:tc>
        <w:tc>
          <w:tcPr>
            <w:tcW w:w="140" w:type="pct"/>
            <w:tcBorders>
              <w:top w:val="nil"/>
              <w:left w:val="nil"/>
              <w:bottom w:val="nil"/>
              <w:right w:val="nil"/>
            </w:tcBorders>
            <w:shd w:val="clear" w:color="auto" w:fill="auto"/>
            <w:noWrap/>
            <w:vAlign w:val="center"/>
          </w:tcPr>
          <w:p w14:paraId="2AC65713">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11EB33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778D298">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27</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07F6960">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Acupuncture treatment for diaphragm spasm</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C9DEB73">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Subjects were not tumour patients</w:t>
            </w:r>
          </w:p>
        </w:tc>
        <w:tc>
          <w:tcPr>
            <w:tcW w:w="140" w:type="pct"/>
            <w:tcBorders>
              <w:top w:val="nil"/>
              <w:left w:val="nil"/>
              <w:bottom w:val="nil"/>
              <w:right w:val="nil"/>
            </w:tcBorders>
            <w:shd w:val="clear" w:color="auto" w:fill="auto"/>
            <w:noWrap/>
            <w:vAlign w:val="center"/>
          </w:tcPr>
          <w:p w14:paraId="29069669">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51E09C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28C0325">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28</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313BA6D">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Clinical study on the treatment of intractable hiccups after gastrointestinal cancer surgery with acupoint electroacupuncture stimulation</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4FB30B6">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55638648">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00A3D3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FC87D09">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29</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2C2B56B">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Observation on the Efficacy of Acupuncture in Treating Tumor-Related Hiccup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297552B">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726BCC21">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6F30F1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EA85732">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30</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5096080">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Clinical efficacy of Bupleurum and Curcuma Decoction combined with acupuncture in the treatment of intractable hiccups after interventional therapy for liver cancer</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9863E89">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5E205ACC">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52FCF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EE3692F">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31</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3245407">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Clinical Observation on the Therapeutic Effect of Acupoint Injection in Treating Refractory Hiccups in Tumor Patient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2CE823F">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70E77070">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53ABE5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E515515">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32</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C9693BD">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Observation on the Effect of Manual Massage Combined with Evodia rutaecarpa Paste Application at Yongquan Acupoint for the Treatment of Intractable Hiccup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F902935">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0035DEA7">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5C13F6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C948FC7">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33</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9547EC1">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Clinical Observation on the Treatment of Intractable Hiccups with the Combination of Chinese and Western Medicine and Acupuncture Therapy</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B68E819">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sole acupuncture</w:t>
            </w:r>
          </w:p>
        </w:tc>
        <w:tc>
          <w:tcPr>
            <w:tcW w:w="140" w:type="pct"/>
            <w:tcBorders>
              <w:top w:val="nil"/>
              <w:left w:val="nil"/>
              <w:bottom w:val="nil"/>
              <w:right w:val="nil"/>
            </w:tcBorders>
            <w:shd w:val="clear" w:color="auto" w:fill="auto"/>
            <w:noWrap/>
            <w:vAlign w:val="center"/>
          </w:tcPr>
          <w:p w14:paraId="0DC1ABF9">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239617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FBF7685">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34</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C13EA3A">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Clinical study on the treatment of intractable hiccups in cancer patients using traditional Chinese medicine combined with acupoint injection therapy.</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2AF411F">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77EB69D6">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0739BD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0EADAB7">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35</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40C4185">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Clinical Observation on the Treatment of Intractable Hiccup in Hematological Patients with Transcutaneous Electrical Acupuncture Point Stimulation</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9B45103">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sole acupuncture</w:t>
            </w:r>
          </w:p>
        </w:tc>
        <w:tc>
          <w:tcPr>
            <w:tcW w:w="140" w:type="pct"/>
            <w:tcBorders>
              <w:top w:val="nil"/>
              <w:left w:val="nil"/>
              <w:bottom w:val="nil"/>
              <w:right w:val="nil"/>
            </w:tcBorders>
            <w:shd w:val="clear" w:color="auto" w:fill="auto"/>
            <w:noWrap/>
            <w:vAlign w:val="center"/>
          </w:tcPr>
          <w:p w14:paraId="22C2C385">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20C749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21B813E">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36</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D2FB90B">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Randomized Parallel Control Study on the Treatment of Refractory Hiccups from Tumor Chemotherapy with the Combination of Clove and Persimmon Stomach Decoction and Auricularis Triangularis Point Injection of Aurantii Fructus Immaturus and Chlorpromazine</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CF3E925">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1991AEEC">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066C0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A5A4B1F">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37</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4429EE4">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Clinical Observation on the Treatment of Chemotherapy-induced Hiccups with Traditional Chinese Medicine Persimmon Calyx Decoction Combined with Acupoint Injection</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7026EA1">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sole acupuncture</w:t>
            </w:r>
          </w:p>
        </w:tc>
        <w:tc>
          <w:tcPr>
            <w:tcW w:w="140" w:type="pct"/>
            <w:tcBorders>
              <w:top w:val="nil"/>
              <w:left w:val="nil"/>
              <w:bottom w:val="nil"/>
              <w:right w:val="nil"/>
            </w:tcBorders>
            <w:shd w:val="clear" w:color="auto" w:fill="auto"/>
            <w:noWrap/>
            <w:vAlign w:val="center"/>
          </w:tcPr>
          <w:p w14:paraId="7B318CDA">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035856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118EE6C">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38</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88DF3B4">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Clinical Observation on the Treatment of Intractable Hiccup Caused by Tumors with Clove and Persimmon Calyx Decoction Combined with Acupoint Injection</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9933EE0">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5066ADD0">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4BC8AD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4EAC13D">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39</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FA94EEB">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Observation on the Treatment of Intractable Hiccup in Patients with Severe Traumatic Brain Injury</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64A4DB8">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Subjects were not tumour patients</w:t>
            </w:r>
          </w:p>
        </w:tc>
        <w:tc>
          <w:tcPr>
            <w:tcW w:w="140" w:type="pct"/>
            <w:tcBorders>
              <w:top w:val="nil"/>
              <w:left w:val="nil"/>
              <w:bottom w:val="nil"/>
              <w:right w:val="nil"/>
            </w:tcBorders>
            <w:shd w:val="clear" w:color="auto" w:fill="auto"/>
            <w:noWrap/>
            <w:vAlign w:val="center"/>
          </w:tcPr>
          <w:p w14:paraId="7C575D01">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208AC5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257F4C5">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40</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83B1DD8">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Observation of the Efficacy of Comprehensive Nursing Intervention Combined with Doxepin Hydrochloride in the Treatment of Intractable Hiccups Following Radiotherapy and Chemotherapy</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8E0C3A4">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sole acupuncture</w:t>
            </w:r>
          </w:p>
        </w:tc>
        <w:tc>
          <w:tcPr>
            <w:tcW w:w="140" w:type="pct"/>
            <w:tcBorders>
              <w:top w:val="nil"/>
              <w:left w:val="nil"/>
              <w:bottom w:val="nil"/>
              <w:right w:val="nil"/>
            </w:tcBorders>
            <w:shd w:val="clear" w:color="auto" w:fill="auto"/>
            <w:noWrap/>
            <w:vAlign w:val="center"/>
          </w:tcPr>
          <w:p w14:paraId="14E562DD">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2B6F93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4CCA895">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41</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CCC9DB1">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Observation on the Effect of Acupressure Point Treatment on Hiccup after Interventional Therapy for Liver Cancer</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C2396BC">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14CC9B8D">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6EE1D1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EFA8114">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42</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69D7BCE">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Clinical Nursing of Acupuncture Treatment for Intractable Hiccup in 20 Cases of Upper Gastrointestinal Tumor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51F5250">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762BBBA7">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3E58E6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1CE879E">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43</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4C968C9">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Acupressure at Zanzhu point combined with injection at Zusanli point for the treatment of intractable hiccups in 20 cases of malignant tumor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3DA8B87">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0E252E91">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5D884E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4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6837349">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44</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53C81FB">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Clinical Observation on the Efficacy of Electroacupuncture in Alleviating Gastrointestinal Adverse Reactions to Chemotherapy Drugs for Tumor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6920DCC">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First outcome indicator non-effective rate</w:t>
            </w:r>
          </w:p>
        </w:tc>
        <w:tc>
          <w:tcPr>
            <w:tcW w:w="140" w:type="pct"/>
            <w:tcBorders>
              <w:top w:val="nil"/>
              <w:left w:val="nil"/>
              <w:bottom w:val="nil"/>
              <w:right w:val="nil"/>
            </w:tcBorders>
            <w:shd w:val="clear" w:color="auto" w:fill="auto"/>
            <w:noWrap/>
            <w:vAlign w:val="center"/>
          </w:tcPr>
          <w:p w14:paraId="6BB5D2AA">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360C1F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C335175">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45</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25041A4">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Observation on the Efficacy of Acupuncture for Intractable Hiccups after Interventional Chemotherapy for Liver Cancer</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5559447">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c>
          <w:tcPr>
            <w:tcW w:w="140" w:type="pct"/>
            <w:tcBorders>
              <w:top w:val="nil"/>
              <w:left w:val="nil"/>
              <w:bottom w:val="nil"/>
              <w:right w:val="nil"/>
            </w:tcBorders>
            <w:shd w:val="clear" w:color="auto" w:fill="auto"/>
            <w:noWrap/>
            <w:vAlign w:val="center"/>
          </w:tcPr>
          <w:p w14:paraId="6E8A03A9">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Inclusion</w:t>
            </w:r>
          </w:p>
        </w:tc>
      </w:tr>
      <w:tr w14:paraId="0E3552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99D4D88">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46</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D0D2299">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The application of acupressure at the Cuanzhu acupoint in the treatment of hiccups caused by chemotherapy</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8DBCBAC">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sole acupuncture</w:t>
            </w:r>
          </w:p>
        </w:tc>
        <w:tc>
          <w:tcPr>
            <w:tcW w:w="140" w:type="pct"/>
            <w:tcBorders>
              <w:top w:val="nil"/>
              <w:left w:val="nil"/>
              <w:bottom w:val="nil"/>
              <w:right w:val="nil"/>
            </w:tcBorders>
            <w:shd w:val="clear" w:color="auto" w:fill="auto"/>
            <w:noWrap/>
            <w:vAlign w:val="center"/>
          </w:tcPr>
          <w:p w14:paraId="65C28426">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0C588F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CEC5AD9">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47</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EAC77B1">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Observation on the therapeutic effect of acupuncture combined with acupoint injection in the treatment of intractable hiccups after interventional therapy for liver cancer</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8E16760">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045BA505">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452CF0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EDA469D">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48</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51E1BEB">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The treatment of 56 cases of intractable hiccups in cancer patients with Wumo Yinzi combined with acupuncture.</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3617012">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229987E3">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3F9904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2D38E4E">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49</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44B7CB1">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Traditional Chinese Medicine Nursing for Hiccup Reactions in Patients Undergoing Chemotherapy</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CE73221">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05C43A99">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6638A2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C99C543">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50</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D3570EA">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Clinical Observation of 47 Cases of Intractable Hiccup Treated with Electroacupuncture</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B5E64F2">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Subjects were not tumour patients</w:t>
            </w:r>
          </w:p>
        </w:tc>
        <w:tc>
          <w:tcPr>
            <w:tcW w:w="140" w:type="pct"/>
            <w:tcBorders>
              <w:top w:val="nil"/>
              <w:left w:val="nil"/>
              <w:bottom w:val="nil"/>
              <w:right w:val="nil"/>
            </w:tcBorders>
            <w:shd w:val="clear" w:color="auto" w:fill="auto"/>
            <w:noWrap/>
            <w:vAlign w:val="center"/>
          </w:tcPr>
          <w:p w14:paraId="74E71926">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3B80B3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6CDB223">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51</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26B1F8D">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Clinical Observation of 35 Cases of Intractable Hiccups Treated by Drug Injection at Zusanli Point</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0D2358E">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sole acupuncture</w:t>
            </w:r>
          </w:p>
        </w:tc>
        <w:tc>
          <w:tcPr>
            <w:tcW w:w="140" w:type="pct"/>
            <w:tcBorders>
              <w:top w:val="nil"/>
              <w:left w:val="nil"/>
              <w:bottom w:val="nil"/>
              <w:right w:val="nil"/>
            </w:tcBorders>
            <w:shd w:val="clear" w:color="auto" w:fill="auto"/>
            <w:noWrap/>
            <w:vAlign w:val="center"/>
          </w:tcPr>
          <w:p w14:paraId="4A394463">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15278E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AC9791E">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52</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5032EFD">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Randomized Parallel Control Study on the Treatment of Refractory Hiccups from Tumor Chemotherapy with the Combination of Clove and Persimmon Stagnation Decoction and Auricularis Triangularis Point Injection of Trimebutine Maleate</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0EADE13">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4A0389E0">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1B15A1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9674DD9">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Arial Unicode MS" w:cs="Times New Roman"/>
                <w:i w:val="0"/>
                <w:iCs w:val="0"/>
                <w:snapToGrid w:val="0"/>
                <w:color w:val="000000"/>
                <w:kern w:val="0"/>
                <w:sz w:val="24"/>
                <w:szCs w:val="24"/>
                <w:u w:val="none"/>
                <w:lang w:eastAsia="en-US"/>
              </w:rPr>
            </w:pPr>
            <w:r>
              <w:rPr>
                <w:rFonts w:hint="default" w:ascii="Times New Roman" w:hAnsi="Times New Roman" w:eastAsia="Arial Unicode MS" w:cs="Times New Roman"/>
                <w:i w:val="0"/>
                <w:iCs w:val="0"/>
                <w:snapToGrid w:val="0"/>
                <w:color w:val="000000"/>
                <w:kern w:val="0"/>
                <w:sz w:val="24"/>
                <w:szCs w:val="24"/>
                <w:u w:val="none"/>
                <w:lang w:val="en-US" w:eastAsia="zh-CN" w:bidi="ar"/>
              </w:rPr>
              <w:t>53</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BDB296F">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cupuncture combined with acupoint application therapy for 30 cases of intractable hiccup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6D593A0">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2941225D">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0A1CC1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bottom"/>
          </w:tcPr>
          <w:p w14:paraId="466E2689">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b/>
                <w:bCs/>
                <w:i w:val="0"/>
                <w:iCs w:val="0"/>
                <w:snapToGrid w:val="0"/>
                <w:color w:val="000000"/>
                <w:kern w:val="0"/>
                <w:sz w:val="24"/>
                <w:szCs w:val="24"/>
                <w:u w:val="none"/>
                <w:lang w:eastAsia="en-US"/>
              </w:rPr>
            </w:pP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bottom"/>
          </w:tcPr>
          <w:p w14:paraId="166375A6">
            <w:pPr>
              <w:keepNext w:val="0"/>
              <w:keepLines w:val="0"/>
              <w:widowControl/>
              <w:suppressLineNumbers w:val="0"/>
              <w:kinsoku w:val="0"/>
              <w:autoSpaceDE w:val="0"/>
              <w:autoSpaceDN w:val="0"/>
              <w:adjustRightInd w:val="0"/>
              <w:snapToGrid w:val="0"/>
              <w:spacing w:line="240" w:lineRule="auto"/>
              <w:jc w:val="left"/>
              <w:textAlignment w:val="bottom"/>
              <w:rPr>
                <w:rFonts w:hint="default" w:ascii="Times New Roman" w:hAnsi="Times New Roman" w:eastAsia="宋体" w:cs="Times New Roman"/>
                <w:b/>
                <w:bCs/>
                <w:i w:val="0"/>
                <w:iCs w:val="0"/>
                <w:snapToGrid w:val="0"/>
                <w:color w:val="000000"/>
                <w:kern w:val="0"/>
                <w:sz w:val="24"/>
                <w:szCs w:val="24"/>
                <w:u w:val="none"/>
                <w:lang w:eastAsia="en-US"/>
              </w:rPr>
            </w:pP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164C6EB">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p>
        </w:tc>
        <w:tc>
          <w:tcPr>
            <w:tcW w:w="140" w:type="pct"/>
            <w:tcBorders>
              <w:top w:val="nil"/>
              <w:left w:val="nil"/>
              <w:bottom w:val="nil"/>
              <w:right w:val="nil"/>
            </w:tcBorders>
            <w:shd w:val="clear" w:color="auto" w:fill="auto"/>
            <w:noWrap/>
            <w:vAlign w:val="center"/>
          </w:tcPr>
          <w:p w14:paraId="46DE64DD">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35BAF4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2A91BDB">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b/>
                <w:bCs/>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Number</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D5D1CFC">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b/>
                <w:bCs/>
                <w:i w:val="0"/>
                <w:iCs w:val="0"/>
                <w:snapToGrid w:val="0"/>
                <w:color w:val="000000"/>
                <w:kern w:val="0"/>
                <w:sz w:val="24"/>
                <w:szCs w:val="24"/>
                <w:u w:val="none"/>
                <w:lang w:eastAsia="en-US"/>
              </w:rPr>
            </w:pPr>
            <w:r>
              <w:rPr>
                <w:rFonts w:hint="eastAsia" w:ascii="Times New Roman" w:hAnsi="Times New Roman" w:eastAsia="宋体" w:cs="Times New Roman"/>
                <w:b/>
                <w:bCs/>
                <w:i w:val="0"/>
                <w:iCs w:val="0"/>
                <w:snapToGrid w:val="0"/>
                <w:color w:val="000000"/>
                <w:kern w:val="0"/>
                <w:sz w:val="24"/>
                <w:szCs w:val="24"/>
                <w:u w:val="none"/>
                <w:lang w:val="en-US" w:eastAsia="zh-CN" w:bidi="ar"/>
              </w:rPr>
              <w:t>Wang Fang Title</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911AB19">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Exclude Reason</w:t>
            </w:r>
          </w:p>
        </w:tc>
        <w:tc>
          <w:tcPr>
            <w:tcW w:w="140" w:type="pct"/>
            <w:tcBorders>
              <w:top w:val="nil"/>
              <w:left w:val="nil"/>
              <w:bottom w:val="nil"/>
              <w:right w:val="nil"/>
            </w:tcBorders>
            <w:shd w:val="clear" w:color="auto" w:fill="auto"/>
            <w:noWrap/>
            <w:vAlign w:val="center"/>
          </w:tcPr>
          <w:p w14:paraId="2CC59957">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56A617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B2CAF41">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727E0AB">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application of wrist-ankle acupuncture combined with metoclopramide in the treatment of intractable hiccups in patients after malignant tumor radiochemotherapy.</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57C83D2">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study</w:t>
            </w:r>
          </w:p>
        </w:tc>
        <w:tc>
          <w:tcPr>
            <w:tcW w:w="140" w:type="pct"/>
            <w:tcBorders>
              <w:top w:val="nil"/>
              <w:left w:val="nil"/>
              <w:bottom w:val="nil"/>
              <w:right w:val="nil"/>
            </w:tcBorders>
            <w:shd w:val="clear" w:color="auto" w:fill="auto"/>
            <w:noWrap/>
            <w:vAlign w:val="center"/>
          </w:tcPr>
          <w:p w14:paraId="3C942B4E">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5E595D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6F39400">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2</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332CD5A">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application effect of wrist-ankle acupuncture in the treatment of intractable hiccups after interventional therapy for liver malignancy</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37D98B0">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Not RCT</w:t>
            </w:r>
          </w:p>
        </w:tc>
        <w:tc>
          <w:tcPr>
            <w:tcW w:w="140" w:type="pct"/>
            <w:tcBorders>
              <w:top w:val="nil"/>
              <w:left w:val="nil"/>
              <w:bottom w:val="nil"/>
              <w:right w:val="nil"/>
            </w:tcBorders>
            <w:shd w:val="clear" w:color="auto" w:fill="auto"/>
            <w:noWrap/>
            <w:vAlign w:val="center"/>
          </w:tcPr>
          <w:p w14:paraId="5DF833E7">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519E02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E15BCA9">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3</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288D513">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Observation on the Treatment of Intractable Hiccup after Malignant Tumor Radiochemotherapy by Acupuncture at Acupoints Combined with Chinese Medicine</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81D09F7">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0761EB03">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6C7CAD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2"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38422CB">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4</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3CCB187">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Observation on the Effect of Acupoint Embedding and Acupoint Pressing in the Treatment of Tumor-Induced Hiccup with Spleen-Stomach Yang Deficiency Type</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3B4CDE1">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45407B78">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59F14E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BE5A11D">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5</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80129B4">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Study on Persistent Hiccup after Gastrointestinal Cancer Surgery Treated with Electroacupuncture Stimulation at Acupoint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8FBC4C9">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2FEDE030">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1A6986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C237422">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6</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45ED402">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Study on Acupoint Application Combined with Acupuncture for Treating Hiccup After Transcatheter Arterial Embolization in Patients with Primary Liver Cancer</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133E6B1">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sole acupuncture</w:t>
            </w:r>
          </w:p>
        </w:tc>
        <w:tc>
          <w:tcPr>
            <w:tcW w:w="140" w:type="pct"/>
            <w:tcBorders>
              <w:top w:val="nil"/>
              <w:left w:val="nil"/>
              <w:bottom w:val="nil"/>
              <w:right w:val="nil"/>
            </w:tcBorders>
            <w:shd w:val="clear" w:color="auto" w:fill="auto"/>
            <w:noWrap/>
            <w:vAlign w:val="center"/>
          </w:tcPr>
          <w:p w14:paraId="1EC686D2">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48AA3C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9824BA5">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7</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230AAF1">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Observation on the Effect of Acupoint Embedding Needle Combined with Acupoint Pressing in the Treatment of Tumor with Stomach-Spleen Yang Deficiency Type of Hiccup</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FB4DEA5">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40C2776A">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C8C1D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2A64A12">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8</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169610B">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Observation on the therapeutic effect of electroacupuncture and ear贴 on tumor-induced hiccup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27AB70E">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493DE379">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4E3BBB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E374365">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9</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C2DEEE1">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Observation on Acupuncture Combined with Point Injection for the Treatment of Intractable Hiccup in Advanced Malignant Tumor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B2D1C95">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03BFBE11">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4DEFC0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68E0AAF">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0</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B1FF3B0">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Observation on the Efficacy of Traditional Chinese Medicine Combined with Acupuncture in Treating Tumor-Related Intractable Hiccup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56C0F9B">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08BC6055">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5F03CE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E5A55E9">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1</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5F157B7">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Observation on the therapeutic effect of electroacupuncture at Jiaji points for intractable hiccups after liver cancer resection surgery.</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F0C6DCA">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c>
          <w:tcPr>
            <w:tcW w:w="140" w:type="pct"/>
            <w:tcBorders>
              <w:top w:val="nil"/>
              <w:left w:val="nil"/>
              <w:bottom w:val="nil"/>
              <w:right w:val="nil"/>
            </w:tcBorders>
            <w:shd w:val="clear" w:color="auto" w:fill="auto"/>
            <w:noWrap/>
            <w:vAlign w:val="center"/>
          </w:tcPr>
          <w:p w14:paraId="2B25312B">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Inclusion</w:t>
            </w:r>
          </w:p>
        </w:tc>
      </w:tr>
      <w:tr w14:paraId="0EB27A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A1D451F">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2</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C8EBA65">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Observation on the therapeutic effect of acupuncture treatment for tumor hiccup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40966A5">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4A06CE24">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2CB75C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3FF391B">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3</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BB3A4D0">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Observation on the Treatment of Intractable Hiccup in Patients with Primary Liver Cancer after Interventional Therapy by Acupuncture at the Eight Extraordinary Vessels Point of Shu Mansion Combined with Baclofen</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870D582">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38D4C518">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073C5F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CF58DA7">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4</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A85F99E">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Observation on the therapeutic effect of acupuncture in treating tumor hiccup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45260DA">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5A50AD2F">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6B9CED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A20864E">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5</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1312DD9">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cupuncture combined with acupoint injection therapy for intractable hiccups after interventional therapy for liver cancer</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667796D">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sole acupuncture</w:t>
            </w:r>
          </w:p>
        </w:tc>
        <w:tc>
          <w:tcPr>
            <w:tcW w:w="140" w:type="pct"/>
            <w:tcBorders>
              <w:top w:val="nil"/>
              <w:left w:val="nil"/>
              <w:bottom w:val="nil"/>
              <w:right w:val="nil"/>
            </w:tcBorders>
            <w:shd w:val="clear" w:color="auto" w:fill="auto"/>
            <w:noWrap/>
            <w:vAlign w:val="center"/>
          </w:tcPr>
          <w:p w14:paraId="3613ABE0">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585F91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ED7E475">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6</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E6CB63F">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Efficacy Observation of Baclofen in the Treatment of Intractable Hiccups in Patients with Malignant Tumors Undergoing Radiochemotherapy</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DE32552">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724210FF">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169ACD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94A9BB1">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7</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38A2147">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Observation on Severe Hiccup after Interventional Postoperative Treatment of Liver Cancer with Acupuncture</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E503AE1">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sole acupuncture</w:t>
            </w:r>
          </w:p>
        </w:tc>
        <w:tc>
          <w:tcPr>
            <w:tcW w:w="140" w:type="pct"/>
            <w:tcBorders>
              <w:top w:val="nil"/>
              <w:left w:val="nil"/>
              <w:bottom w:val="nil"/>
              <w:right w:val="nil"/>
            </w:tcBorders>
            <w:shd w:val="clear" w:color="auto" w:fill="auto"/>
            <w:noWrap/>
            <w:vAlign w:val="center"/>
          </w:tcPr>
          <w:p w14:paraId="3A85D70E">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58259D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DA76857">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8</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7B7E839">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Observation on the Treatment of Refractory Hiccup after Transcatheter Arterial Embolization of Liver Cancer by Acupoint Application Combined with Acupuncture</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014491C">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sole acupuncture</w:t>
            </w:r>
          </w:p>
        </w:tc>
        <w:tc>
          <w:tcPr>
            <w:tcW w:w="140" w:type="pct"/>
            <w:tcBorders>
              <w:top w:val="nil"/>
              <w:left w:val="nil"/>
              <w:bottom w:val="nil"/>
              <w:right w:val="nil"/>
            </w:tcBorders>
            <w:shd w:val="clear" w:color="auto" w:fill="auto"/>
            <w:noWrap/>
            <w:vAlign w:val="center"/>
          </w:tcPr>
          <w:p w14:paraId="19B57546">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51AB57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409CD49">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9</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F30244A">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nalyze the therapeutic effect of acupuncture treatment on tumor hiccup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5F62C60">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6E5B8944">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4DF8B5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0B9550A">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20</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6673B33">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omparative study on acupuncture strong stimulation and acupoint injection therapy for cancer-related intractable hiccup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980231C">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42DBB400">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127F4D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13A7A88">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21</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AB9438F">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Meta-analysis of the therapeutic effect of acupoint stimulation therapy on hiccups in patients with liver cancer</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33AF223">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037FF91D">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56E1AF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CBB1FCE">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22</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6A8E302">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Observation on the Treatment of Refractory Hiccup after Interventional Therapy for Liver Cancer by Acupuncture Combined with Traditional Chinese Medicine</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7B0B661">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sole acupuncture</w:t>
            </w:r>
          </w:p>
        </w:tc>
        <w:tc>
          <w:tcPr>
            <w:tcW w:w="140" w:type="pct"/>
            <w:tcBorders>
              <w:top w:val="nil"/>
              <w:left w:val="nil"/>
              <w:bottom w:val="nil"/>
              <w:right w:val="nil"/>
            </w:tcBorders>
            <w:shd w:val="clear" w:color="auto" w:fill="auto"/>
            <w:noWrap/>
            <w:vAlign w:val="center"/>
          </w:tcPr>
          <w:p w14:paraId="53B68709">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6BBD88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F6D0136">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23</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07674E9">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study on intractable hiccups after interventional treatment for ruptured liver tumor treated with auricular acupuncture</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0846A67">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3DCC5430">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303253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DC528E4">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24</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1CCF3FA">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study on the treatment of intractable hiccups after chemotherapy with the combination of Shu Xiao E Ni Ping Decoction and acupuncture for deficiency syndrome.</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C28CC18">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50CB8E97">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259BA9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A5674A4">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25</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25CA08A">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treatment of 56 cases of intractable hiccups in cancer patients with Wumo Yinzi combined with acupuncture.</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78E929D">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1F3DD534">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17F696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BD12318">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26</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EC1F9C9">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reatment of intractable hiccups in 28 cases with body acupuncture combined with ear acupoint pressure therapy.</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B44E937">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sole acupuncture</w:t>
            </w:r>
          </w:p>
        </w:tc>
        <w:tc>
          <w:tcPr>
            <w:tcW w:w="140" w:type="pct"/>
            <w:tcBorders>
              <w:top w:val="nil"/>
              <w:left w:val="nil"/>
              <w:bottom w:val="nil"/>
              <w:right w:val="nil"/>
            </w:tcBorders>
            <w:shd w:val="clear" w:color="auto" w:fill="auto"/>
            <w:noWrap/>
            <w:vAlign w:val="center"/>
          </w:tcPr>
          <w:p w14:paraId="58289D87">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1F2DD8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63A20CE">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27</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ED7F822">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Observation on the Treatment of Intractable Hiccups after Chemoradiotherapy with TCM Syndrome Differentiation Combined with Acupuncture and Point Injection</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C79BBB3">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60A17FEF">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056B0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8B97E58">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28</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81F5D0F">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Randomized Parallel Control Study on the Treatment of Intractable Hiccups Caused by Tumors with Clove and Persimmon Stalk Decoction Combined with Acupoint Injection and Domperidone</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3405F95">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499ABF01">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277ED6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F8E81EA">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29</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CAF0100">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Randomized Parallel Control Study on the Treatment of Refractory Hiccups Induced by Tumor Chemotherapy with the Combination of Clove and Persimmon Stalk Decoction and Auricularis Triangularis Point Injection of Aurantii Fructus Immaturus and Chlorpromazine</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2EE68D7">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32BA9BC9">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029011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B151EB1">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30</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BFF1486">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cupuncture combined with acupoint application in the treatment of 30 cases of intractable hiccup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DA60FB3">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38006878">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3C7A04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A2F7B64">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31</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68F2549">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cupuncture treatment for intractable hiccups in 32 cancer patient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140CFCD">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5BECDD46">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17CF76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5145D2F">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32</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2B478C6">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Observation on the Effect of Acupuncture Combined with Heat-Sensitive Moxibustion in the Treatment of Liver Cancer with Intractable Hiccup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1C31346">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sole acupuncture</w:t>
            </w:r>
          </w:p>
        </w:tc>
        <w:tc>
          <w:tcPr>
            <w:tcW w:w="140" w:type="pct"/>
            <w:tcBorders>
              <w:top w:val="nil"/>
              <w:left w:val="nil"/>
              <w:bottom w:val="nil"/>
              <w:right w:val="nil"/>
            </w:tcBorders>
            <w:shd w:val="clear" w:color="auto" w:fill="auto"/>
            <w:noWrap/>
            <w:vAlign w:val="center"/>
          </w:tcPr>
          <w:p w14:paraId="30301C0B">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55EF96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5F0DD18">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33</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977A9D1">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Study on the Treatment of Intractable Hiccups after Chemotherapy with Abdominal Acupuncture Combined with Anisodamine Acupoint Injection: A Report of 28 Case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5F8AE5E">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3406A2E9">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99C18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025107A">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34</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A657384">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Observation on the therapeutic effect of acupuncture combined with modified</w:t>
            </w:r>
            <w:r>
              <w:rPr>
                <w:rFonts w:hint="eastAsia" w:ascii="Times New Roman" w:hAnsi="Times New Roman" w:eastAsia="宋体" w:cs="Times New Roman"/>
                <w:i w:val="0"/>
                <w:iCs w:val="0"/>
                <w:snapToGrid w:val="0"/>
                <w:color w:val="000000"/>
                <w:kern w:val="0"/>
                <w:sz w:val="24"/>
                <w:szCs w:val="24"/>
                <w:u w:val="none"/>
                <w:lang w:val="en-US" w:eastAsia="zh-CN" w:bidi="ar"/>
              </w:rPr>
              <w:t xml:space="preserve"> XuanFu Dai Zhe Shi Tang</w:t>
            </w:r>
            <w:r>
              <w:rPr>
                <w:rFonts w:hint="default" w:ascii="Times New Roman" w:hAnsi="Times New Roman" w:eastAsia="宋体" w:cs="Times New Roman"/>
                <w:i w:val="0"/>
                <w:iCs w:val="0"/>
                <w:snapToGrid w:val="0"/>
                <w:color w:val="000000"/>
                <w:kern w:val="0"/>
                <w:sz w:val="24"/>
                <w:szCs w:val="24"/>
                <w:u w:val="none"/>
                <w:lang w:val="en-US" w:eastAsia="zh-CN" w:bidi="ar"/>
              </w:rPr>
              <w:t xml:space="preserve"> for the treatment of intractable hiccups in advanced cancer patient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DF4BBCB">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2B633AB0">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200025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CDAA393">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35</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F6B6371">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Observation on Acupuncture Treatment for Hiccup in Liver Cancer Patient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D003F76">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c>
          <w:tcPr>
            <w:tcW w:w="140" w:type="pct"/>
            <w:tcBorders>
              <w:top w:val="nil"/>
              <w:left w:val="nil"/>
              <w:bottom w:val="nil"/>
              <w:right w:val="nil"/>
            </w:tcBorders>
            <w:shd w:val="clear" w:color="auto" w:fill="auto"/>
            <w:noWrap/>
            <w:vAlign w:val="center"/>
          </w:tcPr>
          <w:p w14:paraId="1C36A08B">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Inclusion</w:t>
            </w:r>
          </w:p>
        </w:tc>
      </w:tr>
      <w:tr w14:paraId="16A229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6834470">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36</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EE64FF0">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Observation on the Nursing Effect of Acupuncture Intervention on Refractory Hiccup in Patients with Liver Cancer after TACE Surgery</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9B4A783">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0253BDC6">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B8A28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D98787B">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37</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D1EB4D1">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Observational Study on the Treatment of Chemotherapy-Induced Hiccups with Flos Caryophylli and Pericarpium Citri Reticulatae Point Application</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54B1E4F">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sole acupuncture</w:t>
            </w:r>
          </w:p>
        </w:tc>
        <w:tc>
          <w:tcPr>
            <w:tcW w:w="140" w:type="pct"/>
            <w:tcBorders>
              <w:top w:val="nil"/>
              <w:left w:val="nil"/>
              <w:bottom w:val="nil"/>
              <w:right w:val="nil"/>
            </w:tcBorders>
            <w:shd w:val="clear" w:color="auto" w:fill="auto"/>
            <w:noWrap/>
            <w:vAlign w:val="center"/>
          </w:tcPr>
          <w:p w14:paraId="2CDBE86E">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42BA7C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3085526">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38</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C3BEBA3">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Observation on the Efficacy of Acupuncture for Intractable Hiccups after Interventional Chemotherapy for Liver Cancer</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070B2F1">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736D818C">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6F5931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41DD893">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39</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712C337">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Observation on the Effect of Acupoint Injection of Metoclopramide Combined with Pressure on Yifeng Point for Intractable Hiccups Caused by Radiotherapy and Chemotherapy in Lung Cancer Patient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024E1BF">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03708BA2">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3E97E8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3F57FD0">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40</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43FA12D">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Nursing of Acupuncture Treatment for Persistent Hiccup in 20 Cases of Upper Gastrointestinal Tumor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444728B">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562D9650">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520D8B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AF2D7DF">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41</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2A6AB24">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Randomized controlled trial of acupuncture for postoperative gastroparesis following abdominal tumor surgery</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359CDDA">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 xml:space="preserve">Patients have no symptoms of hiccups </w:t>
            </w:r>
          </w:p>
        </w:tc>
        <w:tc>
          <w:tcPr>
            <w:tcW w:w="140" w:type="pct"/>
            <w:tcBorders>
              <w:top w:val="nil"/>
              <w:left w:val="nil"/>
              <w:bottom w:val="nil"/>
              <w:right w:val="nil"/>
            </w:tcBorders>
            <w:shd w:val="clear" w:color="auto" w:fill="auto"/>
            <w:noWrap/>
            <w:vAlign w:val="center"/>
          </w:tcPr>
          <w:p w14:paraId="10505247">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34E41F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D843A2A">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42</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F727057">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Observation on the Therapeutic Effect of Acupoint Injection in Treating Intractable Hiccup in Tumor Patient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1CCF258">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6DA1CF3E">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6D4456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306BDC5">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43</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09D5BB9">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effect of acupressure combined with foot reflexology on improving hiccups after gastric cancer surgery.</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1A8C2D1">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40EA03FE">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5445EE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AD0C0A9">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44</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164E4EA">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cupressure at Zanzhu point combined with injection at Zusanli point for the treatment of intractable hiccups in 20 cases of malignant tumor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797C921">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0040D32B">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005B9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84E32DF">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45</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E5F70B8">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Observation on the Efficacy of Combined Acupuncture and Traditional Chinese Medicine in Treating Refractory Hiccups in Tumor Patient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7389BF1">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sole acupuncture</w:t>
            </w:r>
          </w:p>
        </w:tc>
        <w:tc>
          <w:tcPr>
            <w:tcW w:w="140" w:type="pct"/>
            <w:tcBorders>
              <w:top w:val="nil"/>
              <w:left w:val="nil"/>
              <w:bottom w:val="nil"/>
              <w:right w:val="nil"/>
            </w:tcBorders>
            <w:shd w:val="clear" w:color="auto" w:fill="auto"/>
            <w:noWrap/>
            <w:vAlign w:val="center"/>
          </w:tcPr>
          <w:p w14:paraId="4201C9D5">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BCED2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A3EF52F">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46</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2DCCEA1">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Practice Guideline Research on Acupuncture for the Prevention and Treatment of Nausea After Chemotherapy</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756CFDC">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6FDF12FD">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334EA3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E0FFF1E">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47</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9C4ADF6">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Observation on the Treatment of Intractable Hiccup after Gastric Cancer Surgery with Electroacupuncture</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1CD73A1">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c>
          <w:tcPr>
            <w:tcW w:w="140" w:type="pct"/>
            <w:tcBorders>
              <w:top w:val="nil"/>
              <w:left w:val="nil"/>
              <w:bottom w:val="nil"/>
              <w:right w:val="nil"/>
            </w:tcBorders>
            <w:shd w:val="clear" w:color="auto" w:fill="auto"/>
            <w:noWrap/>
            <w:vAlign w:val="center"/>
          </w:tcPr>
          <w:p w14:paraId="2127913A">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Inclusion</w:t>
            </w:r>
          </w:p>
        </w:tc>
      </w:tr>
      <w:tr w14:paraId="69709B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7B3FCA5">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48</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244D9B9">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Observation on the Effect of Acupoint Massage Combined with Moxibustion for Relieving Qi Stagnation Type Hiccup in Patients After Liver Cancer Surgery</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D0CA2BD">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sole acupuncture</w:t>
            </w:r>
          </w:p>
        </w:tc>
        <w:tc>
          <w:tcPr>
            <w:tcW w:w="140" w:type="pct"/>
            <w:tcBorders>
              <w:top w:val="nil"/>
              <w:left w:val="nil"/>
              <w:bottom w:val="nil"/>
              <w:right w:val="nil"/>
            </w:tcBorders>
            <w:shd w:val="clear" w:color="auto" w:fill="auto"/>
            <w:noWrap/>
            <w:vAlign w:val="center"/>
          </w:tcPr>
          <w:p w14:paraId="39DE29CC">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6F49DD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6CFB802">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49</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6C52A2E">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Efficacy Observation of Ultrasound-guided Phrenic Nerve Block Combined with Water Injection in the Treatment of Intractable Hiccup after Chemoradiotherapy</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EBD2A27">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not cancer patient</w:t>
            </w:r>
          </w:p>
        </w:tc>
        <w:tc>
          <w:tcPr>
            <w:tcW w:w="140" w:type="pct"/>
            <w:tcBorders>
              <w:top w:val="nil"/>
              <w:left w:val="nil"/>
              <w:bottom w:val="nil"/>
              <w:right w:val="nil"/>
            </w:tcBorders>
            <w:shd w:val="clear" w:color="auto" w:fill="auto"/>
            <w:noWrap/>
            <w:vAlign w:val="center"/>
          </w:tcPr>
          <w:p w14:paraId="2B5D99D2">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B7CD2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4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CA94DCB">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50</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74528DD">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Observation on the Effect of Acupressure at Zanzhu Point for Treating Hiccups in Tumor Patient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5BE515A">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acupuncture</w:t>
            </w:r>
          </w:p>
        </w:tc>
        <w:tc>
          <w:tcPr>
            <w:tcW w:w="140" w:type="pct"/>
            <w:tcBorders>
              <w:top w:val="nil"/>
              <w:left w:val="nil"/>
              <w:bottom w:val="nil"/>
              <w:right w:val="nil"/>
            </w:tcBorders>
            <w:shd w:val="clear" w:color="auto" w:fill="auto"/>
            <w:noWrap/>
            <w:vAlign w:val="center"/>
          </w:tcPr>
          <w:p w14:paraId="5771DB30">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027740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990A6BF">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51</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D0F2335">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application effect of acupoint pressing combined with acupoint therapy in the treatment of intractable hiccups caused by lung cancer chemotherapy.</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84F3F30">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09E4D661">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6DE9B1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DD89E8E">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52</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30DE393">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efficacy of Bupleurum and Curcuma Decoction combined with acupuncture in the treatment of intractable hiccups after interventional therapy for liver cancer</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73318CE">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71897FF1">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6DBDF8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857C2AB">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53</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2EE3A32">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Observation on the Treatment of Intractable Hiccup Caused by Tumors with Clove and Persimmon Calyx Decoction Combined with Acupoint Injection</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64F6FF4">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66F45CD5">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513742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3942CB7">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54</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FF8A129">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cupuncture treatment for intractable hiccups after chemotherapy and radiotherapy in 35 case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94A3640">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13F6741F">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4F0205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BA0BA64">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55</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D0C4C11">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application of acupuncture therapy in patients with malignant tumor chemotherapy-resistant hiccup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CA934B6">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Not RCT</w:t>
            </w:r>
          </w:p>
        </w:tc>
        <w:tc>
          <w:tcPr>
            <w:tcW w:w="140" w:type="pct"/>
            <w:tcBorders>
              <w:top w:val="nil"/>
              <w:left w:val="nil"/>
              <w:bottom w:val="nil"/>
              <w:right w:val="nil"/>
            </w:tcBorders>
            <w:shd w:val="clear" w:color="auto" w:fill="auto"/>
            <w:noWrap/>
            <w:vAlign w:val="center"/>
          </w:tcPr>
          <w:p w14:paraId="2D3C8750">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4CF7CC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DF51A96">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56</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6BEDCD0">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Observation on the Prevention and Treatment of Gastrointestinal Reactions Caused by Chemotherapy through Acupoint Application of Evodia rutaecarpa Based on the Theory of Ziwu Liu Zhu</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C2970A5">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sole acupuncture</w:t>
            </w:r>
          </w:p>
        </w:tc>
        <w:tc>
          <w:tcPr>
            <w:tcW w:w="140" w:type="pct"/>
            <w:tcBorders>
              <w:top w:val="nil"/>
              <w:left w:val="nil"/>
              <w:bottom w:val="nil"/>
              <w:right w:val="nil"/>
            </w:tcBorders>
            <w:shd w:val="clear" w:color="auto" w:fill="auto"/>
            <w:noWrap/>
            <w:vAlign w:val="center"/>
          </w:tcPr>
          <w:p w14:paraId="1AA523F1">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A4522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FC1E4BD">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57</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8FD31B3">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Study of 35 Cases of Cancerous Intractable Hiccup Treated with Umbilical Acupuncture</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EA764A5">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Not RCT</w:t>
            </w:r>
          </w:p>
        </w:tc>
        <w:tc>
          <w:tcPr>
            <w:tcW w:w="140" w:type="pct"/>
            <w:tcBorders>
              <w:top w:val="nil"/>
              <w:left w:val="nil"/>
              <w:bottom w:val="nil"/>
              <w:right w:val="nil"/>
            </w:tcBorders>
            <w:shd w:val="clear" w:color="auto" w:fill="auto"/>
            <w:noWrap/>
            <w:vAlign w:val="center"/>
          </w:tcPr>
          <w:p w14:paraId="1FE3EA24">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6102FF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D749AAA">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58</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811A99E">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Observation on the Treatment of Refractory Hiccup Caused by Tumor Radiotherapy with Huachansu Injection</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010B444">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3FE1E9BD">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5EAB77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EF6257B">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59</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10742B0">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Observation on the Efficacy of Acupuncture in Treating Tumor-Related Hiccup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4701F6A">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07C6AF52">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0E21E9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4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B8E6707">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60</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E713878">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Observation on the Effect of Acupoint Massage in Treating Hiccup in Patients with Gastric Cancer Complicated with Ascites and Pleural Effusion During Chemotherapy</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963E521">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acupuncture</w:t>
            </w:r>
          </w:p>
        </w:tc>
        <w:tc>
          <w:tcPr>
            <w:tcW w:w="140" w:type="pct"/>
            <w:tcBorders>
              <w:top w:val="nil"/>
              <w:left w:val="nil"/>
              <w:bottom w:val="nil"/>
              <w:right w:val="nil"/>
            </w:tcBorders>
            <w:shd w:val="clear" w:color="auto" w:fill="auto"/>
            <w:noWrap/>
            <w:vAlign w:val="center"/>
          </w:tcPr>
          <w:p w14:paraId="7AB20E84">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67D2E7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FCF1FF1">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61</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F764FF8">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Integrated Traditional Chinese and Western Medicine Treatment and Nursing for Hiccup Induced by Chemotherapy in Cancer Patient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B6D442B">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0AAD312D">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1175B8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4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CB4B557">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62</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58530DD">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Observation on the therapeutic effect of acupoint injection at Zusanli for hiccup in 38 case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9813F58">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acupuncture</w:t>
            </w:r>
          </w:p>
        </w:tc>
        <w:tc>
          <w:tcPr>
            <w:tcW w:w="140" w:type="pct"/>
            <w:tcBorders>
              <w:top w:val="nil"/>
              <w:left w:val="nil"/>
              <w:bottom w:val="nil"/>
              <w:right w:val="nil"/>
            </w:tcBorders>
            <w:shd w:val="clear" w:color="auto" w:fill="auto"/>
            <w:noWrap/>
            <w:vAlign w:val="center"/>
          </w:tcPr>
          <w:p w14:paraId="06524471">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43C9A7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2B6E06F">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63</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179EADC">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Meta-analysis of the effect of traditional Chinese medicine acupoint application combined with acupoint massage on gastrointestinal reactions in cancer patients after chemotherapy</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CCBF6B6">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58AA86B1">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26ED49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E537A2B">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64</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70F0F30">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Observation on the Effect of Acupressure Point Treatment on Hiccup after Interventional Therapy for Liver Cancer</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0DF39F7">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37B16B25">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3E43FE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4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6914835">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65</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BD5A051">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Efficacy Evaluation of Traditional Chinese Medicine Shengshi Jiedu Decoction and Vitamin B1 Acupoint Injection on Refractory Hiccups in Tumor Patient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5D0AEA2">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acupuncture</w:t>
            </w:r>
          </w:p>
        </w:tc>
        <w:tc>
          <w:tcPr>
            <w:tcW w:w="140" w:type="pct"/>
            <w:tcBorders>
              <w:top w:val="nil"/>
              <w:left w:val="nil"/>
              <w:bottom w:val="nil"/>
              <w:right w:val="nil"/>
            </w:tcBorders>
            <w:shd w:val="clear" w:color="auto" w:fill="auto"/>
            <w:noWrap/>
            <w:vAlign w:val="center"/>
          </w:tcPr>
          <w:p w14:paraId="3CE5BB45">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C8A8D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4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3353790">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66</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73904B5">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Observation on the therapeutic effect of Zusanli acupoint injection of promethazine in the treatment of intractable vomiting after chemotherapy for hematological malignancie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488E51F">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acupuncture</w:t>
            </w:r>
          </w:p>
        </w:tc>
        <w:tc>
          <w:tcPr>
            <w:tcW w:w="140" w:type="pct"/>
            <w:tcBorders>
              <w:top w:val="nil"/>
              <w:left w:val="nil"/>
              <w:bottom w:val="nil"/>
              <w:right w:val="nil"/>
            </w:tcBorders>
            <w:shd w:val="clear" w:color="auto" w:fill="auto"/>
            <w:noWrap/>
            <w:vAlign w:val="center"/>
          </w:tcPr>
          <w:p w14:paraId="6384B080">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96B64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3E181A1">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67</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6F28F42">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Observation on the Effect of Combined Salt Partition Moxibustion and Magnetic Needle Cupping at Zusanli Point in Preventing Gastrointestinal Reactions Induced by Chemotherapy in Nasopharyngeal Carcinoma Patient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2AAD892">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3EFA8976">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414904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16FF1D4">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68</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A83D6E2">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study on the treatment of intractable hiccups in tumors with traditional Chinese medicine combined with acupoint injection</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3F10E6C">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076B9F0C">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3CD5C1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4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6BF75FE">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69</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1034118">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Observation on the Efficacy of Acupoint Injection Combined with Auricular Point Therapy for Intractable Hiccups in Patients with Advanced Liver Cancer</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C356073">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acupuncture</w:t>
            </w:r>
          </w:p>
        </w:tc>
        <w:tc>
          <w:tcPr>
            <w:tcW w:w="140" w:type="pct"/>
            <w:tcBorders>
              <w:top w:val="nil"/>
              <w:left w:val="nil"/>
              <w:bottom w:val="nil"/>
              <w:right w:val="nil"/>
            </w:tcBorders>
            <w:shd w:val="clear" w:color="auto" w:fill="auto"/>
            <w:noWrap/>
            <w:vAlign w:val="center"/>
          </w:tcPr>
          <w:p w14:paraId="0658EC6B">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11F2E8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34638DC">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70</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60A4152">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uricular point pressing needle and buried needle therapy for intractable hiccups</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B6701AD">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not cancer patient</w:t>
            </w:r>
          </w:p>
        </w:tc>
        <w:tc>
          <w:tcPr>
            <w:tcW w:w="140" w:type="pct"/>
            <w:tcBorders>
              <w:top w:val="nil"/>
              <w:left w:val="nil"/>
              <w:bottom w:val="nil"/>
              <w:right w:val="nil"/>
            </w:tcBorders>
            <w:shd w:val="clear" w:color="auto" w:fill="auto"/>
            <w:noWrap/>
            <w:vAlign w:val="center"/>
          </w:tcPr>
          <w:p w14:paraId="0B630EEB">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B4BC4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4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9F07D71">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71</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98A8200">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application of acupressure in alleviating chemotherapy-related nausea and vomiting in cancer patient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FA42491">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acupuncture</w:t>
            </w:r>
          </w:p>
        </w:tc>
        <w:tc>
          <w:tcPr>
            <w:tcW w:w="140" w:type="pct"/>
            <w:tcBorders>
              <w:top w:val="nil"/>
              <w:left w:val="nil"/>
              <w:bottom w:val="nil"/>
              <w:right w:val="nil"/>
            </w:tcBorders>
            <w:shd w:val="clear" w:color="auto" w:fill="auto"/>
            <w:noWrap/>
            <w:vAlign w:val="center"/>
          </w:tcPr>
          <w:p w14:paraId="0A9DE139">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65FE1F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4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C3E972A">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72</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91703F5">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Observation and Nursing of Acupoint Massage in Preventing Hiccup after Interventional Therapy for Liver Cancer</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3A00194">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acupuncture</w:t>
            </w:r>
          </w:p>
        </w:tc>
        <w:tc>
          <w:tcPr>
            <w:tcW w:w="140" w:type="pct"/>
            <w:tcBorders>
              <w:top w:val="nil"/>
              <w:left w:val="nil"/>
              <w:bottom w:val="nil"/>
              <w:right w:val="nil"/>
            </w:tcBorders>
            <w:shd w:val="clear" w:color="auto" w:fill="auto"/>
            <w:noWrap/>
            <w:vAlign w:val="center"/>
          </w:tcPr>
          <w:p w14:paraId="7E9702E6">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677C9D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4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25A7D6B">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73</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F40319A">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Efficacy Analysis of Traditional Chinese Medicine Hot Compress Combined with Acupoint Massage in the Treatment of Hiccups After Esophageal Cancer Surgery</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82366A1">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acupuncture</w:t>
            </w:r>
          </w:p>
        </w:tc>
        <w:tc>
          <w:tcPr>
            <w:tcW w:w="140" w:type="pct"/>
            <w:tcBorders>
              <w:top w:val="nil"/>
              <w:left w:val="nil"/>
              <w:bottom w:val="nil"/>
              <w:right w:val="nil"/>
            </w:tcBorders>
            <w:shd w:val="clear" w:color="auto" w:fill="auto"/>
            <w:noWrap/>
            <w:vAlign w:val="center"/>
          </w:tcPr>
          <w:p w14:paraId="48357DC3">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651E22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4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57C152A">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74</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44BBA98">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Bilateral Zusanli point injection of atropine for the treatment of intractable hiccups after gastric surgery in 21 case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6EF8D8A">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acupuncture</w:t>
            </w:r>
          </w:p>
        </w:tc>
        <w:tc>
          <w:tcPr>
            <w:tcW w:w="140" w:type="pct"/>
            <w:tcBorders>
              <w:top w:val="nil"/>
              <w:left w:val="nil"/>
              <w:bottom w:val="nil"/>
              <w:right w:val="nil"/>
            </w:tcBorders>
            <w:shd w:val="clear" w:color="auto" w:fill="auto"/>
            <w:noWrap/>
            <w:vAlign w:val="center"/>
          </w:tcPr>
          <w:p w14:paraId="23B86A94">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211C99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F6B6E55">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75</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7BD5771">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study on the treatment of intractable hiccups after chemotherapy by acupoint massage combined with acupoint application</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E5DF42B">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5EFDE08F">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556D96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4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9B7E82C">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76</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2E857BE">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cupuncture Point Injection for the Treatment of Intractable Hiccups: A Report of 30 Case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A469DCE">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acupuncture</w:t>
            </w:r>
          </w:p>
        </w:tc>
        <w:tc>
          <w:tcPr>
            <w:tcW w:w="140" w:type="pct"/>
            <w:tcBorders>
              <w:top w:val="nil"/>
              <w:left w:val="nil"/>
              <w:bottom w:val="nil"/>
              <w:right w:val="nil"/>
            </w:tcBorders>
            <w:shd w:val="clear" w:color="auto" w:fill="auto"/>
            <w:noWrap/>
            <w:vAlign w:val="center"/>
          </w:tcPr>
          <w:p w14:paraId="7AFDE6A1">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2FC285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4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D5B876B">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77</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16BAED1">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Efficacy Observation of Acupoint Injection of Metoclopramide Combined with Dexmedetomidine Hydrochloride in the Treatment of Intractable Hiccups Induced by Chemotherapy</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AD2DE3D">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acupuncture</w:t>
            </w:r>
          </w:p>
        </w:tc>
        <w:tc>
          <w:tcPr>
            <w:tcW w:w="140" w:type="pct"/>
            <w:tcBorders>
              <w:top w:val="nil"/>
              <w:left w:val="nil"/>
              <w:bottom w:val="nil"/>
              <w:right w:val="nil"/>
            </w:tcBorders>
            <w:shd w:val="clear" w:color="auto" w:fill="auto"/>
            <w:noWrap/>
            <w:vAlign w:val="center"/>
          </w:tcPr>
          <w:p w14:paraId="7D562269">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46085B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9D21C5C">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78</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F5AA556">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Observation of 30 Cases of Intractable Hiccup Treated with Low-dose Chlorpromazine Acupoint Injection for Tumor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48E138B">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4F65ADEE">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08E69C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4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AAD26A5">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79</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8CC8E3C">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Study on the Application Effect of Indomethacin Suppositories Combined with Acupuncture in the Treatment of Postoperative Fever and Intractable Hiccup in Primary Liver Cancer Patients Undergoing TACE</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4E6A3C8">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acupuncture</w:t>
            </w:r>
          </w:p>
        </w:tc>
        <w:tc>
          <w:tcPr>
            <w:tcW w:w="140" w:type="pct"/>
            <w:tcBorders>
              <w:top w:val="nil"/>
              <w:left w:val="nil"/>
              <w:bottom w:val="nil"/>
              <w:right w:val="nil"/>
            </w:tcBorders>
            <w:shd w:val="clear" w:color="auto" w:fill="auto"/>
            <w:noWrap/>
            <w:vAlign w:val="center"/>
          </w:tcPr>
          <w:p w14:paraId="323DE787">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28F235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4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5B842EB">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80</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C813BAC">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Analysis of 60 Cases of Intractable Hiccups Treated with Integrated Traditional Chinese and Western Medicine</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C887AD9">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acupuncture</w:t>
            </w:r>
          </w:p>
        </w:tc>
        <w:tc>
          <w:tcPr>
            <w:tcW w:w="140" w:type="pct"/>
            <w:tcBorders>
              <w:top w:val="nil"/>
              <w:left w:val="nil"/>
              <w:bottom w:val="nil"/>
              <w:right w:val="nil"/>
            </w:tcBorders>
            <w:shd w:val="clear" w:color="auto" w:fill="auto"/>
            <w:noWrap/>
            <w:vAlign w:val="center"/>
          </w:tcPr>
          <w:p w14:paraId="57D32C8F">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66033D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E2BEC9B">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81</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1EE916D">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cupuncture treatment for hiccups caused by dexamethasone in patients with lymphoma</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DC8C61F">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051D7FCE">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1F4F2A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4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AE87185">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82</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CEE9D69">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omparison of the Efficacy of Chlorpromazine and Ritalin in the Treatment of Intractable Hiccups and Nursing Care</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780F1B9">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acupuncture</w:t>
            </w:r>
          </w:p>
        </w:tc>
        <w:tc>
          <w:tcPr>
            <w:tcW w:w="140" w:type="pct"/>
            <w:tcBorders>
              <w:top w:val="nil"/>
              <w:left w:val="nil"/>
              <w:bottom w:val="nil"/>
              <w:right w:val="nil"/>
            </w:tcBorders>
            <w:shd w:val="clear" w:color="auto" w:fill="auto"/>
            <w:noWrap/>
            <w:vAlign w:val="center"/>
          </w:tcPr>
          <w:p w14:paraId="77FBA9C7">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7D567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4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297069B">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83</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E47B576">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application of evidence-based nursing in patients with liver cancer undergoing interventional chemotherapy.</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13264DB">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acupuncture</w:t>
            </w:r>
          </w:p>
        </w:tc>
        <w:tc>
          <w:tcPr>
            <w:tcW w:w="140" w:type="pct"/>
            <w:tcBorders>
              <w:top w:val="nil"/>
              <w:left w:val="nil"/>
              <w:bottom w:val="nil"/>
              <w:right w:val="nil"/>
            </w:tcBorders>
            <w:shd w:val="clear" w:color="auto" w:fill="auto"/>
            <w:noWrap/>
            <w:vAlign w:val="center"/>
          </w:tcPr>
          <w:p w14:paraId="3B512C21">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201BED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81A160F">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84</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474EF97">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onstruction and Application of an Adverse Reaction APP Continuation Care Model for Lung Cancer Chemotherapy Patients</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129FB6E">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Not RCT</w:t>
            </w:r>
          </w:p>
        </w:tc>
        <w:tc>
          <w:tcPr>
            <w:tcW w:w="140" w:type="pct"/>
            <w:tcBorders>
              <w:top w:val="nil"/>
              <w:left w:val="nil"/>
              <w:bottom w:val="nil"/>
              <w:right w:val="nil"/>
            </w:tcBorders>
            <w:shd w:val="clear" w:color="auto" w:fill="auto"/>
            <w:noWrap/>
            <w:vAlign w:val="center"/>
          </w:tcPr>
          <w:p w14:paraId="1D9E4351">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485E50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4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446D541">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85</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D0370F4">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Observation on the Efficacy of Holographic Massage Therapy in Treating Chemotherapy-Induced Nausea and Vomiting in Lung Cancer Patient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BA88137">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acupuncture</w:t>
            </w:r>
          </w:p>
        </w:tc>
        <w:tc>
          <w:tcPr>
            <w:tcW w:w="140" w:type="pct"/>
            <w:tcBorders>
              <w:top w:val="nil"/>
              <w:left w:val="nil"/>
              <w:bottom w:val="nil"/>
              <w:right w:val="nil"/>
            </w:tcBorders>
            <w:shd w:val="clear" w:color="auto" w:fill="auto"/>
            <w:noWrap/>
            <w:vAlign w:val="center"/>
          </w:tcPr>
          <w:p w14:paraId="400DC942">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5D7D06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BB3BD24">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86</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011B405">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Observation on the Effect of Manual Massage Combined with Evodia rutaecarpa Paste Application at Yongquan Acupoint for the Treatment of Intractable Hiccup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50FB0DB">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1B2D1072">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2AF93A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DEF7731">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87</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B307809">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observation on the prevention and treatment of cisplatin chemotherapy-induced gastrointestinal symptoms by the old ten needle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44C587B">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1E75CD5E">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08EA7B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A408BD3">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88</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0C2F952">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effect of dobutamine combined with traditional Chinese medicine treatment on inflammatory factors and matrix metalloproteinase function levels in children with severe pneumonia.</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96C4934">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not cancer patient</w:t>
            </w:r>
          </w:p>
        </w:tc>
        <w:tc>
          <w:tcPr>
            <w:tcW w:w="140" w:type="pct"/>
            <w:tcBorders>
              <w:top w:val="nil"/>
              <w:left w:val="nil"/>
              <w:bottom w:val="nil"/>
              <w:right w:val="nil"/>
            </w:tcBorders>
            <w:shd w:val="clear" w:color="auto" w:fill="auto"/>
            <w:noWrap/>
            <w:vAlign w:val="center"/>
          </w:tcPr>
          <w:p w14:paraId="0CBED35D">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43AE1A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4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1E83039">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89</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535BF58">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Observation on the Treatment of Chronic Non-atrophic Gastritis with Modified Evodia and Areca Decoction and Acupoint Application</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A4E23A5">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acupuncture</w:t>
            </w:r>
          </w:p>
        </w:tc>
        <w:tc>
          <w:tcPr>
            <w:tcW w:w="140" w:type="pct"/>
            <w:tcBorders>
              <w:top w:val="nil"/>
              <w:left w:val="nil"/>
              <w:bottom w:val="nil"/>
              <w:right w:val="nil"/>
            </w:tcBorders>
            <w:shd w:val="clear" w:color="auto" w:fill="auto"/>
            <w:noWrap/>
            <w:vAlign w:val="center"/>
          </w:tcPr>
          <w:p w14:paraId="6B24DB3D">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641D6E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4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5254DDB">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90</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A0069E7">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reatment of intractable hiccups in 42 cases with stomach-stabilizing injection at Zusanli acupoint.</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1801005">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acupuncture</w:t>
            </w:r>
          </w:p>
        </w:tc>
        <w:tc>
          <w:tcPr>
            <w:tcW w:w="140" w:type="pct"/>
            <w:tcBorders>
              <w:top w:val="nil"/>
              <w:left w:val="nil"/>
              <w:bottom w:val="nil"/>
              <w:right w:val="nil"/>
            </w:tcBorders>
            <w:shd w:val="clear" w:color="auto" w:fill="auto"/>
            <w:noWrap/>
            <w:vAlign w:val="center"/>
          </w:tcPr>
          <w:p w14:paraId="1053C045">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4670A2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4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DA32993">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91</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9E3A6A7">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Study on the Recovery of Children with Bronchial Pneumonia Treated with Nano-Patch Application of Modified San'ao Decoction on Acupoint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813AF42">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acupuncture</w:t>
            </w:r>
          </w:p>
        </w:tc>
        <w:tc>
          <w:tcPr>
            <w:tcW w:w="140" w:type="pct"/>
            <w:tcBorders>
              <w:top w:val="nil"/>
              <w:left w:val="nil"/>
              <w:bottom w:val="nil"/>
              <w:right w:val="nil"/>
            </w:tcBorders>
            <w:shd w:val="clear" w:color="auto" w:fill="auto"/>
            <w:noWrap/>
            <w:vAlign w:val="center"/>
          </w:tcPr>
          <w:p w14:paraId="7DDD00AE">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488183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565F10F">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92</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2B34BBA">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Observation on the Therapeutic Effect of Auricular Seed Pressing Combined with Acupuncture Therapy for Intractable Hiccups Induced by Malignant Tumor Radiochemotherapy</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89BDC40">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3D2394EC">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6A6AD8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C8E7373">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93</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2417894">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Observation on the Efficacy of Electroacupuncture in Alleviating Gastrointestinal Adverse Reactions to Chemotherapy Drugs for Tumor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4C41109">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25558010">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0106AF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96DD985">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94</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DC28C52">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Optimization of Treatment Strategies for Head and Neck Malignancies Oriented Towards Alleviating Damage Related to Chemoradiotherapy</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176DF60">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Review</w:t>
            </w:r>
          </w:p>
        </w:tc>
        <w:tc>
          <w:tcPr>
            <w:tcW w:w="140" w:type="pct"/>
            <w:tcBorders>
              <w:top w:val="nil"/>
              <w:left w:val="nil"/>
              <w:bottom w:val="nil"/>
              <w:right w:val="nil"/>
            </w:tcBorders>
            <w:shd w:val="clear" w:color="auto" w:fill="auto"/>
            <w:noWrap/>
            <w:vAlign w:val="center"/>
          </w:tcPr>
          <w:p w14:paraId="63BAB318">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2DDA5A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8AD4990">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95</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731782E">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study on acupuncture at antiemetic acupoints for the treatment of chemotherapy-related nausea and vomiting</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09C26A2">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 xml:space="preserve">Patients have no symptoms of hiccups </w:t>
            </w:r>
          </w:p>
        </w:tc>
        <w:tc>
          <w:tcPr>
            <w:tcW w:w="140" w:type="pct"/>
            <w:tcBorders>
              <w:top w:val="nil"/>
              <w:left w:val="nil"/>
              <w:bottom w:val="nil"/>
              <w:right w:val="nil"/>
            </w:tcBorders>
            <w:shd w:val="clear" w:color="auto" w:fill="auto"/>
            <w:noWrap/>
            <w:vAlign w:val="center"/>
          </w:tcPr>
          <w:p w14:paraId="596711A1">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D48B7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F5C85B7">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96</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3FBA0E8">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study on nutritional status and quality of life assessment in patients with advanced gastric cancer</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034AB2D">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Review</w:t>
            </w:r>
          </w:p>
        </w:tc>
        <w:tc>
          <w:tcPr>
            <w:tcW w:w="140" w:type="pct"/>
            <w:tcBorders>
              <w:top w:val="nil"/>
              <w:left w:val="nil"/>
              <w:bottom w:val="nil"/>
              <w:right w:val="nil"/>
            </w:tcBorders>
            <w:shd w:val="clear" w:color="auto" w:fill="auto"/>
            <w:noWrap/>
            <w:vAlign w:val="center"/>
          </w:tcPr>
          <w:p w14:paraId="39EA39E7">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43E7D6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4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883F188">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97</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09EB9CE">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Comparative Observation on the Auxiliary Treatment of Advanced Lung Cancer with Lung Infection by Using Tanreqing and Ambroxol Injection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CE2E4D4">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acupuncture</w:t>
            </w:r>
          </w:p>
        </w:tc>
        <w:tc>
          <w:tcPr>
            <w:tcW w:w="140" w:type="pct"/>
            <w:tcBorders>
              <w:top w:val="nil"/>
              <w:left w:val="nil"/>
              <w:bottom w:val="nil"/>
              <w:right w:val="nil"/>
            </w:tcBorders>
            <w:shd w:val="clear" w:color="auto" w:fill="auto"/>
            <w:noWrap/>
            <w:vAlign w:val="center"/>
          </w:tcPr>
          <w:p w14:paraId="4028D095">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60793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3BFEB74">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98</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4314467">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Screening for Prodromal Symptoms of Chemotherapy-Induced Vomiting in Lung Cancer Patients</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BB38FB4">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Not RCT</w:t>
            </w:r>
          </w:p>
        </w:tc>
        <w:tc>
          <w:tcPr>
            <w:tcW w:w="140" w:type="pct"/>
            <w:tcBorders>
              <w:top w:val="nil"/>
              <w:left w:val="nil"/>
              <w:bottom w:val="nil"/>
              <w:right w:val="nil"/>
            </w:tcBorders>
            <w:shd w:val="clear" w:color="auto" w:fill="auto"/>
            <w:noWrap/>
            <w:vAlign w:val="center"/>
          </w:tcPr>
          <w:p w14:paraId="7013FF38">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4C662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9CD234F">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99</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5CA088B">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effect of N-acetylcysteine on oxidative stress, inflammation, and radiographic absorption in community-acquired pneumonia</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C94886C">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not cancer patient</w:t>
            </w:r>
          </w:p>
        </w:tc>
        <w:tc>
          <w:tcPr>
            <w:tcW w:w="140" w:type="pct"/>
            <w:tcBorders>
              <w:top w:val="nil"/>
              <w:left w:val="nil"/>
              <w:bottom w:val="nil"/>
              <w:right w:val="nil"/>
            </w:tcBorders>
            <w:shd w:val="clear" w:color="auto" w:fill="auto"/>
            <w:noWrap/>
            <w:vAlign w:val="center"/>
          </w:tcPr>
          <w:p w14:paraId="7DE6FCE5">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0B8A74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B50214D">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00</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61C7CF1">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Meta-analysis of auricular acupressure for the treatment of nausea and vomiting caused by chemotherapy</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DD730EA">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Meta analysis</w:t>
            </w:r>
          </w:p>
        </w:tc>
        <w:tc>
          <w:tcPr>
            <w:tcW w:w="140" w:type="pct"/>
            <w:tcBorders>
              <w:top w:val="nil"/>
              <w:left w:val="nil"/>
              <w:bottom w:val="nil"/>
              <w:right w:val="nil"/>
            </w:tcBorders>
            <w:shd w:val="clear" w:color="auto" w:fill="auto"/>
            <w:noWrap/>
            <w:vAlign w:val="center"/>
          </w:tcPr>
          <w:p w14:paraId="1EB74BC0">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87654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085A943">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01</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DC50DC7">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effect and impact of隔药饼灸 (herbal cake moxibustion) intervention on chronic atrophic gastritis and the study of gene expression profiles in peripheral whole blood of CAG rats.</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82B5724">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nimal study</w:t>
            </w:r>
          </w:p>
        </w:tc>
        <w:tc>
          <w:tcPr>
            <w:tcW w:w="140" w:type="pct"/>
            <w:tcBorders>
              <w:top w:val="nil"/>
              <w:left w:val="nil"/>
              <w:bottom w:val="nil"/>
              <w:right w:val="nil"/>
            </w:tcBorders>
            <w:shd w:val="clear" w:color="auto" w:fill="auto"/>
            <w:noWrap/>
            <w:vAlign w:val="center"/>
          </w:tcPr>
          <w:p w14:paraId="53A852EB">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34B057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16E15B5">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02</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04F0BED">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cupuncture combined with acupoint injection for the treatment of intractable hiccups after thoracoabdominal tumor surgery</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3ED0907">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sole acupuncture</w:t>
            </w:r>
          </w:p>
        </w:tc>
        <w:tc>
          <w:tcPr>
            <w:tcW w:w="140" w:type="pct"/>
            <w:tcBorders>
              <w:top w:val="nil"/>
              <w:left w:val="nil"/>
              <w:bottom w:val="nil"/>
              <w:right w:val="nil"/>
            </w:tcBorders>
            <w:shd w:val="clear" w:color="auto" w:fill="auto"/>
            <w:noWrap/>
            <w:vAlign w:val="center"/>
          </w:tcPr>
          <w:p w14:paraId="6B58DAE2">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087858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6FCF8A4">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03</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D44CED6">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Observation on the therapeutic effect of electroacupuncture treatment for intractable hiccups in 35 patients with malignant tumors</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E02C34D">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0AFECB5C">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47CF0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FB8675B">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04</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2C9E8DE">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Observation of Auricular Acupuncture Therapy in the Treatment of Malignant Tumor-Related Intractable Hiccups</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DCE43AA">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Not RCT</w:t>
            </w:r>
          </w:p>
        </w:tc>
        <w:tc>
          <w:tcPr>
            <w:tcW w:w="140" w:type="pct"/>
            <w:tcBorders>
              <w:top w:val="nil"/>
              <w:left w:val="nil"/>
              <w:bottom w:val="nil"/>
              <w:right w:val="nil"/>
            </w:tcBorders>
            <w:shd w:val="clear" w:color="auto" w:fill="auto"/>
            <w:noWrap/>
            <w:vAlign w:val="center"/>
          </w:tcPr>
          <w:p w14:paraId="178495D3">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24BF3C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60F99F8">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05</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A8E1420">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Observation on the therapeutic effect of convenient acupuncture retention at body points for preventing postoperative hiccups in gastrointestinal tumor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0A6941F">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sole acupuncture</w:t>
            </w:r>
          </w:p>
        </w:tc>
        <w:tc>
          <w:tcPr>
            <w:tcW w:w="140" w:type="pct"/>
            <w:tcBorders>
              <w:top w:val="nil"/>
              <w:left w:val="nil"/>
              <w:bottom w:val="nil"/>
              <w:right w:val="nil"/>
            </w:tcBorders>
            <w:shd w:val="clear" w:color="auto" w:fill="auto"/>
            <w:noWrap/>
            <w:vAlign w:val="center"/>
          </w:tcPr>
          <w:p w14:paraId="264C962D">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46367D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B07F333">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06</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3BE4FEA">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Observation on Acupuncture Treatment for Intractable Hiccups Caused by Malignant Tumors</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A344346">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Not RCT</w:t>
            </w:r>
          </w:p>
        </w:tc>
        <w:tc>
          <w:tcPr>
            <w:tcW w:w="140" w:type="pct"/>
            <w:tcBorders>
              <w:top w:val="nil"/>
              <w:left w:val="nil"/>
              <w:bottom w:val="nil"/>
              <w:right w:val="nil"/>
            </w:tcBorders>
            <w:shd w:val="clear" w:color="auto" w:fill="auto"/>
            <w:noWrap/>
            <w:vAlign w:val="center"/>
          </w:tcPr>
          <w:p w14:paraId="62A71EA8">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2A6E8F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2209BB4">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07</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C9BA3CA">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Research Progress on Acupuncture for the Improvement of Nausea and Vomiting after Chemotherapy</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A733255">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Review</w:t>
            </w:r>
          </w:p>
        </w:tc>
        <w:tc>
          <w:tcPr>
            <w:tcW w:w="140" w:type="pct"/>
            <w:tcBorders>
              <w:top w:val="nil"/>
              <w:left w:val="nil"/>
              <w:bottom w:val="nil"/>
              <w:right w:val="nil"/>
            </w:tcBorders>
            <w:shd w:val="clear" w:color="auto" w:fill="auto"/>
            <w:noWrap/>
            <w:vAlign w:val="center"/>
          </w:tcPr>
          <w:p w14:paraId="7555AF8D">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65A361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4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7960C83">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08</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F1794B9">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Observation of Clinical Efficacy of Ziwu Liu Zhu Low Frequency Therapeutic Instrument in the Treatment of Advanced Liver Cancer</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6293B02">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acupuncture</w:t>
            </w:r>
          </w:p>
        </w:tc>
        <w:tc>
          <w:tcPr>
            <w:tcW w:w="140" w:type="pct"/>
            <w:tcBorders>
              <w:top w:val="nil"/>
              <w:left w:val="nil"/>
              <w:bottom w:val="nil"/>
              <w:right w:val="nil"/>
            </w:tcBorders>
            <w:shd w:val="clear" w:color="auto" w:fill="auto"/>
            <w:noWrap/>
            <w:vAlign w:val="center"/>
          </w:tcPr>
          <w:p w14:paraId="03D2C45D">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132E45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26B03B3">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09</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75A55A2">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Electroacupuncture treatment for hiccups in 49 cases after tumor radiotherapy and chemotherapy.</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5010FF3">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2FDB50C0">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3378EE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8E8FC1E">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25</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CAA8BC2">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cupuncture Point Injection for Malignancy-Associated Hiccup: A Case Report</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CC2EB57">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ase report</w:t>
            </w:r>
          </w:p>
        </w:tc>
        <w:tc>
          <w:tcPr>
            <w:tcW w:w="140" w:type="pct"/>
            <w:tcBorders>
              <w:top w:val="nil"/>
              <w:left w:val="nil"/>
              <w:bottom w:val="nil"/>
              <w:right w:val="nil"/>
            </w:tcBorders>
            <w:shd w:val="clear" w:color="auto" w:fill="auto"/>
            <w:noWrap/>
            <w:vAlign w:val="center"/>
          </w:tcPr>
          <w:p w14:paraId="12279C24">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4C5900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04E2C9D">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val="en-US" w:eastAsia="en-US"/>
              </w:rPr>
            </w:pPr>
            <w:r>
              <w:rPr>
                <w:rFonts w:hint="eastAsia" w:ascii="Times New Roman" w:hAnsi="Times New Roman" w:eastAsia="宋体" w:cs="Times New Roman"/>
                <w:snapToGrid w:val="0"/>
                <w:color w:val="000000"/>
                <w:kern w:val="0"/>
                <w:sz w:val="24"/>
                <w:u w:val="none"/>
                <w:lang w:val="en-US" w:eastAsia="zh-CN" w:bidi="ar"/>
              </w:rPr>
              <w:t>Number</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A513D33">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b/>
                <w:bCs/>
                <w:i w:val="0"/>
                <w:iCs w:val="0"/>
                <w:snapToGrid w:val="0"/>
                <w:color w:val="000000"/>
                <w:kern w:val="0"/>
                <w:sz w:val="24"/>
                <w:szCs w:val="24"/>
                <w:u w:val="none"/>
                <w:lang w:val="en-US" w:eastAsia="zh-CN" w:bidi="ar"/>
              </w:rPr>
              <w:t>VIP</w:t>
            </w:r>
            <w:r>
              <w:rPr>
                <w:rFonts w:hint="eastAsia" w:ascii="Times New Roman" w:hAnsi="Times New Roman" w:eastAsia="宋体" w:cs="Times New Roman"/>
                <w:b/>
                <w:bCs/>
                <w:i w:val="0"/>
                <w:iCs w:val="0"/>
                <w:snapToGrid w:val="0"/>
                <w:color w:val="000000"/>
                <w:kern w:val="0"/>
                <w:sz w:val="24"/>
                <w:szCs w:val="24"/>
                <w:u w:val="none"/>
                <w:lang w:val="en-US" w:eastAsia="zh-CN" w:bidi="ar"/>
              </w:rPr>
              <w:t xml:space="preserve"> Title</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CAD81A9">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Exclude Reason</w:t>
            </w:r>
          </w:p>
        </w:tc>
        <w:tc>
          <w:tcPr>
            <w:tcW w:w="140" w:type="pct"/>
            <w:tcBorders>
              <w:top w:val="nil"/>
              <w:left w:val="nil"/>
              <w:bottom w:val="nil"/>
              <w:right w:val="nil"/>
            </w:tcBorders>
            <w:shd w:val="clear" w:color="auto" w:fill="auto"/>
            <w:noWrap/>
            <w:vAlign w:val="center"/>
          </w:tcPr>
          <w:p w14:paraId="6889F5EF">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533A68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0ACDCBB">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A995B18">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Observation on Acupuncture Combined with Point Injection for the Treatment of Intractable Hiccup in Advanced Malignant Tumor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892CC05">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2EE7DE2F">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22AB60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9D289C5">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2</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CCBAF23">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Observation on the Treatment of Intractable Hiccup in Tumor Patients with Acupuncture at the Eight Convergent Points of the Cheng's Meridian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414FDC5">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sole acupuncture</w:t>
            </w:r>
          </w:p>
        </w:tc>
        <w:tc>
          <w:tcPr>
            <w:tcW w:w="140" w:type="pct"/>
            <w:tcBorders>
              <w:top w:val="nil"/>
              <w:left w:val="nil"/>
              <w:bottom w:val="nil"/>
              <w:right w:val="nil"/>
            </w:tcBorders>
            <w:shd w:val="clear" w:color="auto" w:fill="auto"/>
            <w:noWrap/>
            <w:vAlign w:val="center"/>
          </w:tcPr>
          <w:p w14:paraId="79C16C93">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4CF12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8064FE5">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3</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28BE08A">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Observation on the Treatment of Intractable Hiccup after Malignant Tumor Radiochemotherapy by Acupuncture at Acupoints Combined with Chinese Medicine</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2A9A483">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019208FB">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65CA40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A53CA4D">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4</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C298254">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snapToGrid w:val="0"/>
                <w:color w:val="000000"/>
                <w:kern w:val="0"/>
                <w:sz w:val="24"/>
                <w:u w:val="none"/>
                <w:lang w:val="en-US" w:eastAsia="zh-CN" w:bidi="ar"/>
              </w:rPr>
              <w:t>Randomized Parallel Control Study on the Treatment of Intractable Hiccups from Tumor Chemotherapy with the Combination of Clove and Persimmon Stagnation Decoction and Auricularis Triangularis Point Injection of Aurantii Fructus Immaturus and Metoclopramide</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852E30D">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48CF12A4">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0294660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08AD417">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5</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2D31974">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Randomized Parallel Control Study on the Treatment of Intractable Hiccups Caused by Tumors with Clove and Persimmon Stalk Decoction Combined with Acupoint Injection and Domperidone</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CA8610E">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0525DAE2">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0F0183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93D1F5C">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6</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64C5C31">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cupuncture combined with acupoint injection of atropine for the treatment of intractable hiccups in three cases of cancer patient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4FE3CB2">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36C31EDC">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1AA0F7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1ABB4BE">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7</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2CDF61D">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Observation on the Effect of Acupoint Embedding and Acupoint Pressing in the Treatment of Tumor-Induced Hiccup with Spleen-Stomach Yang Deficiency Type</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B04F272">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6FE8E624">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4CE24E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905F72">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8</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37C4924">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 case report on the treatment of intractable hiccups in cancer patients using the combination of Xuanfudai Zhe Decoction with Jupi Zhuru Decoction, along with acupuncture and ear point pressing.</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3DA3667">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27BBCAAD">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5EC0AD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5B17B11">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9</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59BE009">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Observation on the therapeutic effect of electroacupuncture and ear贴 on tumor-induced hiccup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203294B">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2827CEAB">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9A89E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C849CE5">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0</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0E67F01">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Observation on the Efficacy of Acupuncture in Treating Tumor-Related Hiccup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2CD9877">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7788FE74">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01229E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C4AA961">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1</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B3E7A5A">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application of acupuncture in the treatment of intractable hiccups caused by tumor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643052A">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795E6234">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6C53E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D5F420E">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2</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0B457A0">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Observation on the Effect of Acupoint Embedding and Acupoint Pressing in the Treatment of Tumor-Induced Hiccup with Spleen and Stomach Yang Deficiency Type</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C224F15">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488AC978">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E2B4C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5A38958">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3</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D9A04F4">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Electroacupuncture treatment for hiccups in 49 cases after tumor radiotherapy and chemotherapy</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B69EA26">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1CC9BEE0">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01C10C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9920624">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4</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8176287">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Observation on the therapeutic effect of phrenic nerve acupuncture stimulation in the treatment of intractable hiccups after intracranial tumor surgery</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625F085">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7DDF9640">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6F8ED0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1B78D5B">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5</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E792335">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Nursing of Acupuncture Treatment for Intractable Hiccup in 20 Cases of Upper Gastrointestinal Tumor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D43477F">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3F959106">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D1AD1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03A48C8">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6</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94F77CB">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Observation on the Treatment of Refractory Hiccup after Chemoradiotherapy by Integrating Traditional Chinese Medicine Syndrome Differentiation with Acupuncture and Point Injection</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5907C7F">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03D07CC2">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3CCDE4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D82400C">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7</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E68DFCE">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Observation of 30 Cases of Intractable Hiccup Treated with Low-dose Chlorpromazine Acupoint Injection for Tumor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3BC69E1">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5ECDE726">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533E03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0ACA63C">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8</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5C61158">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Observation on the Therapeutic Effect of Acupoint Injection in Treating Refractory Hiccup in Tumor Patient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F67D9D3">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1BAF1DD4">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051B69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41E29A9">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9</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1F94103">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efficacy of acupoint massage combined with Evodia rutaecarpa application at Yongquan acupoint in treating hiccups in tumor patient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D28DA81">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0E3198D8">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345A62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8E7891">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20</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58F0349">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Observation on the Treatment of Intractable Hiccup Caused by Tumors with Clove and Persimmon Calyx Decoction Combined with Acupoint Injection</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7D9787A">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21B3E252">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053F72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D280763">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21</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17B36CE">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snapToGrid w:val="0"/>
                <w:color w:val="000000"/>
                <w:kern w:val="0"/>
                <w:sz w:val="24"/>
                <w:u w:val="none"/>
                <w:lang w:val="en-US" w:eastAsia="zh-CN" w:bidi="ar"/>
              </w:rPr>
              <w:t>Observation on the Effect of Oral Modified Clove and Persimmon Calyx Decoction Combined with Acupoint Injection of Anisodamine in the Treatment of Malignancy-Related Hiccup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8B6C5D7">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sole acupuncture</w:t>
            </w:r>
          </w:p>
        </w:tc>
        <w:tc>
          <w:tcPr>
            <w:tcW w:w="140" w:type="pct"/>
            <w:tcBorders>
              <w:top w:val="nil"/>
              <w:left w:val="nil"/>
              <w:bottom w:val="nil"/>
              <w:right w:val="nil"/>
            </w:tcBorders>
            <w:shd w:val="clear" w:color="auto" w:fill="auto"/>
            <w:noWrap/>
            <w:vAlign w:val="center"/>
          </w:tcPr>
          <w:p w14:paraId="7B2FE963">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51658A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20BFF4D">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22</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23689EE">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treatment of 56 cases of intractable hiccups in cancer patients with Wumo Yinzi combined with acupuncture.</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6A2FFDB">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24950E3B">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2B0221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C51B10E">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23</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939A1A">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cupressure at Zanzhu point combined with injection at Zusanli point for the treatment of intractable hiccups in 20 cases of malignant tumor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D472FCA">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3BB6A355">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ED993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E9FC804">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24</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5B79BDC">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tropine acupoint injection combined with moxibustion therapy for intractable hiccups in 33 cases of advanced malignant tumor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9C255AA">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36C24480">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6FDB32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BCCC1EB">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25</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6D7F206">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cupuncture Point Injection for Malignancy-Associated Hiccup: A Case Report</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FD87CEC">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ase report</w:t>
            </w:r>
          </w:p>
        </w:tc>
        <w:tc>
          <w:tcPr>
            <w:tcW w:w="140" w:type="pct"/>
            <w:tcBorders>
              <w:top w:val="nil"/>
              <w:left w:val="nil"/>
              <w:bottom w:val="nil"/>
              <w:right w:val="nil"/>
            </w:tcBorders>
            <w:shd w:val="clear" w:color="auto" w:fill="auto"/>
            <w:noWrap/>
            <w:vAlign w:val="center"/>
          </w:tcPr>
          <w:p w14:paraId="67661DB7">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3AD6EB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B8BBDB5">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26</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150FE52">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effect of acupoint injection intervention on hiccups and quality of life in patients with malignant brain metastase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0454842">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sole acupuncture</w:t>
            </w:r>
          </w:p>
        </w:tc>
        <w:tc>
          <w:tcPr>
            <w:tcW w:w="140" w:type="pct"/>
            <w:tcBorders>
              <w:top w:val="nil"/>
              <w:left w:val="nil"/>
              <w:bottom w:val="nil"/>
              <w:right w:val="nil"/>
            </w:tcBorders>
            <w:shd w:val="clear" w:color="auto" w:fill="auto"/>
            <w:noWrap/>
            <w:vAlign w:val="center"/>
          </w:tcPr>
          <w:p w14:paraId="21E2E2AD">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68117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0260BA2">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27</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DAF3752">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Observation on the therapeutic effect of acupoint injection with Metoclopramide Injection for the treatment of intractable hiccups in advanced cancer patient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2BA3F9D">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sole acupuncture</w:t>
            </w:r>
          </w:p>
        </w:tc>
        <w:tc>
          <w:tcPr>
            <w:tcW w:w="140" w:type="pct"/>
            <w:tcBorders>
              <w:top w:val="nil"/>
              <w:left w:val="nil"/>
              <w:bottom w:val="nil"/>
              <w:right w:val="nil"/>
            </w:tcBorders>
            <w:shd w:val="clear" w:color="auto" w:fill="auto"/>
            <w:noWrap/>
            <w:vAlign w:val="center"/>
          </w:tcPr>
          <w:p w14:paraId="06D7B868">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251EFD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A81CF33">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28</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B814CB">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cupuncture point application combined with ear point pressure for the treatment of intractable hiccups in 65 cancer patient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0A4CCF5">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sole acupuncture</w:t>
            </w:r>
          </w:p>
        </w:tc>
        <w:tc>
          <w:tcPr>
            <w:tcW w:w="140" w:type="pct"/>
            <w:tcBorders>
              <w:top w:val="nil"/>
              <w:left w:val="nil"/>
              <w:bottom w:val="nil"/>
              <w:right w:val="nil"/>
            </w:tcBorders>
            <w:shd w:val="clear" w:color="auto" w:fill="auto"/>
            <w:noWrap/>
            <w:vAlign w:val="center"/>
          </w:tcPr>
          <w:p w14:paraId="7891D06F">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25497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82A786D">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29</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820F77E">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Efficacy evaluation of raw persimmon soup and vitamin B1 acupoint injection in the treatment of intractable hiccups in cancer patient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455CB6E">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sole acupuncture</w:t>
            </w:r>
          </w:p>
        </w:tc>
        <w:tc>
          <w:tcPr>
            <w:tcW w:w="140" w:type="pct"/>
            <w:tcBorders>
              <w:top w:val="nil"/>
              <w:left w:val="nil"/>
              <w:bottom w:val="nil"/>
              <w:right w:val="nil"/>
            </w:tcBorders>
            <w:shd w:val="clear" w:color="auto" w:fill="auto"/>
            <w:noWrap/>
            <w:vAlign w:val="center"/>
          </w:tcPr>
          <w:p w14:paraId="5D8F0A78">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3F2573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7C1AA6E">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30</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46E2A2">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study on the treatment of intractable hiccups in tumors with traditional Chinese medicine combined with acupoint injection</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2BAB05F">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0DACE5C3">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5236EC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81EF256">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31</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F02870B">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Experiences in Acupuncture Treatment for 11 Cases of Intractable Hiccup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C4F3B1B">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5B22733F">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609F40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220DFBD">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32</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08195D3">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cupuncture Point Injection for Refractory Hiccup in 26 Cases of Advanced Cancer</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411B729">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sole acupuncture</w:t>
            </w:r>
          </w:p>
        </w:tc>
        <w:tc>
          <w:tcPr>
            <w:tcW w:w="140" w:type="pct"/>
            <w:tcBorders>
              <w:top w:val="nil"/>
              <w:left w:val="nil"/>
              <w:bottom w:val="nil"/>
              <w:right w:val="nil"/>
            </w:tcBorders>
            <w:shd w:val="clear" w:color="auto" w:fill="auto"/>
            <w:noWrap/>
            <w:vAlign w:val="center"/>
          </w:tcPr>
          <w:p w14:paraId="0AC98091">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DDB13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77E8A96">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33</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8F2D00">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cupuncture Point Injection for the Treatment of Intractable Hiccups in 22 Case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0A754D4">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sole acupuncture</w:t>
            </w:r>
          </w:p>
        </w:tc>
        <w:tc>
          <w:tcPr>
            <w:tcW w:w="140" w:type="pct"/>
            <w:tcBorders>
              <w:top w:val="nil"/>
              <w:left w:val="nil"/>
              <w:bottom w:val="nil"/>
              <w:right w:val="nil"/>
            </w:tcBorders>
            <w:shd w:val="clear" w:color="auto" w:fill="auto"/>
            <w:noWrap/>
            <w:vAlign w:val="center"/>
          </w:tcPr>
          <w:p w14:paraId="40D80AA3">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31D305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69852D7">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34</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CDC4FF">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Observation on the Efficacy of Acupuncture for Intractable Hiccups after Interventional Chemotherapy for Liver Cancer</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10E76D1">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1F8569B9">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0EA1C5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B41F2A6">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35</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24D57CB">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Observation on the therapeutic effect of electroacupuncture at Jiaji points for intractable hiccups after liver cancer resection surgery</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5A34353">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2FC7CA60">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49E5A8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E8C96AE">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36</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29782FC">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cupuncture treatment for intractable hiccups</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B283B12">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Review</w:t>
            </w:r>
          </w:p>
        </w:tc>
        <w:tc>
          <w:tcPr>
            <w:tcW w:w="140" w:type="pct"/>
            <w:tcBorders>
              <w:top w:val="nil"/>
              <w:left w:val="nil"/>
              <w:bottom w:val="nil"/>
              <w:right w:val="nil"/>
            </w:tcBorders>
            <w:shd w:val="clear" w:color="auto" w:fill="auto"/>
            <w:noWrap/>
            <w:vAlign w:val="center"/>
          </w:tcPr>
          <w:p w14:paraId="49ABE842">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283D57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02C84BA">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37</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61DBFEC">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cupuncture at Tiantu combined with acupressure at Danzhong for the treatment of 26 cases of cancerous hiccup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CDEC866">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6D2E64ED">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5C25EB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4CF8B5A">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38</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B4CE016">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Observation and Treatment of Hiccup in Neurosurgical Patients</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D607419">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not cancer patient</w:t>
            </w:r>
          </w:p>
        </w:tc>
        <w:tc>
          <w:tcPr>
            <w:tcW w:w="140" w:type="pct"/>
            <w:tcBorders>
              <w:top w:val="nil"/>
              <w:left w:val="nil"/>
              <w:bottom w:val="nil"/>
              <w:right w:val="nil"/>
            </w:tcBorders>
            <w:shd w:val="clear" w:color="auto" w:fill="auto"/>
            <w:noWrap/>
            <w:vAlign w:val="center"/>
          </w:tcPr>
          <w:p w14:paraId="312C789C">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1C9D26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042D505">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39</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51497C5">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onstruction and Application of an Adverse Reaction APP Continuation Care Model for Lung Cancer Chemotherapy Patient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C8AE403">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5C30F351">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4A5AF8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D4696F6">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eastAsia" w:ascii="Times New Roman" w:hAnsi="Times New Roman" w:eastAsia="宋体" w:cs="Times New Roman"/>
                <w:i w:val="0"/>
                <w:iCs w:val="0"/>
                <w:snapToGrid w:val="0"/>
                <w:color w:val="000000"/>
                <w:kern w:val="0"/>
                <w:sz w:val="24"/>
                <w:szCs w:val="24"/>
                <w:u w:val="none"/>
                <w:lang w:val="en-US" w:eastAsia="zh-CN" w:bidi="ar"/>
              </w:rPr>
              <w:t>Number</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459D90B">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b/>
                <w:bCs/>
                <w:i w:val="0"/>
                <w:iCs w:val="0"/>
                <w:snapToGrid w:val="0"/>
                <w:color w:val="000000"/>
                <w:kern w:val="0"/>
                <w:sz w:val="24"/>
                <w:szCs w:val="24"/>
                <w:u w:val="none"/>
                <w:lang w:val="en-US" w:eastAsia="zh-CN" w:bidi="ar"/>
              </w:rPr>
              <w:t>P</w:t>
            </w:r>
            <w:r>
              <w:rPr>
                <w:rFonts w:hint="eastAsia" w:ascii="Times New Roman" w:hAnsi="Times New Roman" w:eastAsia="宋体" w:cs="Times New Roman"/>
                <w:b/>
                <w:bCs/>
                <w:i w:val="0"/>
                <w:iCs w:val="0"/>
                <w:snapToGrid w:val="0"/>
                <w:color w:val="000000"/>
                <w:kern w:val="0"/>
                <w:sz w:val="24"/>
                <w:szCs w:val="24"/>
                <w:u w:val="none"/>
                <w:lang w:val="en-US" w:eastAsia="zh-CN" w:bidi="ar"/>
              </w:rPr>
              <w:t xml:space="preserve">ubmed </w:t>
            </w:r>
            <w:r>
              <w:rPr>
                <w:rFonts w:hint="default" w:ascii="Times New Roman" w:hAnsi="Times New Roman" w:eastAsia="宋体" w:cs="Times New Roman"/>
                <w:b/>
                <w:bCs/>
                <w:i w:val="0"/>
                <w:iCs w:val="0"/>
                <w:snapToGrid w:val="0"/>
                <w:color w:val="000000"/>
                <w:kern w:val="0"/>
                <w:sz w:val="24"/>
                <w:szCs w:val="24"/>
                <w:u w:val="none"/>
                <w:lang w:val="en-US" w:eastAsia="zh-CN" w:bidi="ar"/>
              </w:rPr>
              <w:t>Title</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6AC426A">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 xml:space="preserve">Exclude Reason </w:t>
            </w:r>
          </w:p>
        </w:tc>
        <w:tc>
          <w:tcPr>
            <w:tcW w:w="140" w:type="pct"/>
            <w:tcBorders>
              <w:top w:val="nil"/>
              <w:left w:val="nil"/>
              <w:bottom w:val="nil"/>
              <w:right w:val="nil"/>
            </w:tcBorders>
            <w:shd w:val="clear" w:color="auto" w:fill="auto"/>
            <w:noWrap/>
            <w:vAlign w:val="center"/>
          </w:tcPr>
          <w:p w14:paraId="57808AF7">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2A1A49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954D9BF">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D540F61">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cupuncture for cancer patients suffering from hiccups: a systematic review and meta-analysis</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9515585">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Review</w:t>
            </w:r>
          </w:p>
        </w:tc>
        <w:tc>
          <w:tcPr>
            <w:tcW w:w="140" w:type="pct"/>
            <w:tcBorders>
              <w:top w:val="nil"/>
              <w:left w:val="nil"/>
              <w:bottom w:val="nil"/>
              <w:right w:val="nil"/>
            </w:tcBorders>
            <w:shd w:val="clear" w:color="auto" w:fill="auto"/>
            <w:noWrap/>
            <w:vAlign w:val="center"/>
          </w:tcPr>
          <w:p w14:paraId="2F515FAD">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08735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B364A21">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2</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BAEAC94">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cupuncture for cancer-related hiccups: Protocol for a systematic review and meta-analysis of randomized controlled trial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3398A8A">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Review</w:t>
            </w:r>
          </w:p>
        </w:tc>
        <w:tc>
          <w:tcPr>
            <w:tcW w:w="140" w:type="pct"/>
            <w:tcBorders>
              <w:top w:val="nil"/>
              <w:left w:val="nil"/>
              <w:bottom w:val="nil"/>
              <w:right w:val="nil"/>
            </w:tcBorders>
            <w:shd w:val="clear" w:color="auto" w:fill="auto"/>
            <w:noWrap/>
            <w:vAlign w:val="center"/>
          </w:tcPr>
          <w:p w14:paraId="656EF160">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1147ED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811B42">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3</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851F7E6">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Effectiveness of acupuncture and related therapies for palliative care of cancer: overview of systematic reviews</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A6D0A70">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Review</w:t>
            </w:r>
          </w:p>
        </w:tc>
        <w:tc>
          <w:tcPr>
            <w:tcW w:w="140" w:type="pct"/>
            <w:tcBorders>
              <w:top w:val="nil"/>
              <w:left w:val="nil"/>
              <w:bottom w:val="nil"/>
              <w:right w:val="nil"/>
            </w:tcBorders>
            <w:shd w:val="clear" w:color="auto" w:fill="auto"/>
            <w:noWrap/>
            <w:vAlign w:val="center"/>
          </w:tcPr>
          <w:p w14:paraId="08D1277D">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0AAE0B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CF957E3">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4</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56AD17A">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rapeutic effect of cervical Jiaji electroacupuncture on postoperative intractable hiccup of liver neoplasms]</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7DD0D67">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02BBCB91">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29988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445238B">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5</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2B6EAE3">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linical observation on yintang (Ex-HN 3) point-injection for treatment of obstinate hiccup]</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E047988">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is not acupuncture</w:t>
            </w:r>
          </w:p>
        </w:tc>
        <w:tc>
          <w:tcPr>
            <w:tcW w:w="140" w:type="pct"/>
            <w:tcBorders>
              <w:top w:val="nil"/>
              <w:left w:val="nil"/>
              <w:bottom w:val="nil"/>
              <w:right w:val="nil"/>
            </w:tcBorders>
            <w:shd w:val="clear" w:color="auto" w:fill="auto"/>
            <w:noWrap/>
            <w:vAlign w:val="center"/>
          </w:tcPr>
          <w:p w14:paraId="45B9ECEA">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17BD28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1BC1F0C">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6</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4EA0418">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cupuncture treatment for 57 cases of hiccup</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8F140FF">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Not RCT</w:t>
            </w:r>
          </w:p>
        </w:tc>
        <w:tc>
          <w:tcPr>
            <w:tcW w:w="140" w:type="pct"/>
            <w:tcBorders>
              <w:top w:val="nil"/>
              <w:left w:val="nil"/>
              <w:bottom w:val="nil"/>
              <w:right w:val="nil"/>
            </w:tcBorders>
            <w:shd w:val="clear" w:color="auto" w:fill="auto"/>
            <w:noWrap/>
            <w:vAlign w:val="center"/>
          </w:tcPr>
          <w:p w14:paraId="25BE9FC7">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0D42BF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539F76A">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7</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697EFC3">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Pharmacopuncture for cancer care: a systematic review</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16757A0">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Review</w:t>
            </w:r>
          </w:p>
        </w:tc>
        <w:tc>
          <w:tcPr>
            <w:tcW w:w="140" w:type="pct"/>
            <w:tcBorders>
              <w:top w:val="nil"/>
              <w:left w:val="nil"/>
              <w:bottom w:val="nil"/>
              <w:right w:val="nil"/>
            </w:tcBorders>
            <w:shd w:val="clear" w:color="auto" w:fill="auto"/>
            <w:noWrap/>
            <w:vAlign w:val="center"/>
          </w:tcPr>
          <w:p w14:paraId="3A19DF7E">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1C7795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D0A604C">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8</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6463822">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Hiccups in patients with cancer: a multi-site, single-institution study of etiology, severity, complications, interventions, and outcomes</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26C5E84">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Not RCT</w:t>
            </w:r>
          </w:p>
        </w:tc>
        <w:tc>
          <w:tcPr>
            <w:tcW w:w="140" w:type="pct"/>
            <w:tcBorders>
              <w:top w:val="nil"/>
              <w:left w:val="nil"/>
              <w:bottom w:val="nil"/>
              <w:right w:val="nil"/>
            </w:tcBorders>
            <w:shd w:val="clear" w:color="auto" w:fill="auto"/>
            <w:noWrap/>
            <w:vAlign w:val="center"/>
          </w:tcPr>
          <w:p w14:paraId="25CA4F59">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472994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3954F45">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9</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C18C4F3">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Spectrum and indications of acupuncture and moxibustion therapy based on bibliometric analysis]</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A84F915">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Biliometric analysis</w:t>
            </w:r>
          </w:p>
        </w:tc>
        <w:tc>
          <w:tcPr>
            <w:tcW w:w="140" w:type="pct"/>
            <w:tcBorders>
              <w:top w:val="nil"/>
              <w:left w:val="nil"/>
              <w:bottom w:val="nil"/>
              <w:right w:val="nil"/>
            </w:tcBorders>
            <w:shd w:val="clear" w:color="auto" w:fill="auto"/>
            <w:noWrap/>
            <w:vAlign w:val="center"/>
          </w:tcPr>
          <w:p w14:paraId="46261CEB">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2015E1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495EE4E">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0</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0514B52">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wenty-five cases of obstinate hiccup treated by point injection at tianding</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6B84D0B">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ase report</w:t>
            </w:r>
          </w:p>
        </w:tc>
        <w:tc>
          <w:tcPr>
            <w:tcW w:w="140" w:type="pct"/>
            <w:tcBorders>
              <w:top w:val="nil"/>
              <w:left w:val="nil"/>
              <w:bottom w:val="nil"/>
              <w:right w:val="nil"/>
            </w:tcBorders>
            <w:shd w:val="clear" w:color="auto" w:fill="auto"/>
            <w:noWrap/>
            <w:vAlign w:val="center"/>
          </w:tcPr>
          <w:p w14:paraId="4AB8822B">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2678F7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CDD0E4D">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1</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2748A59">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hronic Hiccups: An Underestimated Problem</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68DE13E">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review</w:t>
            </w:r>
          </w:p>
        </w:tc>
        <w:tc>
          <w:tcPr>
            <w:tcW w:w="140" w:type="pct"/>
            <w:tcBorders>
              <w:top w:val="nil"/>
              <w:left w:val="nil"/>
              <w:bottom w:val="nil"/>
              <w:right w:val="nil"/>
            </w:tcBorders>
            <w:shd w:val="clear" w:color="auto" w:fill="auto"/>
            <w:noWrap/>
            <w:vAlign w:val="center"/>
          </w:tcPr>
          <w:p w14:paraId="5F4A206A">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3982BD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B1790BE">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2</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7182F14">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nalysis on characteristics and regularities of efficacies of acupoint injection by using data mining technique]</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7B0ABDC">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Review</w:t>
            </w:r>
          </w:p>
        </w:tc>
        <w:tc>
          <w:tcPr>
            <w:tcW w:w="140" w:type="pct"/>
            <w:tcBorders>
              <w:top w:val="nil"/>
              <w:left w:val="nil"/>
              <w:bottom w:val="nil"/>
              <w:right w:val="nil"/>
            </w:tcBorders>
            <w:shd w:val="clear" w:color="auto" w:fill="auto"/>
            <w:noWrap/>
            <w:vAlign w:val="center"/>
          </w:tcPr>
          <w:p w14:paraId="3997EB7C">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13E80E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B8A0FED">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3</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BB086E1">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Study of wrist-ankle acupuncture therapy for optimizing anaesthesia scheme of painless gastroscopy and improving painless gastroscopy related complication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D4DFFE1">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Subjects are not cancer patients</w:t>
            </w:r>
          </w:p>
        </w:tc>
        <w:tc>
          <w:tcPr>
            <w:tcW w:w="140" w:type="pct"/>
            <w:tcBorders>
              <w:top w:val="nil"/>
              <w:left w:val="nil"/>
              <w:bottom w:val="nil"/>
              <w:right w:val="nil"/>
            </w:tcBorders>
            <w:shd w:val="clear" w:color="auto" w:fill="auto"/>
            <w:noWrap/>
            <w:vAlign w:val="center"/>
          </w:tcPr>
          <w:p w14:paraId="286B3890">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0468AF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1F3F1EE">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Number</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0D9F911">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b/>
                <w:bCs/>
                <w:i w:val="0"/>
                <w:iCs w:val="0"/>
                <w:snapToGrid w:val="0"/>
                <w:color w:val="000000"/>
                <w:kern w:val="0"/>
                <w:sz w:val="24"/>
                <w:szCs w:val="24"/>
                <w:u w:val="none"/>
                <w:lang w:val="en-US" w:eastAsia="zh-CN" w:bidi="ar"/>
              </w:rPr>
              <w:t>Web of science Title</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71F572A">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Exclude Reason</w:t>
            </w:r>
          </w:p>
        </w:tc>
        <w:tc>
          <w:tcPr>
            <w:tcW w:w="140" w:type="pct"/>
            <w:tcBorders>
              <w:top w:val="nil"/>
              <w:left w:val="nil"/>
              <w:bottom w:val="nil"/>
              <w:right w:val="nil"/>
            </w:tcBorders>
            <w:shd w:val="clear" w:color="auto" w:fill="auto"/>
            <w:noWrap/>
            <w:vAlign w:val="center"/>
          </w:tcPr>
          <w:p w14:paraId="1EE86895">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62C0A5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5E6014F">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4375A1A">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Hiccup and neurosurgeons: a report of 4 rare dorsal medullary compressive pathologies and review of the literature</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6376289">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report</w:t>
            </w:r>
          </w:p>
        </w:tc>
        <w:tc>
          <w:tcPr>
            <w:tcW w:w="140" w:type="pct"/>
            <w:tcBorders>
              <w:top w:val="nil"/>
              <w:left w:val="nil"/>
              <w:bottom w:val="nil"/>
              <w:right w:val="nil"/>
            </w:tcBorders>
            <w:shd w:val="clear" w:color="auto" w:fill="auto"/>
            <w:noWrap/>
            <w:vAlign w:val="center"/>
          </w:tcPr>
          <w:p w14:paraId="7D54D0CD">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166F10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F828D3A">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2</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1117418">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cupuncture treatment for 57 cases of hiccup</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B58D0DB">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1A590042">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26EA5B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4AE11E8">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3</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9C40841">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cupuncture for cancer patients suffering from hiccups: A systematic review and meta-analysis</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AB1BBB0">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04A3AAFA">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206250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8788F06">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4</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987A641">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cupuncture on Tiantu (CV 22) combined with pressing acupiont Danzhong (CV 17) for 26 cancer patients suffering from hiccup]</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20FCC7E">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3CE0FD6C">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D4D6B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977D179">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5</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2255ABE">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Hiccups in patients with cancer: a multi-site, single-institution study of etiology, severity, complications, interventions, and outcomes</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52998C0">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Review</w:t>
            </w:r>
          </w:p>
        </w:tc>
        <w:tc>
          <w:tcPr>
            <w:tcW w:w="140" w:type="pct"/>
            <w:tcBorders>
              <w:top w:val="nil"/>
              <w:left w:val="nil"/>
              <w:bottom w:val="nil"/>
              <w:right w:val="nil"/>
            </w:tcBorders>
            <w:shd w:val="clear" w:color="auto" w:fill="auto"/>
            <w:noWrap/>
            <w:vAlign w:val="center"/>
          </w:tcPr>
          <w:p w14:paraId="48B9C361">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F9FE1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4F8E6E3">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6</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6AA814B">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cupuncture Treatment for Persistent Hiccups in Patients with Cancer</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9C56F36">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Review</w:t>
            </w:r>
          </w:p>
        </w:tc>
        <w:tc>
          <w:tcPr>
            <w:tcW w:w="140" w:type="pct"/>
            <w:tcBorders>
              <w:top w:val="nil"/>
              <w:left w:val="nil"/>
              <w:bottom w:val="nil"/>
              <w:right w:val="nil"/>
            </w:tcBorders>
            <w:shd w:val="clear" w:color="auto" w:fill="auto"/>
            <w:noWrap/>
            <w:vAlign w:val="center"/>
          </w:tcPr>
          <w:p w14:paraId="790DB1FE">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6DF572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D50C342">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7</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0BE46AE">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cupuncture for cancer-related hiccups Protocol for a systematic review and meta-analysis of randomized controlled trials</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C5B0506">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protocol</w:t>
            </w:r>
          </w:p>
        </w:tc>
        <w:tc>
          <w:tcPr>
            <w:tcW w:w="140" w:type="pct"/>
            <w:tcBorders>
              <w:top w:val="nil"/>
              <w:left w:val="nil"/>
              <w:bottom w:val="nil"/>
              <w:right w:val="nil"/>
            </w:tcBorders>
            <w:shd w:val="clear" w:color="auto" w:fill="auto"/>
            <w:noWrap/>
            <w:vAlign w:val="center"/>
          </w:tcPr>
          <w:p w14:paraId="7AAC3788">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CA6C8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95D6E79">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8</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795AB51">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Peppermint Inhalation Therapy for Persistent Hiccups in Terminally Ill Cancer Patient: A Case Study</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A397555">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ase study</w:t>
            </w:r>
          </w:p>
        </w:tc>
        <w:tc>
          <w:tcPr>
            <w:tcW w:w="140" w:type="pct"/>
            <w:tcBorders>
              <w:top w:val="nil"/>
              <w:left w:val="nil"/>
              <w:bottom w:val="nil"/>
              <w:right w:val="nil"/>
            </w:tcBorders>
            <w:shd w:val="clear" w:color="auto" w:fill="auto"/>
            <w:noWrap/>
            <w:vAlign w:val="center"/>
          </w:tcPr>
          <w:p w14:paraId="12A2B0A2">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43D2D4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97C6180">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9</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FCA9E94">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Effectiveness of acupuncture and related therapies for palliative care of cancer: overview of systematic reviews</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9E1B3C2">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overview</w:t>
            </w:r>
          </w:p>
        </w:tc>
        <w:tc>
          <w:tcPr>
            <w:tcW w:w="140" w:type="pct"/>
            <w:tcBorders>
              <w:top w:val="nil"/>
              <w:left w:val="nil"/>
              <w:bottom w:val="nil"/>
              <w:right w:val="nil"/>
            </w:tcBorders>
            <w:shd w:val="clear" w:color="auto" w:fill="auto"/>
            <w:noWrap/>
            <w:vAlign w:val="center"/>
          </w:tcPr>
          <w:p w14:paraId="3125C3FB">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4D66E7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329F434">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Number</w:t>
            </w:r>
          </w:p>
        </w:tc>
        <w:tc>
          <w:tcPr>
            <w:tcW w:w="29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BBEA874">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b/>
                <w:bCs/>
                <w:i w:val="0"/>
                <w:iCs w:val="0"/>
                <w:snapToGrid w:val="0"/>
                <w:color w:val="000000"/>
                <w:kern w:val="0"/>
                <w:sz w:val="24"/>
                <w:szCs w:val="24"/>
                <w:u w:val="none"/>
                <w:lang w:val="en-US" w:eastAsia="zh-CN" w:bidi="ar"/>
              </w:rPr>
              <w:t>Embase</w:t>
            </w:r>
            <w:r>
              <w:rPr>
                <w:rFonts w:hint="eastAsia" w:ascii="Times New Roman" w:hAnsi="Times New Roman" w:eastAsia="宋体" w:cs="Times New Roman"/>
                <w:b/>
                <w:bCs/>
                <w:i w:val="0"/>
                <w:iCs w:val="0"/>
                <w:snapToGrid w:val="0"/>
                <w:color w:val="000000"/>
                <w:kern w:val="0"/>
                <w:sz w:val="24"/>
                <w:szCs w:val="24"/>
                <w:u w:val="none"/>
                <w:lang w:val="en-US" w:eastAsia="zh-CN" w:bidi="ar"/>
              </w:rPr>
              <w:t xml:space="preserve"> </w:t>
            </w:r>
            <w:r>
              <w:rPr>
                <w:rFonts w:hint="default" w:ascii="Times New Roman" w:hAnsi="Times New Roman" w:eastAsia="宋体" w:cs="Times New Roman"/>
                <w:b/>
                <w:bCs/>
                <w:i w:val="0"/>
                <w:iCs w:val="0"/>
                <w:snapToGrid w:val="0"/>
                <w:color w:val="000000"/>
                <w:kern w:val="0"/>
                <w:sz w:val="24"/>
                <w:szCs w:val="24"/>
                <w:u w:val="none"/>
                <w:lang w:val="en-US" w:eastAsia="zh-CN" w:bidi="ar"/>
              </w:rPr>
              <w:t>Title</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CE5CE30">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Exclude Reason</w:t>
            </w:r>
          </w:p>
        </w:tc>
        <w:tc>
          <w:tcPr>
            <w:tcW w:w="140" w:type="pct"/>
            <w:tcBorders>
              <w:top w:val="nil"/>
              <w:left w:val="nil"/>
              <w:bottom w:val="nil"/>
              <w:right w:val="nil"/>
            </w:tcBorders>
            <w:shd w:val="clear" w:color="auto" w:fill="auto"/>
            <w:noWrap/>
            <w:vAlign w:val="center"/>
          </w:tcPr>
          <w:p w14:paraId="7A91E3C8">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387B1E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5E971D3">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DA98A85">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mantadine for the intractable hiccup when weaning a patient with a brainstem lesion-a case study</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016F776">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ase report</w:t>
            </w:r>
          </w:p>
        </w:tc>
        <w:tc>
          <w:tcPr>
            <w:tcW w:w="140" w:type="pct"/>
            <w:tcBorders>
              <w:top w:val="nil"/>
              <w:left w:val="nil"/>
              <w:bottom w:val="nil"/>
              <w:right w:val="nil"/>
            </w:tcBorders>
            <w:shd w:val="clear" w:color="auto" w:fill="auto"/>
            <w:noWrap/>
            <w:vAlign w:val="center"/>
          </w:tcPr>
          <w:p w14:paraId="689BAEFF">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6D9EFE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F672B45">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2</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FB7B878">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Phrenic nerve block combined with stellate ganglion block for postoperative intractable hiccups: a case report</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F3CA87A">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ase report</w:t>
            </w:r>
          </w:p>
        </w:tc>
        <w:tc>
          <w:tcPr>
            <w:tcW w:w="140" w:type="pct"/>
            <w:tcBorders>
              <w:top w:val="nil"/>
              <w:left w:val="nil"/>
              <w:bottom w:val="nil"/>
              <w:right w:val="nil"/>
            </w:tcBorders>
            <w:shd w:val="clear" w:color="auto" w:fill="auto"/>
            <w:noWrap/>
            <w:vAlign w:val="center"/>
          </w:tcPr>
          <w:p w14:paraId="1623D556">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31756B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18160E7">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3</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690A37A">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Electroacupuncture vs Sham Electroacupuncture in the Treatment of Postoperative Ileus after Laparoscopic Surgery for Colorectal Cancer: A Multicenter, Randomized Clinical Trial</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992A9C9">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Not RCT</w:t>
            </w:r>
          </w:p>
        </w:tc>
        <w:tc>
          <w:tcPr>
            <w:tcW w:w="140" w:type="pct"/>
            <w:tcBorders>
              <w:top w:val="nil"/>
              <w:left w:val="nil"/>
              <w:bottom w:val="nil"/>
              <w:right w:val="nil"/>
            </w:tcBorders>
            <w:shd w:val="clear" w:color="auto" w:fill="auto"/>
            <w:noWrap/>
            <w:vAlign w:val="center"/>
          </w:tcPr>
          <w:p w14:paraId="40AA5730">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171BF8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3B29C7D">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4</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0E36A77">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Hiccups in patients with cancer: a multi-site, single-institution study of etiology, severity, complications, interventions, and outcomes</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F5197DE">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Not RCT</w:t>
            </w:r>
          </w:p>
        </w:tc>
        <w:tc>
          <w:tcPr>
            <w:tcW w:w="140" w:type="pct"/>
            <w:tcBorders>
              <w:top w:val="nil"/>
              <w:left w:val="nil"/>
              <w:bottom w:val="nil"/>
              <w:right w:val="nil"/>
            </w:tcBorders>
            <w:shd w:val="clear" w:color="auto" w:fill="auto"/>
            <w:noWrap/>
            <w:vAlign w:val="center"/>
          </w:tcPr>
          <w:p w14:paraId="4D72FCC1">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109867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B7286E4">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5</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6F2CAA8">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Spectrum and indications of acupuncture and moxibustion therapy based on bibliometric analysis</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E1D4199">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Bibliometric analysis</w:t>
            </w:r>
          </w:p>
        </w:tc>
        <w:tc>
          <w:tcPr>
            <w:tcW w:w="140" w:type="pct"/>
            <w:tcBorders>
              <w:top w:val="nil"/>
              <w:left w:val="nil"/>
              <w:bottom w:val="nil"/>
              <w:right w:val="nil"/>
            </w:tcBorders>
            <w:shd w:val="clear" w:color="auto" w:fill="auto"/>
            <w:noWrap/>
            <w:vAlign w:val="center"/>
          </w:tcPr>
          <w:p w14:paraId="2351EDBF">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2D7B4F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4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56F5F5A">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6</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D5E8B7B">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Erratum regarding missing Declaration of Competing Interest statements in previously published articles (World Journal of Acupuncture – Moxibustion (2019) 29(3) (206–209), (S1003525719300583), (10.1016/j.wjam.2019.05.009))</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9C97FAA">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Review</w:t>
            </w:r>
          </w:p>
        </w:tc>
        <w:tc>
          <w:tcPr>
            <w:tcW w:w="140" w:type="pct"/>
            <w:tcBorders>
              <w:top w:val="nil"/>
              <w:left w:val="nil"/>
              <w:bottom w:val="nil"/>
              <w:right w:val="nil"/>
            </w:tcBorders>
            <w:shd w:val="clear" w:color="auto" w:fill="auto"/>
            <w:noWrap/>
            <w:vAlign w:val="center"/>
          </w:tcPr>
          <w:p w14:paraId="32E7CB24">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2B89C1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5B50D70">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7</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B1FFC1C">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ase 9-2021: A 16-year-old boy with headache, abdominal pain, and hypertension</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EA9217B">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ase report</w:t>
            </w:r>
          </w:p>
        </w:tc>
        <w:tc>
          <w:tcPr>
            <w:tcW w:w="140" w:type="pct"/>
            <w:tcBorders>
              <w:top w:val="nil"/>
              <w:left w:val="nil"/>
              <w:bottom w:val="nil"/>
              <w:right w:val="nil"/>
            </w:tcBorders>
            <w:shd w:val="clear" w:color="auto" w:fill="auto"/>
            <w:noWrap/>
            <w:vAlign w:val="center"/>
          </w:tcPr>
          <w:p w14:paraId="2D9A5FD9">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20F41F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10451D3">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8</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4947C91">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evelopment trend and current situation of acupuncture-moxibustion indications</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AD2C0E">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Review</w:t>
            </w:r>
          </w:p>
        </w:tc>
        <w:tc>
          <w:tcPr>
            <w:tcW w:w="140" w:type="pct"/>
            <w:tcBorders>
              <w:top w:val="nil"/>
              <w:left w:val="nil"/>
              <w:bottom w:val="nil"/>
              <w:right w:val="nil"/>
            </w:tcBorders>
            <w:shd w:val="clear" w:color="auto" w:fill="auto"/>
            <w:noWrap/>
            <w:vAlign w:val="center"/>
          </w:tcPr>
          <w:p w14:paraId="58A00834">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2AEB67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214A8D5">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9</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685462F">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cupuncture for cancer-related hiccups: Protocol for a systematic review and meta-Analysis of randomized controlled trials</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793B461">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Protocol</w:t>
            </w:r>
          </w:p>
        </w:tc>
        <w:tc>
          <w:tcPr>
            <w:tcW w:w="140" w:type="pct"/>
            <w:tcBorders>
              <w:top w:val="nil"/>
              <w:left w:val="nil"/>
              <w:bottom w:val="nil"/>
              <w:right w:val="nil"/>
            </w:tcBorders>
            <w:shd w:val="clear" w:color="auto" w:fill="auto"/>
            <w:noWrap/>
            <w:vAlign w:val="center"/>
          </w:tcPr>
          <w:p w14:paraId="22CF62CE">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3E0E8A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B2476D2">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0</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A58225A">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Hiccup after chemotherapy for lung cancer</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1A3E4E4">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Review</w:t>
            </w:r>
          </w:p>
        </w:tc>
        <w:tc>
          <w:tcPr>
            <w:tcW w:w="140" w:type="pct"/>
            <w:tcBorders>
              <w:top w:val="nil"/>
              <w:left w:val="nil"/>
              <w:bottom w:val="nil"/>
              <w:right w:val="nil"/>
            </w:tcBorders>
            <w:shd w:val="clear" w:color="auto" w:fill="auto"/>
            <w:noWrap/>
            <w:vAlign w:val="center"/>
          </w:tcPr>
          <w:p w14:paraId="47E7D763">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637453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3ED4290">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1</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7033E27">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cupoint selection pattern of chronic atrophic gastritis based on data mining methods of latent structure model and frequency item set</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A6CC100">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Review</w:t>
            </w:r>
          </w:p>
        </w:tc>
        <w:tc>
          <w:tcPr>
            <w:tcW w:w="140" w:type="pct"/>
            <w:tcBorders>
              <w:top w:val="nil"/>
              <w:left w:val="nil"/>
              <w:bottom w:val="nil"/>
              <w:right w:val="nil"/>
            </w:tcBorders>
            <w:shd w:val="clear" w:color="auto" w:fill="auto"/>
            <w:noWrap/>
            <w:vAlign w:val="center"/>
          </w:tcPr>
          <w:p w14:paraId="7444EF27">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427DFB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2B06DEB">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2</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D6FFFE2">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rapeutic effect of cervical Jiaji electroacupuncture on postoperative intractable hiccup of liver neoplasm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92220CC">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237CDE6B">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7B9E0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DC87DD3">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3</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A781F3E">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Effects of Acupuncture, Tuina, Tai Chi, Qigong, and Traditional Chinese Medicine Five-Element Music Therapy on Symptom Management and Quality of Life for Cancer Patients: A Meta-Analysis</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2498C74">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Meta analysis</w:t>
            </w:r>
          </w:p>
        </w:tc>
        <w:tc>
          <w:tcPr>
            <w:tcW w:w="140" w:type="pct"/>
            <w:tcBorders>
              <w:top w:val="nil"/>
              <w:left w:val="nil"/>
              <w:bottom w:val="nil"/>
              <w:right w:val="nil"/>
            </w:tcBorders>
            <w:shd w:val="clear" w:color="auto" w:fill="auto"/>
            <w:noWrap/>
            <w:vAlign w:val="center"/>
          </w:tcPr>
          <w:p w14:paraId="6B9F7FCC">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D254F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7B97FB6">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4</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4B88E10">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Effectiveness of acupuncture and related therapies for palliative care of cancer: Overview of systematic review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F17E94E">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5AE84AC1">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438276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5313F05">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5</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6BF5CDA">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Intranasal vinegar as the effective treatment for persistent hiccups in a patient with advanced cancer patientundergoing palliative care: A case report</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D3D862F">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ase report</w:t>
            </w:r>
          </w:p>
        </w:tc>
        <w:tc>
          <w:tcPr>
            <w:tcW w:w="140" w:type="pct"/>
            <w:tcBorders>
              <w:top w:val="nil"/>
              <w:left w:val="nil"/>
              <w:bottom w:val="nil"/>
              <w:right w:val="nil"/>
            </w:tcBorders>
            <w:shd w:val="clear" w:color="auto" w:fill="auto"/>
            <w:noWrap/>
            <w:vAlign w:val="center"/>
          </w:tcPr>
          <w:p w14:paraId="10CE7F96">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56BFB8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7CD0939">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6</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B40D6F8">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 case report of postsurgical gastroparesis</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2045EE1">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case report</w:t>
            </w:r>
          </w:p>
        </w:tc>
        <w:tc>
          <w:tcPr>
            <w:tcW w:w="140" w:type="pct"/>
            <w:tcBorders>
              <w:top w:val="nil"/>
              <w:left w:val="nil"/>
              <w:bottom w:val="nil"/>
              <w:right w:val="nil"/>
            </w:tcBorders>
            <w:shd w:val="clear" w:color="auto" w:fill="auto"/>
            <w:noWrap/>
            <w:vAlign w:val="center"/>
          </w:tcPr>
          <w:p w14:paraId="6A1AAB38">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6E10B0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2D2B5DA">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7</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1B59DB5">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Effectiveness of acupuncture and related therapies for palliative care of cancer: overview of systematic reviews</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7D633DA">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58516731">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1D0570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5127507">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8</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470137E">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Pharmacopuncture for cancer care: A systematic review</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9A794CA">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5C8A62E9">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2422CD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099E371">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9</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FCB84BC">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cupuncture on Tiantu (CV 22) combined with pressing acupiont Danzhong (CV 17) for 26 cancer patients suffering from hiccup].</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72BC77A">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53C0A982">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514868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9EF613A">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20</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3116938">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Hiccup: Mystery, nature and treatment</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E71B20C">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Review</w:t>
            </w:r>
          </w:p>
        </w:tc>
        <w:tc>
          <w:tcPr>
            <w:tcW w:w="140" w:type="pct"/>
            <w:tcBorders>
              <w:top w:val="nil"/>
              <w:left w:val="nil"/>
              <w:bottom w:val="nil"/>
              <w:right w:val="nil"/>
            </w:tcBorders>
            <w:shd w:val="clear" w:color="auto" w:fill="auto"/>
            <w:noWrap/>
            <w:vAlign w:val="center"/>
          </w:tcPr>
          <w:p w14:paraId="574EF72E">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006F88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A53589C">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21</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F2D5AC3">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raditional chinese medicine in cancer care: A review of case series published in the chinese literature</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C36C6E0">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Review</w:t>
            </w:r>
          </w:p>
        </w:tc>
        <w:tc>
          <w:tcPr>
            <w:tcW w:w="140" w:type="pct"/>
            <w:tcBorders>
              <w:top w:val="nil"/>
              <w:left w:val="nil"/>
              <w:bottom w:val="nil"/>
              <w:right w:val="nil"/>
            </w:tcBorders>
            <w:shd w:val="clear" w:color="auto" w:fill="auto"/>
            <w:noWrap/>
            <w:vAlign w:val="center"/>
          </w:tcPr>
          <w:p w14:paraId="2DD93A82">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663A29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9956D97">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22</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8C3A063">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Acupuncture for chemotherapy-induced nausea and vomiting: A retrospective review of patients' experience at a single institution and a review of the literature</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1DCD78D">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Review</w:t>
            </w:r>
          </w:p>
        </w:tc>
        <w:tc>
          <w:tcPr>
            <w:tcW w:w="140" w:type="pct"/>
            <w:tcBorders>
              <w:top w:val="nil"/>
              <w:left w:val="nil"/>
              <w:bottom w:val="nil"/>
              <w:right w:val="nil"/>
            </w:tcBorders>
            <w:shd w:val="clear" w:color="auto" w:fill="auto"/>
            <w:noWrap/>
            <w:vAlign w:val="center"/>
          </w:tcPr>
          <w:p w14:paraId="18FF0B6B">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C5D12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4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3CFBD09">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23</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EA1D733">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Evolving treatment paradigms for chemotherapy-induced nausea and vomiting</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731D829">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group intervention not acupuncture</w:t>
            </w:r>
          </w:p>
        </w:tc>
        <w:tc>
          <w:tcPr>
            <w:tcW w:w="140" w:type="pct"/>
            <w:tcBorders>
              <w:top w:val="nil"/>
              <w:left w:val="nil"/>
              <w:bottom w:val="nil"/>
              <w:right w:val="nil"/>
            </w:tcBorders>
            <w:shd w:val="clear" w:color="auto" w:fill="auto"/>
            <w:noWrap/>
            <w:vAlign w:val="center"/>
          </w:tcPr>
          <w:p w14:paraId="4F8CCFC8">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661C29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C514EE0">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24</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F0BACAD">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Palliative care of people with oesophageal cancer</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1C802A5">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Not RCT</w:t>
            </w:r>
          </w:p>
        </w:tc>
        <w:tc>
          <w:tcPr>
            <w:tcW w:w="140" w:type="pct"/>
            <w:tcBorders>
              <w:top w:val="nil"/>
              <w:left w:val="nil"/>
              <w:bottom w:val="nil"/>
              <w:right w:val="nil"/>
            </w:tcBorders>
            <w:shd w:val="clear" w:color="auto" w:fill="auto"/>
            <w:noWrap/>
            <w:vAlign w:val="center"/>
          </w:tcPr>
          <w:p w14:paraId="1A46C239">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0B1888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AE4861B">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25</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182C0DA">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Palliating hiccups in cancer patients: Moving beyond recommendations from Leonard the Lion</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252DD63">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Review</w:t>
            </w:r>
          </w:p>
        </w:tc>
        <w:tc>
          <w:tcPr>
            <w:tcW w:w="140" w:type="pct"/>
            <w:tcBorders>
              <w:top w:val="nil"/>
              <w:left w:val="nil"/>
              <w:bottom w:val="nil"/>
              <w:right w:val="nil"/>
            </w:tcBorders>
            <w:shd w:val="clear" w:color="auto" w:fill="auto"/>
            <w:noWrap/>
            <w:vAlign w:val="center"/>
          </w:tcPr>
          <w:p w14:paraId="5C769EB4">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5DAAEC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3E2F585">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26</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1DC1F02">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Managing nausea and vomiting in palliative care: A practical guide</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2D9FE1C">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guide</w:t>
            </w:r>
          </w:p>
        </w:tc>
        <w:tc>
          <w:tcPr>
            <w:tcW w:w="140" w:type="pct"/>
            <w:tcBorders>
              <w:top w:val="nil"/>
              <w:left w:val="nil"/>
              <w:bottom w:val="nil"/>
              <w:right w:val="nil"/>
            </w:tcBorders>
            <w:shd w:val="clear" w:color="auto" w:fill="auto"/>
            <w:noWrap/>
            <w:vAlign w:val="center"/>
          </w:tcPr>
          <w:p w14:paraId="05C23681">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18DD63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CD717E4">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27</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7549C6B">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owards a Model for Planning Clinical Research in Oriental Medicine</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C7387F9">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Review</w:t>
            </w:r>
          </w:p>
        </w:tc>
        <w:tc>
          <w:tcPr>
            <w:tcW w:w="140" w:type="pct"/>
            <w:tcBorders>
              <w:top w:val="nil"/>
              <w:left w:val="nil"/>
              <w:bottom w:val="nil"/>
              <w:right w:val="nil"/>
            </w:tcBorders>
            <w:shd w:val="clear" w:color="auto" w:fill="auto"/>
            <w:noWrap/>
            <w:vAlign w:val="center"/>
          </w:tcPr>
          <w:p w14:paraId="1C8EA714">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10B1FF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9843488">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28</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3EC1500">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Most Addictive Drug, the Most Deadly Substance: Smoking Cessation Tactics for the Busy Clinician</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58D922">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Not RCT</w:t>
            </w:r>
          </w:p>
        </w:tc>
        <w:tc>
          <w:tcPr>
            <w:tcW w:w="140" w:type="pct"/>
            <w:tcBorders>
              <w:top w:val="nil"/>
              <w:left w:val="nil"/>
              <w:bottom w:val="nil"/>
              <w:right w:val="nil"/>
            </w:tcBorders>
            <w:shd w:val="clear" w:color="auto" w:fill="auto"/>
            <w:noWrap/>
            <w:vAlign w:val="center"/>
          </w:tcPr>
          <w:p w14:paraId="077BB8D9">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684D2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0922CA6">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29</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9EDEAA2">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management of hiccups in advanced cancer</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18339E0">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Not RCT</w:t>
            </w:r>
          </w:p>
        </w:tc>
        <w:tc>
          <w:tcPr>
            <w:tcW w:w="140" w:type="pct"/>
            <w:tcBorders>
              <w:top w:val="nil"/>
              <w:left w:val="nil"/>
              <w:bottom w:val="nil"/>
              <w:right w:val="nil"/>
            </w:tcBorders>
            <w:shd w:val="clear" w:color="auto" w:fill="auto"/>
            <w:noWrap/>
            <w:vAlign w:val="center"/>
          </w:tcPr>
          <w:p w14:paraId="1FF1F7CE">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79AC2E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86FCE8D">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30</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DA9ADB6">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Lymphoma - A personal experience</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6C74755">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personal experience</w:t>
            </w:r>
          </w:p>
        </w:tc>
        <w:tc>
          <w:tcPr>
            <w:tcW w:w="140" w:type="pct"/>
            <w:tcBorders>
              <w:top w:val="nil"/>
              <w:left w:val="nil"/>
              <w:bottom w:val="nil"/>
              <w:right w:val="nil"/>
            </w:tcBorders>
            <w:shd w:val="clear" w:color="auto" w:fill="auto"/>
            <w:noWrap/>
            <w:vAlign w:val="center"/>
          </w:tcPr>
          <w:p w14:paraId="789EA835">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511718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45638D2">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Number</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F5299F2">
            <w:pPr>
              <w:keepNext w:val="0"/>
              <w:keepLines w:val="0"/>
              <w:widowControl/>
              <w:suppressLineNumbers w:val="0"/>
              <w:kinsoku w:val="0"/>
              <w:autoSpaceDE w:val="0"/>
              <w:autoSpaceDN w:val="0"/>
              <w:adjustRightInd w:val="0"/>
              <w:snapToGrid w:val="0"/>
              <w:spacing w:line="240" w:lineRule="auto"/>
              <w:jc w:val="center"/>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b/>
                <w:bCs/>
                <w:i w:val="0"/>
                <w:iCs w:val="0"/>
                <w:snapToGrid w:val="0"/>
                <w:color w:val="000000"/>
                <w:kern w:val="0"/>
                <w:sz w:val="24"/>
                <w:szCs w:val="24"/>
                <w:u w:val="none"/>
                <w:lang w:val="en-US" w:eastAsia="zh-CN" w:bidi="ar"/>
              </w:rPr>
              <w:t>The Cochrane Library</w:t>
            </w:r>
            <w:r>
              <w:rPr>
                <w:rFonts w:hint="eastAsia" w:ascii="Times New Roman" w:hAnsi="Times New Roman" w:eastAsia="宋体" w:cs="Times New Roman"/>
                <w:b/>
                <w:bCs/>
                <w:i w:val="0"/>
                <w:iCs w:val="0"/>
                <w:snapToGrid w:val="0"/>
                <w:color w:val="000000"/>
                <w:kern w:val="0"/>
                <w:sz w:val="24"/>
                <w:szCs w:val="24"/>
                <w:u w:val="none"/>
                <w:lang w:val="en-US" w:eastAsia="zh-CN" w:bidi="ar"/>
              </w:rPr>
              <w:t xml:space="preserve"> </w:t>
            </w:r>
            <w:r>
              <w:rPr>
                <w:rFonts w:hint="default" w:ascii="Times New Roman" w:hAnsi="Times New Roman" w:eastAsia="宋体" w:cs="Times New Roman"/>
                <w:b/>
                <w:bCs/>
                <w:i w:val="0"/>
                <w:iCs w:val="0"/>
                <w:snapToGrid w:val="0"/>
                <w:color w:val="000000"/>
                <w:kern w:val="0"/>
                <w:sz w:val="24"/>
                <w:szCs w:val="24"/>
                <w:u w:val="none"/>
                <w:lang w:val="en-US" w:eastAsia="zh-CN" w:bidi="ar"/>
              </w:rPr>
              <w:t>Title</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BB0AFBC">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Exlclude Reason</w:t>
            </w:r>
          </w:p>
        </w:tc>
        <w:tc>
          <w:tcPr>
            <w:tcW w:w="140" w:type="pct"/>
            <w:tcBorders>
              <w:top w:val="nil"/>
              <w:left w:val="nil"/>
              <w:bottom w:val="nil"/>
              <w:right w:val="nil"/>
            </w:tcBorders>
            <w:shd w:val="clear" w:color="auto" w:fill="auto"/>
            <w:noWrap/>
            <w:vAlign w:val="center"/>
          </w:tcPr>
          <w:p w14:paraId="2D00714C">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1679A6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1D3DF03">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1</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35870CB">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rapeutic effect of cervical Jiaji electroacupuncture on postoperative intractable hiccup of liver neoplasms</w:t>
            </w:r>
          </w:p>
        </w:tc>
        <w:tc>
          <w:tcPr>
            <w:tcW w:w="122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54B7FBE">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duplicate document</w:t>
            </w:r>
          </w:p>
        </w:tc>
        <w:tc>
          <w:tcPr>
            <w:tcW w:w="140" w:type="pct"/>
            <w:tcBorders>
              <w:top w:val="nil"/>
              <w:left w:val="nil"/>
              <w:bottom w:val="nil"/>
              <w:right w:val="nil"/>
            </w:tcBorders>
            <w:shd w:val="clear" w:color="auto" w:fill="auto"/>
            <w:noWrap/>
            <w:vAlign w:val="center"/>
          </w:tcPr>
          <w:p w14:paraId="31FE5E6A">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r w14:paraId="6F8CB9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7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F23D2D5">
            <w:pPr>
              <w:keepNext w:val="0"/>
              <w:keepLines w:val="0"/>
              <w:widowControl/>
              <w:suppressLineNumbers w:val="0"/>
              <w:kinsoku w:val="0"/>
              <w:autoSpaceDE w:val="0"/>
              <w:autoSpaceDN w:val="0"/>
              <w:adjustRightInd w:val="0"/>
              <w:snapToGrid w:val="0"/>
              <w:spacing w:line="240" w:lineRule="auto"/>
              <w:jc w:val="righ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2</w:t>
            </w:r>
          </w:p>
        </w:tc>
        <w:tc>
          <w:tcPr>
            <w:tcW w:w="29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A32BFE1">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effect of auricular acupressure seed therapy on the recovery time of gastrointestinal function and clinical symptom scores in patients undergoing laparoscopic radical gastrectomy.</w:t>
            </w:r>
          </w:p>
        </w:tc>
        <w:tc>
          <w:tcPr>
            <w:tcW w:w="122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362A941">
            <w:pPr>
              <w:keepNext w:val="0"/>
              <w:keepLines w:val="0"/>
              <w:widowControl/>
              <w:suppressLineNumbers w:val="0"/>
              <w:kinsoku w:val="0"/>
              <w:autoSpaceDE w:val="0"/>
              <w:autoSpaceDN w:val="0"/>
              <w:adjustRightInd w:val="0"/>
              <w:snapToGrid w:val="0"/>
              <w:spacing w:line="240" w:lineRule="auto"/>
              <w:jc w:val="left"/>
              <w:textAlignment w:val="center"/>
              <w:rPr>
                <w:rFonts w:hint="default" w:ascii="Times New Roman" w:hAnsi="Times New Roman" w:eastAsia="宋体" w:cs="Times New Roman"/>
                <w:i w:val="0"/>
                <w:iCs w:val="0"/>
                <w:snapToGrid w:val="0"/>
                <w:color w:val="000000"/>
                <w:kern w:val="0"/>
                <w:sz w:val="24"/>
                <w:szCs w:val="24"/>
                <w:u w:val="none"/>
                <w:lang w:eastAsia="en-US"/>
              </w:rPr>
            </w:pPr>
            <w:r>
              <w:rPr>
                <w:rFonts w:hint="default" w:ascii="Times New Roman" w:hAnsi="Times New Roman" w:eastAsia="宋体" w:cs="Times New Roman"/>
                <w:i w:val="0"/>
                <w:iCs w:val="0"/>
                <w:snapToGrid w:val="0"/>
                <w:color w:val="000000"/>
                <w:kern w:val="0"/>
                <w:sz w:val="24"/>
                <w:szCs w:val="24"/>
                <w:u w:val="none"/>
                <w:lang w:val="en-US" w:eastAsia="zh-CN" w:bidi="ar"/>
              </w:rPr>
              <w:t>The intervention is not acupuncture</w:t>
            </w:r>
          </w:p>
        </w:tc>
        <w:tc>
          <w:tcPr>
            <w:tcW w:w="140" w:type="pct"/>
            <w:tcBorders>
              <w:top w:val="nil"/>
              <w:left w:val="nil"/>
              <w:bottom w:val="nil"/>
              <w:right w:val="nil"/>
            </w:tcBorders>
            <w:shd w:val="clear" w:color="auto" w:fill="auto"/>
            <w:noWrap/>
            <w:vAlign w:val="center"/>
          </w:tcPr>
          <w:p w14:paraId="72207238">
            <w:pPr>
              <w:widowControl/>
              <w:kinsoku w:val="0"/>
              <w:autoSpaceDE w:val="0"/>
              <w:autoSpaceDN w:val="0"/>
              <w:adjustRightInd w:val="0"/>
              <w:snapToGrid w:val="0"/>
              <w:spacing w:line="240" w:lineRule="auto"/>
              <w:jc w:val="left"/>
              <w:textAlignment w:val="baseline"/>
              <w:rPr>
                <w:rFonts w:hint="default" w:ascii="Times New Roman" w:hAnsi="Times New Roman" w:eastAsia="宋体" w:cs="Times New Roman"/>
                <w:i w:val="0"/>
                <w:iCs w:val="0"/>
                <w:snapToGrid w:val="0"/>
                <w:color w:val="000000"/>
                <w:kern w:val="0"/>
                <w:sz w:val="24"/>
                <w:szCs w:val="24"/>
                <w:u w:val="none"/>
                <w:lang w:eastAsia="en-US"/>
              </w:rPr>
            </w:pPr>
          </w:p>
        </w:tc>
      </w:tr>
    </w:tbl>
    <w:p w14:paraId="4DA10BDC">
      <w:pPr>
        <w:pageBreakBefore w:val="0"/>
        <w:widowControl w:val="0"/>
        <w:kinsoku/>
        <w:overflowPunct/>
        <w:topLinePunct w:val="0"/>
        <w:autoSpaceDE/>
        <w:autoSpaceDN/>
        <w:bidi w:val="0"/>
        <w:adjustRightInd/>
        <w:snapToGrid/>
        <w:textAlignment w:val="auto"/>
        <w:rPr>
          <w:rFonts w:hint="default"/>
          <w:lang w:val="en-US" w:eastAsia="zh-CN"/>
        </w:rPr>
      </w:pPr>
    </w:p>
    <w:p w14:paraId="0F9CDF75">
      <w:pPr>
        <w:pageBreakBefore w:val="0"/>
        <w:widowControl w:val="0"/>
        <w:kinsoku/>
        <w:overflowPunct/>
        <w:topLinePunct w:val="0"/>
        <w:autoSpaceDE/>
        <w:autoSpaceDN/>
        <w:bidi w:val="0"/>
        <w:adjustRightInd/>
        <w:snapToGrid/>
        <w:textAlignment w:val="auto"/>
        <w:rPr>
          <w:rFonts w:hint="default"/>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Unicode MS">
    <w:altName w:val="Arial"/>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EwNTM5NzYwMDRjMzkwZTVkZjY2ODkwMGIxNGU0OTUifQ=="/>
  </w:docVars>
  <w:rsids>
    <w:rsidRoot w:val="6C637A09"/>
    <w:rsid w:val="2ED026DB"/>
    <w:rsid w:val="3A3E2EC6"/>
    <w:rsid w:val="6C637A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Ascii" w:hAnsiTheme="minorAscii" w:eastAsiaTheme="minorAscii" w:cstheme="minorBidi"/>
      <w:kern w:val="2"/>
      <w:sz w:val="19"/>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rFonts w:eastAsiaTheme="minorEastAsia"/>
      <w:b/>
      <w:kern w:val="44"/>
      <w:sz w:val="22"/>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9</Pages>
  <Words>804</Words>
  <Characters>4596</Characters>
  <Lines>0</Lines>
  <Paragraphs>0</Paragraphs>
  <TotalTime>12</TotalTime>
  <ScaleCrop>false</ScaleCrop>
  <LinksUpToDate>false</LinksUpToDate>
  <CharactersWithSpaces>5586</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6T06:03:00Z</dcterms:created>
  <dc:creator>167</dc:creator>
  <cp:lastModifiedBy>宁Biu</cp:lastModifiedBy>
  <dcterms:modified xsi:type="dcterms:W3CDTF">2024-11-19T07:39:0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FBF929E52CC84EAA9BF962F0D00CFBE8_13</vt:lpwstr>
  </property>
</Properties>
</file>